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0BB8D" w14:textId="77777777" w:rsidR="00A12F40" w:rsidRDefault="003647D2" w:rsidP="00877A40">
      <w:pPr>
        <w:pStyle w:val="Title2"/>
        <w:jc w:val="both"/>
        <w:rPr>
          <w:rFonts w:ascii="Book Antiqua" w:hAnsi="Book Antiqua"/>
          <w:b/>
          <w:bCs/>
        </w:rPr>
      </w:pPr>
      <w:r w:rsidRPr="004D2416">
        <w:rPr>
          <w:rFonts w:ascii="Book Antiqua" w:hAnsi="Book Antiqua"/>
          <w:b/>
          <w:bCs/>
        </w:rPr>
        <w:t>Supplementary Information</w:t>
      </w:r>
      <w:r w:rsidR="00A12F40">
        <w:rPr>
          <w:rFonts w:ascii="Book Antiqua" w:hAnsi="Book Antiqua"/>
          <w:b/>
          <w:bCs/>
        </w:rPr>
        <w:t xml:space="preserve">                                                                                    </w:t>
      </w:r>
    </w:p>
    <w:p w14:paraId="3BAD67A3" w14:textId="77777777" w:rsidR="00A12F40" w:rsidRDefault="00A12F40" w:rsidP="00877A40">
      <w:pPr>
        <w:pStyle w:val="Title2"/>
        <w:jc w:val="both"/>
        <w:rPr>
          <w:rFonts w:ascii="Book Antiqua" w:hAnsi="Book Antiqua"/>
          <w:b/>
          <w:bCs/>
        </w:rPr>
      </w:pPr>
    </w:p>
    <w:p w14:paraId="4F5BAE16" w14:textId="77777777" w:rsidR="00A12F40" w:rsidRDefault="0031150D" w:rsidP="00877A40">
      <w:pPr>
        <w:pStyle w:val="Title2"/>
        <w:jc w:val="both"/>
        <w:rPr>
          <w:rFonts w:ascii="Book Antiqua" w:hAnsi="Book Antiqua"/>
          <w:b/>
        </w:rPr>
      </w:pPr>
      <w:r w:rsidRPr="0031150D">
        <w:rPr>
          <w:rFonts w:ascii="Book Antiqua" w:hAnsi="Book Antiqua"/>
          <w:b/>
        </w:rPr>
        <w:t>Conditions for the spread of CRISPR-Cas immune systems into bacterial populations.</w:t>
      </w:r>
    </w:p>
    <w:p w14:paraId="1B6E7FA4" w14:textId="77777777" w:rsidR="00A12F40" w:rsidRDefault="00A12F40" w:rsidP="00877A40">
      <w:pPr>
        <w:pStyle w:val="Title2"/>
        <w:jc w:val="both"/>
        <w:rPr>
          <w:rFonts w:ascii="Book Antiqua" w:hAnsi="Book Antiqua"/>
          <w:b/>
        </w:rPr>
      </w:pPr>
    </w:p>
    <w:p w14:paraId="20702599" w14:textId="6AC179E7" w:rsidR="008C1C75" w:rsidRPr="0031150D" w:rsidRDefault="00A46E8E" w:rsidP="00877A40">
      <w:pPr>
        <w:pStyle w:val="Title2"/>
        <w:jc w:val="both"/>
        <w:rPr>
          <w:rFonts w:ascii="Book Antiqua" w:hAnsi="Book Antiqua"/>
          <w:b/>
        </w:rPr>
      </w:pPr>
      <w:r w:rsidRPr="000D493B">
        <w:rPr>
          <w:rFonts w:ascii="Book Antiqua" w:hAnsi="Book Antiqua"/>
        </w:rPr>
        <w:t xml:space="preserve">Authors: Josie </w:t>
      </w:r>
      <w:r w:rsidR="00E13F02">
        <w:rPr>
          <w:rFonts w:ascii="Book Antiqua" w:hAnsi="Book Antiqua"/>
        </w:rPr>
        <w:t xml:space="preserve">F. K. </w:t>
      </w:r>
      <w:r w:rsidRPr="000D493B">
        <w:rPr>
          <w:rFonts w:ascii="Book Antiqua" w:hAnsi="Book Antiqua"/>
        </w:rPr>
        <w:t>Elliott</w:t>
      </w:r>
      <w:r w:rsidR="004D1365" w:rsidRPr="00EC2A69">
        <w:rPr>
          <w:rFonts w:ascii="Book Antiqua" w:hAnsi="Book Antiqua"/>
          <w:vertAlign w:val="superscript"/>
        </w:rPr>
        <w:t>1,</w:t>
      </w:r>
      <w:r w:rsidR="00A4052D">
        <w:rPr>
          <w:rFonts w:ascii="Book Antiqua" w:hAnsi="Book Antiqua"/>
          <w:vertAlign w:val="superscript"/>
        </w:rPr>
        <w:t>2</w:t>
      </w:r>
      <w:r w:rsidR="00336880">
        <w:rPr>
          <w:rFonts w:ascii="Book Antiqua" w:hAnsi="Book Antiqua"/>
          <w:vertAlign w:val="superscript"/>
        </w:rPr>
        <w:t>#</w:t>
      </w:r>
      <w:r w:rsidRPr="000D493B">
        <w:rPr>
          <w:rFonts w:ascii="Book Antiqua" w:hAnsi="Book Antiqua"/>
        </w:rPr>
        <w:t xml:space="preserve">, David </w:t>
      </w:r>
      <w:r w:rsidR="00797E8C">
        <w:rPr>
          <w:rFonts w:ascii="Book Antiqua" w:hAnsi="Book Antiqua"/>
        </w:rPr>
        <w:t xml:space="preserve">V. </w:t>
      </w:r>
      <w:r w:rsidR="00FA34C0" w:rsidRPr="000D493B">
        <w:rPr>
          <w:rFonts w:ascii="Book Antiqua" w:hAnsi="Book Antiqua"/>
        </w:rPr>
        <w:t>Mc</w:t>
      </w:r>
      <w:r w:rsidR="00FA34C0">
        <w:rPr>
          <w:rFonts w:ascii="Book Antiqua" w:hAnsi="Book Antiqua"/>
        </w:rPr>
        <w:t>L</w:t>
      </w:r>
      <w:r w:rsidR="00FA34C0" w:rsidRPr="000D493B">
        <w:rPr>
          <w:rFonts w:ascii="Book Antiqua" w:hAnsi="Book Antiqua"/>
        </w:rPr>
        <w:t>eod</w:t>
      </w:r>
      <w:r w:rsidR="00A4052D">
        <w:rPr>
          <w:rFonts w:ascii="Book Antiqua" w:hAnsi="Book Antiqua"/>
          <w:vertAlign w:val="superscript"/>
        </w:rPr>
        <w:t>3</w:t>
      </w:r>
      <w:r w:rsidR="00FA22AD">
        <w:rPr>
          <w:rFonts w:ascii="Book Antiqua" w:hAnsi="Book Antiqua"/>
          <w:vertAlign w:val="superscript"/>
        </w:rPr>
        <w:t>,</w:t>
      </w:r>
      <w:r w:rsidR="00567CCB">
        <w:rPr>
          <w:rFonts w:ascii="Book Antiqua" w:hAnsi="Book Antiqua"/>
          <w:vertAlign w:val="superscript"/>
        </w:rPr>
        <w:t>4</w:t>
      </w:r>
      <w:r w:rsidR="00DE1862">
        <w:rPr>
          <w:rFonts w:ascii="Book Antiqua" w:hAnsi="Book Antiqua"/>
          <w:vertAlign w:val="superscript"/>
        </w:rPr>
        <w:t>#</w:t>
      </w:r>
      <w:r w:rsidRPr="000D493B">
        <w:rPr>
          <w:rFonts w:ascii="Book Antiqua" w:hAnsi="Book Antiqua"/>
        </w:rPr>
        <w:t>, Tiffany Taylor</w:t>
      </w:r>
      <w:r w:rsidR="00950F34" w:rsidRPr="00EC2A69">
        <w:rPr>
          <w:rFonts w:ascii="Book Antiqua" w:hAnsi="Book Antiqua"/>
          <w:vertAlign w:val="superscript"/>
        </w:rPr>
        <w:t>1</w:t>
      </w:r>
      <w:r w:rsidRPr="000D493B">
        <w:rPr>
          <w:rFonts w:ascii="Book Antiqua" w:hAnsi="Book Antiqua"/>
        </w:rPr>
        <w:t>, Edze</w:t>
      </w:r>
      <w:r w:rsidR="004037BC">
        <w:rPr>
          <w:rFonts w:ascii="Book Antiqua" w:hAnsi="Book Antiqua"/>
        </w:rPr>
        <w:t xml:space="preserve"> R. </w:t>
      </w:r>
      <w:r w:rsidR="00FA34C0" w:rsidRPr="000D493B">
        <w:rPr>
          <w:rFonts w:ascii="Book Antiqua" w:hAnsi="Book Antiqua"/>
        </w:rPr>
        <w:t>Westra</w:t>
      </w:r>
      <w:r w:rsidR="00A4052D">
        <w:rPr>
          <w:rFonts w:ascii="Book Antiqua" w:hAnsi="Book Antiqua"/>
          <w:vertAlign w:val="superscript"/>
        </w:rPr>
        <w:t>2</w:t>
      </w:r>
      <w:r w:rsidRPr="000D493B">
        <w:rPr>
          <w:rFonts w:ascii="Book Antiqua" w:hAnsi="Book Antiqua"/>
        </w:rPr>
        <w:t xml:space="preserve">, </w:t>
      </w:r>
      <w:r w:rsidR="00FA34C0" w:rsidRPr="000D493B">
        <w:rPr>
          <w:rFonts w:ascii="Book Antiqua" w:hAnsi="Book Antiqua"/>
        </w:rPr>
        <w:t>Sylvain Gandon</w:t>
      </w:r>
      <w:r w:rsidR="00567CCB">
        <w:rPr>
          <w:rFonts w:ascii="Book Antiqua" w:hAnsi="Book Antiqua"/>
          <w:vertAlign w:val="superscript"/>
        </w:rPr>
        <w:t>5</w:t>
      </w:r>
      <w:r w:rsidR="00FA34C0" w:rsidRPr="000D493B">
        <w:rPr>
          <w:rFonts w:ascii="Book Antiqua" w:hAnsi="Book Antiqua"/>
        </w:rPr>
        <w:t xml:space="preserve">, </w:t>
      </w:r>
      <w:r w:rsidRPr="000D493B">
        <w:rPr>
          <w:rFonts w:ascii="Book Antiqua" w:hAnsi="Book Antiqua"/>
        </w:rPr>
        <w:t xml:space="preserve">Bridget </w:t>
      </w:r>
      <w:r w:rsidR="004037BC">
        <w:rPr>
          <w:rFonts w:ascii="Book Antiqua" w:hAnsi="Book Antiqua"/>
        </w:rPr>
        <w:t xml:space="preserve">N. J. </w:t>
      </w:r>
      <w:r w:rsidR="00FA34C0" w:rsidRPr="000D493B">
        <w:rPr>
          <w:rFonts w:ascii="Book Antiqua" w:hAnsi="Book Antiqua"/>
        </w:rPr>
        <w:t>Watson</w:t>
      </w:r>
      <w:r w:rsidR="00A4052D">
        <w:rPr>
          <w:rFonts w:ascii="Book Antiqua" w:hAnsi="Book Antiqua"/>
          <w:vertAlign w:val="superscript"/>
        </w:rPr>
        <w:t>2</w:t>
      </w:r>
      <w:r w:rsidR="00972C4A">
        <w:rPr>
          <w:rFonts w:ascii="Book Antiqua" w:hAnsi="Book Antiqua"/>
          <w:vertAlign w:val="superscript"/>
        </w:rPr>
        <w:t>#</w:t>
      </w:r>
    </w:p>
    <w:p w14:paraId="6284543B" w14:textId="77777777" w:rsidR="002F0E31" w:rsidRDefault="002F0E31" w:rsidP="00877A40">
      <w:pPr>
        <w:pStyle w:val="Title2"/>
        <w:jc w:val="both"/>
        <w:rPr>
          <w:rFonts w:ascii="Book Antiqua" w:hAnsi="Book Antiqua"/>
          <w:vertAlign w:val="superscript"/>
        </w:rPr>
      </w:pPr>
    </w:p>
    <w:p w14:paraId="5E9C056A" w14:textId="4DDAEB5E" w:rsidR="002F0E31" w:rsidRDefault="002F0E31" w:rsidP="00877A40">
      <w:pPr>
        <w:pStyle w:val="Title2"/>
        <w:jc w:val="both"/>
        <w:rPr>
          <w:rFonts w:ascii="Book Antiqua" w:hAnsi="Book Antiqua"/>
        </w:rPr>
      </w:pPr>
      <w:r w:rsidRPr="00CC2E5C">
        <w:rPr>
          <w:rFonts w:ascii="Book Antiqua" w:hAnsi="Book Antiqua"/>
          <w:vertAlign w:val="superscript"/>
        </w:rPr>
        <w:t>1</w:t>
      </w:r>
      <w:r>
        <w:rPr>
          <w:rFonts w:ascii="Book Antiqua" w:hAnsi="Book Antiqua"/>
        </w:rPr>
        <w:t xml:space="preserve"> </w:t>
      </w:r>
      <w:r w:rsidRPr="00117425">
        <w:rPr>
          <w:rFonts w:ascii="Book Antiqua" w:hAnsi="Book Antiqua"/>
        </w:rPr>
        <w:t xml:space="preserve">Milner Centre for Evolution, Department of </w:t>
      </w:r>
      <w:r>
        <w:rPr>
          <w:rFonts w:ascii="Book Antiqua" w:hAnsi="Book Antiqua"/>
        </w:rPr>
        <w:t>Life Sciences</w:t>
      </w:r>
      <w:r w:rsidRPr="00117425">
        <w:rPr>
          <w:rFonts w:ascii="Book Antiqua" w:hAnsi="Book Antiqua"/>
        </w:rPr>
        <w:t xml:space="preserve">, University of Bath, </w:t>
      </w:r>
      <w:proofErr w:type="spellStart"/>
      <w:r w:rsidRPr="00117425">
        <w:rPr>
          <w:rFonts w:ascii="Book Antiqua" w:hAnsi="Book Antiqua"/>
        </w:rPr>
        <w:t>Claverton</w:t>
      </w:r>
      <w:proofErr w:type="spellEnd"/>
      <w:r w:rsidRPr="00117425">
        <w:rPr>
          <w:rFonts w:ascii="Book Antiqua" w:hAnsi="Book Antiqua"/>
        </w:rPr>
        <w:t xml:space="preserve"> Down, Bath BA2 7AY, United Kingdom</w:t>
      </w:r>
    </w:p>
    <w:p w14:paraId="2288A926" w14:textId="77777777" w:rsidR="002F0E31" w:rsidRDefault="002F0E31" w:rsidP="00877A40">
      <w:pPr>
        <w:pStyle w:val="Title2"/>
        <w:jc w:val="both"/>
        <w:rPr>
          <w:rFonts w:ascii="Book Antiqua" w:hAnsi="Book Antiqua"/>
        </w:rPr>
      </w:pPr>
      <w:r>
        <w:rPr>
          <w:rFonts w:ascii="Book Antiqua" w:hAnsi="Book Antiqua"/>
          <w:vertAlign w:val="superscript"/>
        </w:rPr>
        <w:t>2</w:t>
      </w:r>
      <w:r>
        <w:rPr>
          <w:rFonts w:ascii="Book Antiqua" w:hAnsi="Book Antiqua"/>
        </w:rPr>
        <w:t xml:space="preserve"> </w:t>
      </w:r>
      <w:r w:rsidRPr="00651CB3">
        <w:rPr>
          <w:rFonts w:ascii="Book Antiqua" w:hAnsi="Book Antiqua"/>
        </w:rPr>
        <w:t>ESI, Biosciences, University of Exeter, Cornwall Campus, Penryn TR10 9FE, UK</w:t>
      </w:r>
    </w:p>
    <w:p w14:paraId="6FCDD105" w14:textId="77777777" w:rsidR="002F0E31" w:rsidRPr="005A6098" w:rsidRDefault="002F0E31" w:rsidP="00877A40">
      <w:pPr>
        <w:pStyle w:val="Title2"/>
        <w:jc w:val="both"/>
        <w:rPr>
          <w:rFonts w:ascii="Book Antiqua" w:hAnsi="Book Antiqua"/>
          <w:lang w:val="fr-CA"/>
        </w:rPr>
      </w:pPr>
      <w:r>
        <w:rPr>
          <w:rFonts w:ascii="Book Antiqua" w:hAnsi="Book Antiqua"/>
          <w:vertAlign w:val="superscript"/>
          <w:lang w:val="fr-CA"/>
        </w:rPr>
        <w:t>3</w:t>
      </w:r>
      <w:r w:rsidRPr="005A6098">
        <w:rPr>
          <w:rFonts w:ascii="Book Antiqua" w:hAnsi="Book Antiqua"/>
          <w:lang w:val="fr-CA"/>
        </w:rPr>
        <w:t xml:space="preserve"> D</w:t>
      </w:r>
      <w:proofErr w:type="spellStart"/>
      <w:r w:rsidRPr="00ED5902">
        <w:rPr>
          <w:rFonts w:ascii="Book Antiqua" w:hAnsi="Book Antiqua"/>
          <w:lang w:val="fr-FR"/>
        </w:rPr>
        <w:t>é</w:t>
      </w:r>
      <w:r>
        <w:rPr>
          <w:rFonts w:ascii="Book Antiqua" w:hAnsi="Book Antiqua"/>
          <w:lang w:val="fr-FR"/>
        </w:rPr>
        <w:t>partement</w:t>
      </w:r>
      <w:proofErr w:type="spellEnd"/>
      <w:r>
        <w:rPr>
          <w:rFonts w:ascii="Book Antiqua" w:hAnsi="Book Antiqua"/>
          <w:lang w:val="fr-FR"/>
        </w:rPr>
        <w:t xml:space="preserve"> de math</w:t>
      </w:r>
      <w:r w:rsidRPr="00ED5902">
        <w:rPr>
          <w:rFonts w:ascii="Book Antiqua" w:hAnsi="Book Antiqua"/>
          <w:lang w:val="fr-FR"/>
        </w:rPr>
        <w:t>é</w:t>
      </w:r>
      <w:r>
        <w:rPr>
          <w:rFonts w:ascii="Book Antiqua" w:hAnsi="Book Antiqua"/>
          <w:lang w:val="fr-FR"/>
        </w:rPr>
        <w:t>matiques et statistique, Universit</w:t>
      </w:r>
      <w:r w:rsidRPr="00ED5902">
        <w:rPr>
          <w:rFonts w:ascii="Book Antiqua" w:hAnsi="Book Antiqua"/>
          <w:lang w:val="fr-FR"/>
        </w:rPr>
        <w:t>é</w:t>
      </w:r>
      <w:r>
        <w:rPr>
          <w:rFonts w:ascii="Book Antiqua" w:hAnsi="Book Antiqua"/>
          <w:lang w:val="fr-FR"/>
        </w:rPr>
        <w:t xml:space="preserve"> de Montr</w:t>
      </w:r>
      <w:r w:rsidRPr="00ED5902">
        <w:rPr>
          <w:rFonts w:ascii="Book Antiqua" w:hAnsi="Book Antiqua"/>
          <w:lang w:val="fr-FR"/>
        </w:rPr>
        <w:t>é</w:t>
      </w:r>
      <w:r>
        <w:rPr>
          <w:rFonts w:ascii="Book Antiqua" w:hAnsi="Book Antiqua"/>
          <w:lang w:val="fr-FR"/>
        </w:rPr>
        <w:t>al, Montr</w:t>
      </w:r>
      <w:r w:rsidRPr="00ED5902">
        <w:rPr>
          <w:rFonts w:ascii="Book Antiqua" w:hAnsi="Book Antiqua"/>
          <w:lang w:val="fr-FR"/>
        </w:rPr>
        <w:t>é</w:t>
      </w:r>
      <w:r>
        <w:rPr>
          <w:rFonts w:ascii="Book Antiqua" w:hAnsi="Book Antiqua"/>
          <w:lang w:val="fr-FR"/>
        </w:rPr>
        <w:t>al, Canada</w:t>
      </w:r>
    </w:p>
    <w:p w14:paraId="45D8B230" w14:textId="77777777" w:rsidR="002F0E31" w:rsidRPr="00470060" w:rsidRDefault="002F0E31" w:rsidP="00877A40">
      <w:pPr>
        <w:pStyle w:val="Title2"/>
        <w:jc w:val="both"/>
        <w:rPr>
          <w:rFonts w:ascii="Book Antiqua" w:hAnsi="Book Antiqua"/>
        </w:rPr>
      </w:pPr>
      <w:r w:rsidRPr="00470060">
        <w:rPr>
          <w:rFonts w:ascii="Book Antiqua" w:hAnsi="Book Antiqua"/>
          <w:vertAlign w:val="superscript"/>
        </w:rPr>
        <w:t>4</w:t>
      </w:r>
      <w:r w:rsidRPr="00470060">
        <w:rPr>
          <w:rFonts w:ascii="Book Antiqua" w:hAnsi="Book Antiqua"/>
        </w:rPr>
        <w:t xml:space="preserve"> </w:t>
      </w:r>
      <w:r>
        <w:rPr>
          <w:rFonts w:ascii="Book Antiqua" w:hAnsi="Book Antiqua"/>
        </w:rPr>
        <w:t>Institute of Ecology and Evolution, Universität Bern, Bern, Switzerland</w:t>
      </w:r>
      <w:r w:rsidRPr="00470060">
        <w:rPr>
          <w:rFonts w:ascii="Book Antiqua" w:hAnsi="Book Antiqua"/>
        </w:rPr>
        <w:t xml:space="preserve"> </w:t>
      </w:r>
    </w:p>
    <w:p w14:paraId="2538C191" w14:textId="77777777" w:rsidR="002F0E31" w:rsidRDefault="002F0E31" w:rsidP="00877A40">
      <w:pPr>
        <w:pStyle w:val="Title2"/>
        <w:jc w:val="both"/>
        <w:rPr>
          <w:rFonts w:ascii="Book Antiqua" w:hAnsi="Book Antiqua"/>
        </w:rPr>
      </w:pPr>
      <w:r w:rsidRPr="005A6098">
        <w:rPr>
          <w:rFonts w:ascii="Book Antiqua" w:hAnsi="Book Antiqua"/>
          <w:vertAlign w:val="superscript"/>
          <w:lang w:val="en-CA"/>
        </w:rPr>
        <w:t>5</w:t>
      </w:r>
      <w:r>
        <w:rPr>
          <w:rFonts w:ascii="Book Antiqua" w:hAnsi="Book Antiqua"/>
        </w:rPr>
        <w:t xml:space="preserve"> </w:t>
      </w:r>
      <w:r>
        <w:t xml:space="preserve">CEFE, CNRS, </w:t>
      </w:r>
      <w:proofErr w:type="spellStart"/>
      <w:r>
        <w:t>Univ</w:t>
      </w:r>
      <w:proofErr w:type="spellEnd"/>
      <w:r>
        <w:t xml:space="preserve"> Montpellier, EPHE, IRD, Montpellier, France</w:t>
      </w:r>
    </w:p>
    <w:p w14:paraId="0D66A142" w14:textId="77777777" w:rsidR="002F0E31" w:rsidRDefault="002F0E31" w:rsidP="00877A40">
      <w:pPr>
        <w:pStyle w:val="Title2"/>
        <w:jc w:val="both"/>
        <w:rPr>
          <w:rFonts w:ascii="Book Antiqua" w:hAnsi="Book Antiqua"/>
        </w:rPr>
      </w:pPr>
    </w:p>
    <w:p w14:paraId="0A8071C4" w14:textId="354522B1" w:rsidR="00804926" w:rsidRDefault="002F0E31" w:rsidP="00877A40">
      <w:pPr>
        <w:pStyle w:val="Title2"/>
        <w:jc w:val="both"/>
        <w:rPr>
          <w:rFonts w:ascii="Book Antiqua" w:hAnsi="Book Antiqua"/>
        </w:rPr>
      </w:pPr>
      <w:r>
        <w:rPr>
          <w:rFonts w:ascii="Book Antiqua" w:hAnsi="Book Antiqua"/>
        </w:rPr>
        <w:t># to whom correspondence should be addressed</w:t>
      </w:r>
    </w:p>
    <w:p w14:paraId="77D99A03" w14:textId="77777777" w:rsidR="000207B2" w:rsidRDefault="000207B2" w:rsidP="00877A40">
      <w:pPr>
        <w:pStyle w:val="Title2"/>
        <w:jc w:val="both"/>
        <w:rPr>
          <w:rFonts w:ascii="Book Antiqua" w:hAnsi="Book Antiqua"/>
        </w:rPr>
      </w:pPr>
    </w:p>
    <w:p w14:paraId="205585C4" w14:textId="77777777" w:rsidR="00F02BB6" w:rsidRPr="00452FEF" w:rsidRDefault="00F02BB6" w:rsidP="00F02BB6">
      <w:pPr>
        <w:spacing w:after="240"/>
        <w:ind w:firstLine="0"/>
        <w:jc w:val="both"/>
        <w:rPr>
          <w:rFonts w:ascii="Book Antiqua" w:hAnsi="Book Antiqua" w:cs="Calibri"/>
          <w:b/>
          <w:bCs/>
          <w:iCs/>
          <w:sz w:val="22"/>
          <w:szCs w:val="22"/>
          <w:lang w:val="fr-FR"/>
        </w:rPr>
      </w:pPr>
      <w:bookmarkStart w:id="0" w:name="_Toc132218490"/>
      <w:r>
        <w:rPr>
          <w:rFonts w:ascii="Book Antiqua" w:hAnsi="Book Antiqua" w:cs="Calibri"/>
          <w:b/>
          <w:bCs/>
          <w:iCs/>
          <w:noProof/>
          <w:sz w:val="22"/>
          <w:szCs w:val="22"/>
          <w:lang w:val="fr-FR"/>
        </w:rPr>
        <w:lastRenderedPageBreak/>
        <w:drawing>
          <wp:inline distT="0" distB="0" distL="0" distR="0" wp14:anchorId="7BADE225" wp14:editId="58C996BB">
            <wp:extent cx="5731510" cy="2467610"/>
            <wp:effectExtent l="0" t="0" r="0" b="0"/>
            <wp:docPr id="629118358" name="Picture 2" descr="A red and blu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595218" name="Picture 2" descr="A red and blue graph&#10;&#10;Description automatically generated"/>
                    <pic:cNvPicPr/>
                  </pic:nvPicPr>
                  <pic:blipFill>
                    <a:blip r:embed="rId8"/>
                    <a:stretch>
                      <a:fillRect/>
                    </a:stretch>
                  </pic:blipFill>
                  <pic:spPr>
                    <a:xfrm>
                      <a:off x="0" y="0"/>
                      <a:ext cx="5731510" cy="2467610"/>
                    </a:xfrm>
                    <a:prstGeom prst="rect">
                      <a:avLst/>
                    </a:prstGeom>
                  </pic:spPr>
                </pic:pic>
              </a:graphicData>
            </a:graphic>
          </wp:inline>
        </w:drawing>
      </w:r>
    </w:p>
    <w:p w14:paraId="0BF97298" w14:textId="5E0366C6" w:rsidR="00F02BB6" w:rsidRPr="00692416" w:rsidRDefault="00F02BB6" w:rsidP="00F02BB6">
      <w:pPr>
        <w:spacing w:after="240"/>
        <w:ind w:firstLine="0"/>
        <w:jc w:val="both"/>
        <w:rPr>
          <w:rFonts w:ascii="Book Antiqua" w:hAnsi="Book Antiqua" w:cs="Calibri"/>
          <w:b/>
          <w:bCs/>
          <w:sz w:val="22"/>
          <w:szCs w:val="22"/>
          <w:lang w:val="fr-FR"/>
        </w:rPr>
      </w:pPr>
      <w:r w:rsidRPr="00692416">
        <w:rPr>
          <w:rFonts w:ascii="Book Antiqua" w:hAnsi="Book Antiqua"/>
          <w:i/>
          <w:iCs/>
          <w:sz w:val="22"/>
          <w:szCs w:val="22"/>
        </w:rPr>
        <w:t xml:space="preserve">Supplementary figure </w:t>
      </w:r>
      <w:r>
        <w:rPr>
          <w:rFonts w:ascii="Book Antiqua" w:hAnsi="Book Antiqua"/>
          <w:i/>
          <w:iCs/>
          <w:sz w:val="22"/>
          <w:szCs w:val="22"/>
        </w:rPr>
        <w:t>1</w:t>
      </w:r>
      <w:r w:rsidRPr="00452FEF">
        <w:rPr>
          <w:rFonts w:ascii="Book Antiqua" w:hAnsi="Book Antiqua"/>
          <w:sz w:val="22"/>
          <w:szCs w:val="22"/>
        </w:rPr>
        <w:t xml:space="preserve">: </w:t>
      </w:r>
      <w:r>
        <w:rPr>
          <w:rFonts w:ascii="Book Antiqua" w:hAnsi="Book Antiqua" w:cs="Calibri"/>
          <w:b/>
          <w:bCs/>
          <w:color w:val="000000" w:themeColor="text1"/>
          <w:kern w:val="0"/>
          <w:sz w:val="22"/>
          <w:szCs w:val="22"/>
        </w:rPr>
        <w:t xml:space="preserve">Varying costs of immunity and resistance on the predictive power of </w:t>
      </w:r>
      <m:oMath>
        <m:sSub>
          <m:sSubPr>
            <m:ctrlPr>
              <w:rPr>
                <w:rFonts w:ascii="Cambria Math" w:hAnsi="Cambria Math"/>
                <w:b/>
                <w:bCs/>
                <w:i/>
                <w:iCs/>
                <w:sz w:val="22"/>
                <w:szCs w:val="22"/>
                <w:lang w:val="fr-FR"/>
              </w:rPr>
            </m:ctrlPr>
          </m:sSubPr>
          <m:e>
            <m:r>
              <m:rPr>
                <m:sty m:val="bi"/>
              </m:rPr>
              <w:rPr>
                <w:rFonts w:ascii="Cambria Math" w:hAnsi="Cambria Math"/>
                <w:sz w:val="22"/>
                <w:szCs w:val="22"/>
                <w:lang w:val="fr-FR"/>
              </w:rPr>
              <m:t>f</m:t>
            </m:r>
          </m:e>
          <m:sub>
            <m:r>
              <m:rPr>
                <m:sty m:val="bi"/>
              </m:rPr>
              <w:rPr>
                <w:rFonts w:ascii="Cambria Math" w:hAnsi="Cambria Math"/>
                <w:sz w:val="22"/>
                <w:szCs w:val="22"/>
                <w:lang w:val="fr-FR"/>
              </w:rPr>
              <m:t>∆</m:t>
            </m:r>
          </m:sub>
        </m:sSub>
        <m:r>
          <m:rPr>
            <m:sty m:val="bi"/>
          </m:rPr>
          <w:rPr>
            <w:rFonts w:ascii="Cambria Math" w:hAnsi="Cambria Math"/>
            <w:sz w:val="22"/>
            <w:szCs w:val="22"/>
            <w:lang w:val="fr-FR"/>
          </w:rPr>
          <m:t xml:space="preserve">. </m:t>
        </m:r>
      </m:oMath>
      <w:r w:rsidRPr="00452FEF">
        <w:rPr>
          <w:rFonts w:ascii="Book Antiqua" w:hAnsi="Book Antiqua"/>
          <w:sz w:val="22"/>
          <w:szCs w:val="22"/>
        </w:rPr>
        <w:t xml:space="preserve">Only when costs of resistance and/or immunity are high and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is small in magnitude, will the sign of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at time t = </w:t>
      </w:r>
      <w:r>
        <w:rPr>
          <w:rFonts w:ascii="Book Antiqua" w:hAnsi="Book Antiqua"/>
          <w:sz w:val="22"/>
          <w:szCs w:val="22"/>
        </w:rPr>
        <w:t>0</w:t>
      </w:r>
      <w:r w:rsidRPr="00452FEF">
        <w:rPr>
          <w:rFonts w:ascii="Book Antiqua" w:hAnsi="Book Antiqua"/>
          <w:sz w:val="22"/>
          <w:szCs w:val="22"/>
        </w:rPr>
        <w:t xml:space="preserve"> fail to predict the change in CRISPR frequency,</w:t>
      </w:r>
      <w:r>
        <w:rPr>
          <w:rFonts w:ascii="Book Antiqua" w:hAnsi="Book Antiqua"/>
          <w:sz w:val="22"/>
          <w:szCs w:val="22"/>
        </w:rPr>
        <w:t xml:space="preserve"> </w:t>
      </w:r>
      <m:oMath>
        <m:sSup>
          <m:sSupPr>
            <m:ctrlPr>
              <w:rPr>
                <w:rFonts w:ascii="Cambria Math" w:hAnsi="Cambria Math" w:cs="Calibr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sz w:val="22"/>
            <w:szCs w:val="22"/>
          </w:rPr>
          <m:t>(t</m:t>
        </m:r>
      </m:oMath>
      <w:r>
        <w:rPr>
          <w:rFonts w:ascii="Book Antiqua" w:hAnsi="Book Antiqua"/>
          <w:sz w:val="22"/>
          <w:szCs w:val="22"/>
        </w:rPr>
        <w:t>)</w:t>
      </w:r>
      <w:r w:rsidRPr="00452FEF">
        <w:rPr>
          <w:rFonts w:ascii="Book Antiqua" w:hAnsi="Book Antiqua"/>
          <w:sz w:val="22"/>
          <w:szCs w:val="22"/>
        </w:rPr>
        <w:t xml:space="preserve">. In both panels, blue (resp. red) indicates that the sign of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8B6056">
        <w:rPr>
          <w:rFonts w:ascii="Book Antiqua" w:hAnsi="Book Antiqua"/>
          <w:sz w:val="22"/>
          <w:szCs w:val="22"/>
        </w:rPr>
        <w:t xml:space="preserve">at t = </w:t>
      </w:r>
      <w:r>
        <w:rPr>
          <w:rFonts w:ascii="Book Antiqua" w:hAnsi="Book Antiqua"/>
          <w:sz w:val="22"/>
          <w:szCs w:val="22"/>
        </w:rPr>
        <w:t>0</w:t>
      </w:r>
      <w:r w:rsidRPr="00452FEF">
        <w:rPr>
          <w:rFonts w:ascii="Book Antiqua" w:hAnsi="Book Antiqua"/>
          <w:sz w:val="22"/>
          <w:szCs w:val="22"/>
        </w:rPr>
        <w:t xml:space="preserve"> predicts (resp. fails to predict) whether CRISPR increases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gt; </w:t>
      </w:r>
      <w:r>
        <w:rPr>
          <w:rFonts w:ascii="Book Antiqua" w:hAnsi="Book Antiqua"/>
          <w:sz w:val="22"/>
          <w:szCs w:val="22"/>
        </w:rPr>
        <w:t>0</w:t>
      </w:r>
      <w:r w:rsidRPr="00452FEF">
        <w:rPr>
          <w:rFonts w:ascii="Book Antiqua" w:hAnsi="Book Antiqua"/>
          <w:sz w:val="22"/>
          <w:szCs w:val="22"/>
        </w:rPr>
        <w:t>) or decreases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lt; 0) in frequency from t = 0 to t = t</w:t>
      </w:r>
      <w:r w:rsidRPr="00452FEF">
        <w:rPr>
          <w:rFonts w:ascii="Book Antiqua" w:hAnsi="Book Antiqua"/>
          <w:sz w:val="22"/>
          <w:szCs w:val="22"/>
          <w:vertAlign w:val="subscript"/>
        </w:rPr>
        <w:t>end</w:t>
      </w:r>
      <w:r w:rsidRPr="00452FEF">
        <w:rPr>
          <w:rFonts w:ascii="Book Antiqua" w:hAnsi="Book Antiqua"/>
          <w:sz w:val="22"/>
          <w:szCs w:val="22"/>
        </w:rPr>
        <w:t xml:space="preserve">, where </w:t>
      </w:r>
      <w:r w:rsidRPr="008B6056">
        <w:rPr>
          <w:rFonts w:ascii="Book Antiqua" w:hAnsi="Book Antiqua"/>
          <w:sz w:val="22"/>
          <w:szCs w:val="22"/>
        </w:rPr>
        <w:t>t</w:t>
      </w:r>
      <w:r w:rsidRPr="008B6056">
        <w:rPr>
          <w:rFonts w:ascii="Book Antiqua" w:hAnsi="Book Antiqua"/>
          <w:sz w:val="22"/>
          <w:szCs w:val="22"/>
          <w:vertAlign w:val="subscript"/>
        </w:rPr>
        <w:t>end</w:t>
      </w:r>
      <w:r w:rsidRPr="006C35F3">
        <w:rPr>
          <w:rFonts w:ascii="Book Antiqua" w:hAnsi="Book Antiqua"/>
          <w:sz w:val="22"/>
          <w:szCs w:val="22"/>
        </w:rPr>
        <w:t xml:space="preserve"> </w:t>
      </w:r>
      <w:r w:rsidRPr="00452FEF">
        <w:rPr>
          <w:rFonts w:ascii="Book Antiqua" w:hAnsi="Book Antiqua"/>
          <w:sz w:val="22"/>
          <w:szCs w:val="22"/>
        </w:rPr>
        <w:t xml:space="preserve">is chosen to be the time at which the phage epidemic ends (i.e., the density of phage has dropped below </w:t>
      </w:r>
      <w:proofErr w:type="spellStart"/>
      <w:r w:rsidRPr="00452FEF">
        <w:rPr>
          <w:rFonts w:ascii="Book Antiqua" w:hAnsi="Book Antiqua"/>
          <w:sz w:val="22"/>
          <w:szCs w:val="22"/>
        </w:rPr>
        <w:t>it’s</w:t>
      </w:r>
      <w:proofErr w:type="spellEnd"/>
      <w:r w:rsidRPr="00452FEF">
        <w:rPr>
          <w:rFonts w:ascii="Book Antiqua" w:hAnsi="Book Antiqua"/>
          <w:sz w:val="22"/>
          <w:szCs w:val="22"/>
        </w:rPr>
        <w:t xml:space="preserve"> initial amount). We end the simulations at</w:t>
      </w:r>
      <w:r>
        <w:rPr>
          <w:rFonts w:ascii="Book Antiqua" w:hAnsi="Book Antiqua"/>
          <w:sz w:val="22"/>
          <w:szCs w:val="22"/>
        </w:rPr>
        <w:t xml:space="preserve"> </w:t>
      </w:r>
      <w:r w:rsidRPr="00452FEF">
        <w:rPr>
          <w:rFonts w:ascii="Book Antiqua" w:hAnsi="Book Antiqua"/>
          <w:sz w:val="22"/>
          <w:szCs w:val="22"/>
        </w:rPr>
        <w:t xml:space="preserve">t = </w:t>
      </w:r>
      <w:r w:rsidRPr="008B6056">
        <w:rPr>
          <w:rFonts w:ascii="Book Antiqua" w:hAnsi="Book Antiqua"/>
          <w:sz w:val="22"/>
          <w:szCs w:val="22"/>
        </w:rPr>
        <w:t>t</w:t>
      </w:r>
      <w:r w:rsidRPr="008B6056">
        <w:rPr>
          <w:rFonts w:ascii="Book Antiqua" w:hAnsi="Book Antiqua"/>
          <w:sz w:val="22"/>
          <w:szCs w:val="22"/>
          <w:vertAlign w:val="subscript"/>
        </w:rPr>
        <w:t>end</w:t>
      </w:r>
      <w:r w:rsidRPr="00452FEF">
        <w:rPr>
          <w:rFonts w:ascii="Book Antiqua" w:hAnsi="Book Antiqua"/>
          <w:sz w:val="22"/>
          <w:szCs w:val="22"/>
        </w:rPr>
        <w:t xml:space="preserve"> because in the absence of phage, costly genetic resistance and CRISPR immunity will be selected against and lost from the population. Both panels used parameter value</w:t>
      </w:r>
      <w:r>
        <w:rPr>
          <w:rFonts w:ascii="Book Antiqua" w:hAnsi="Book Antiqua"/>
          <w:sz w:val="22"/>
          <w:szCs w:val="22"/>
        </w:rPr>
        <w:t xml:space="preserve"> </w:t>
      </w:r>
      <m:oMath>
        <m:r>
          <w:rPr>
            <w:rFonts w:ascii="Cambria Math" w:hAnsi="Cambria Math"/>
            <w:color w:val="000000" w:themeColor="text1"/>
            <w:sz w:val="22"/>
            <w:szCs w:val="22"/>
          </w:rPr>
          <m:t xml:space="preserve">r=0.5, </m:t>
        </m:r>
        <m:sSub>
          <m:sSubPr>
            <m:ctrlPr>
              <w:rPr>
                <w:rFonts w:ascii="Cambria Math" w:hAnsi="Cambria Math" w:cs="Times New Roman"/>
                <w:color w:val="000000" w:themeColor="text1"/>
                <w:sz w:val="22"/>
                <w:szCs w:val="22"/>
              </w:rPr>
            </m:ctrlPr>
          </m:sSubPr>
          <m:e>
            <m:r>
              <m:rPr>
                <m:scr m:val="script"/>
              </m:rPr>
              <w:rPr>
                <w:rFonts w:ascii="Cambria Math" w:hAnsi="Cambria Math" w:cs="Times New Roman"/>
                <w:color w:val="000000" w:themeColor="text1"/>
                <w:kern w:val="0"/>
                <w:sz w:val="22"/>
                <w:szCs w:val="22"/>
              </w:rPr>
              <m:t>m</m:t>
            </m:r>
          </m:e>
          <m:sub>
            <m:r>
              <w:rPr>
                <w:rFonts w:ascii="Cambria Math" w:hAnsi="Cambria Math" w:cs="Times New Roman"/>
                <w:color w:val="000000" w:themeColor="text1"/>
                <w:kern w:val="0"/>
                <w:sz w:val="22"/>
                <w:szCs w:val="22"/>
              </w:rPr>
              <m:t>b</m:t>
            </m:r>
          </m:sub>
        </m:sSub>
        <m:r>
          <w:rPr>
            <w:rFonts w:ascii="Cambria Math" w:hAnsi="Cambria Math"/>
            <w:color w:val="000000" w:themeColor="text1"/>
            <w:sz w:val="22"/>
            <w:szCs w:val="22"/>
          </w:rPr>
          <m:t>=</m:t>
        </m:r>
        <m:sSub>
          <m:sSubPr>
            <m:ctrlPr>
              <w:rPr>
                <w:rFonts w:ascii="Cambria Math" w:hAnsi="Cambria Math" w:cs="Times New Roman"/>
                <w:color w:val="000000" w:themeColor="text1"/>
                <w:sz w:val="22"/>
                <w:szCs w:val="22"/>
              </w:rPr>
            </m:ctrlPr>
          </m:sSubPr>
          <m:e>
            <m:r>
              <m:rPr>
                <m:scr m:val="script"/>
              </m:rPr>
              <w:rPr>
                <w:rFonts w:ascii="Cambria Math" w:hAnsi="Cambria Math" w:cs="Times New Roman"/>
                <w:color w:val="000000" w:themeColor="text1"/>
                <w:kern w:val="0"/>
                <w:sz w:val="22"/>
                <w:szCs w:val="22"/>
              </w:rPr>
              <m:t>m</m:t>
            </m:r>
          </m:e>
          <m:sub>
            <m:r>
              <w:rPr>
                <w:rFonts w:ascii="Cambria Math" w:hAnsi="Cambria Math" w:cs="Times New Roman"/>
                <w:color w:val="000000" w:themeColor="text1"/>
                <w:kern w:val="0"/>
                <w:sz w:val="22"/>
                <w:szCs w:val="22"/>
              </w:rPr>
              <m:t>v</m:t>
            </m:r>
          </m:sub>
        </m:sSub>
        <m:r>
          <w:rPr>
            <w:rFonts w:ascii="Cambria Math" w:hAnsi="Cambria Math"/>
            <w:color w:val="000000" w:themeColor="text1"/>
            <w:sz w:val="22"/>
            <w:szCs w:val="22"/>
          </w:rPr>
          <m:t>=0, K=</m:t>
        </m:r>
        <m:sSup>
          <m:sSupPr>
            <m:ctrlPr>
              <w:rPr>
                <w:rFonts w:ascii="Cambria Math" w:hAnsi="Cambria Math"/>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9</m:t>
            </m:r>
          </m:sup>
        </m:sSup>
        <m:r>
          <w:rPr>
            <w:rFonts w:ascii="Cambria Math" w:hAnsi="Cambria Math"/>
            <w:color w:val="000000" w:themeColor="text1"/>
            <w:sz w:val="22"/>
            <w:szCs w:val="22"/>
          </w:rPr>
          <m:t>, α=</m:t>
        </m:r>
        <m:sSup>
          <m:sSupPr>
            <m:ctrlPr>
              <w:rPr>
                <w:rFonts w:ascii="Cambria Math" w:hAnsi="Cambria Math"/>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9</m:t>
            </m:r>
          </m:sup>
        </m:sSup>
        <m:r>
          <w:rPr>
            <w:rFonts w:ascii="Cambria Math" w:hAnsi="Cambria Math"/>
            <w:color w:val="000000" w:themeColor="text1"/>
            <w:sz w:val="22"/>
            <w:szCs w:val="22"/>
          </w:rPr>
          <m:t>,μ=0, B=100,  A=0</m:t>
        </m:r>
      </m:oMath>
      <w:r w:rsidRPr="00452FEF">
        <w:rPr>
          <w:rFonts w:ascii="Book Antiqua" w:hAnsi="Book Antiqua"/>
          <w:sz w:val="22"/>
          <w:szCs w:val="22"/>
        </w:rPr>
        <w:t>, with initial conditions N(0) = 10</w:t>
      </w:r>
      <w:r w:rsidRPr="00452FEF">
        <w:rPr>
          <w:rFonts w:ascii="Book Antiqua" w:hAnsi="Book Antiqua"/>
          <w:sz w:val="22"/>
          <w:szCs w:val="22"/>
          <w:vertAlign w:val="superscript"/>
        </w:rPr>
        <w:t>6</w:t>
      </w:r>
      <w:r w:rsidRPr="00452FEF">
        <w:rPr>
          <w:rFonts w:ascii="Book Antiqua" w:hAnsi="Book Antiqua"/>
          <w:sz w:val="22"/>
          <w:szCs w:val="22"/>
        </w:rPr>
        <w:t>, V(0) = 10</w:t>
      </w:r>
      <w:r w:rsidRPr="00452FEF">
        <w:rPr>
          <w:rFonts w:ascii="Book Antiqua" w:hAnsi="Book Antiqua"/>
          <w:sz w:val="22"/>
          <w:szCs w:val="22"/>
          <w:vertAlign w:val="superscript"/>
        </w:rPr>
        <w:t>4</w:t>
      </w:r>
      <w:r w:rsidRPr="00452FEF">
        <w:rPr>
          <w:rFonts w:ascii="Book Antiqua" w:hAnsi="Book Antiqua"/>
          <w:sz w:val="22"/>
          <w:szCs w:val="22"/>
        </w:rPr>
        <w:t xml:space="preserve">, with the frequency of CRISPR being 1/2, while the frequency of phage-protected CRISPR cells with genetic resistance is 1/2. In the left panel,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0.01, while in the right panel,</w:t>
      </w:r>
      <w:r w:rsidRPr="00DE2EBA">
        <w:rPr>
          <w:rFonts w:ascii="Cambria Math" w:hAnsi="Cambria Math" w:cs="Calibri"/>
          <w:color w:val="000000" w:themeColor="text1"/>
          <w:sz w:val="22"/>
          <w:szCs w:val="22"/>
          <w:lang w:val="fr-FR"/>
        </w:rPr>
        <w:t xml:space="preserve">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 0.01. Increasing the magnitude of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at time t = 0 will increase the parameter space for which </w:t>
      </w:r>
      <m:oMath>
        <m:sSub>
          <m:sSubPr>
            <m:ctrlPr>
              <w:rPr>
                <w:rFonts w:ascii="Cambria Math" w:hAnsi="Cambria Math" w:cs="Calibri"/>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Pr>
          <w:rFonts w:ascii="Book Antiqua" w:hAnsi="Book Antiqua" w:cs="Calibri"/>
          <w:color w:val="000000" w:themeColor="text1"/>
          <w:kern w:val="0"/>
          <w:sz w:val="22"/>
          <w:szCs w:val="22"/>
        </w:rPr>
        <w:t xml:space="preserve"> </w:t>
      </w:r>
      <w:r w:rsidRPr="00452FEF">
        <w:rPr>
          <w:rFonts w:ascii="Book Antiqua" w:hAnsi="Book Antiqua"/>
          <w:sz w:val="22"/>
          <w:szCs w:val="22"/>
        </w:rPr>
        <w:t xml:space="preserve">predicts the change in </w:t>
      </w:r>
      <m:oMath>
        <m:sSup>
          <m:sSupPr>
            <m:ctrlPr>
              <w:rPr>
                <w:rFonts w:ascii="Cambria Math" w:hAnsi="Cambria Math" w:cs="Calibr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sz w:val="22"/>
            <w:szCs w:val="22"/>
          </w:rPr>
          <m:t>(t</m:t>
        </m:r>
      </m:oMath>
      <w:r>
        <w:rPr>
          <w:rFonts w:ascii="Book Antiqua" w:hAnsi="Book Antiqua"/>
          <w:sz w:val="22"/>
          <w:szCs w:val="22"/>
        </w:rPr>
        <w:t>)</w:t>
      </w:r>
      <w:r w:rsidRPr="008B6056">
        <w:rPr>
          <w:rFonts w:ascii="Book Antiqua" w:hAnsi="Book Antiqua"/>
          <w:sz w:val="22"/>
          <w:szCs w:val="22"/>
        </w:rPr>
        <w:t>.</w:t>
      </w:r>
    </w:p>
    <w:p w14:paraId="31C25345" w14:textId="06DDFCB1" w:rsidR="00170D94" w:rsidRDefault="00DC2F9F" w:rsidP="00136276">
      <w:pPr>
        <w:pStyle w:val="Title2"/>
        <w:jc w:val="left"/>
        <w:rPr>
          <w:rFonts w:ascii="Book Antiqua" w:hAnsi="Book Antiqua"/>
          <w:sz w:val="22"/>
          <w:szCs w:val="22"/>
        </w:rPr>
      </w:pPr>
      <w:r>
        <w:rPr>
          <w:rFonts w:ascii="Book Antiqua" w:hAnsi="Book Antiqua"/>
          <w:noProof/>
          <w:sz w:val="22"/>
          <w:szCs w:val="22"/>
        </w:rPr>
        <w:lastRenderedPageBreak/>
        <w:drawing>
          <wp:inline distT="0" distB="0" distL="0" distR="0" wp14:anchorId="0D33B419" wp14:editId="5B38855B">
            <wp:extent cx="5731510" cy="5487670"/>
            <wp:effectExtent l="0" t="0" r="0" b="0"/>
            <wp:docPr id="10452046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20468" name="Picture 1" descr="A screenshot of a computer screen&#10;&#10;Description automatically generated"/>
                    <pic:cNvPicPr/>
                  </pic:nvPicPr>
                  <pic:blipFill>
                    <a:blip r:embed="rId9"/>
                    <a:stretch>
                      <a:fillRect/>
                    </a:stretch>
                  </pic:blipFill>
                  <pic:spPr>
                    <a:xfrm>
                      <a:off x="0" y="0"/>
                      <a:ext cx="5731510" cy="5487670"/>
                    </a:xfrm>
                    <a:prstGeom prst="rect">
                      <a:avLst/>
                    </a:prstGeom>
                  </pic:spPr>
                </pic:pic>
              </a:graphicData>
            </a:graphic>
          </wp:inline>
        </w:drawing>
      </w:r>
    </w:p>
    <w:p w14:paraId="6EDB55DF" w14:textId="63C14639" w:rsidR="00686D18" w:rsidRDefault="00170D94" w:rsidP="00136276">
      <w:pPr>
        <w:pStyle w:val="Caption"/>
        <w:jc w:val="both"/>
        <w:rPr>
          <w:rFonts w:ascii="Book Antiqua" w:hAnsi="Book Antiqua"/>
          <w:i w:val="0"/>
          <w:iCs w:val="0"/>
          <w:sz w:val="22"/>
          <w:szCs w:val="22"/>
        </w:rPr>
      </w:pPr>
      <w:r w:rsidRPr="00170D94">
        <w:rPr>
          <w:rFonts w:ascii="Book Antiqua" w:hAnsi="Book Antiqua"/>
          <w:sz w:val="22"/>
          <w:szCs w:val="22"/>
        </w:rPr>
        <w:t xml:space="preserve"> </w:t>
      </w:r>
      <w:r w:rsidRPr="0003643E">
        <w:rPr>
          <w:rFonts w:ascii="Book Antiqua" w:hAnsi="Book Antiqua"/>
          <w:sz w:val="22"/>
          <w:szCs w:val="22"/>
        </w:rPr>
        <w:t>Supplementary figure</w:t>
      </w:r>
      <w:r w:rsidR="00F02BB6">
        <w:rPr>
          <w:rFonts w:ascii="Book Antiqua" w:hAnsi="Book Antiqua"/>
          <w:sz w:val="22"/>
          <w:szCs w:val="22"/>
        </w:rPr>
        <w:t xml:space="preserve"> 2</w:t>
      </w:r>
      <w:r w:rsidRPr="0003643E">
        <w:rPr>
          <w:rFonts w:ascii="Book Antiqua" w:hAnsi="Book Antiqua"/>
          <w:sz w:val="22"/>
          <w:szCs w:val="22"/>
        </w:rPr>
        <w:t xml:space="preserve">. </w:t>
      </w:r>
      <w:r w:rsidRPr="0003643E">
        <w:rPr>
          <w:rFonts w:ascii="Book Antiqua" w:hAnsi="Book Antiqua"/>
          <w:i w:val="0"/>
          <w:iCs w:val="0"/>
          <w:sz w:val="22"/>
          <w:szCs w:val="22"/>
        </w:rPr>
        <w:t>(a) Final cell counts for each experiment are shown, coloured according to the initial treatment conditions with circle showing individual repeats (N=6) with black diamond shapes denoting the mean and error bars showing the interquartile range. (b) The change in phage titre (pfu/ml) over the 24-hour selection experiment (final phage titre – initial phage titre / initial phage titre). Formatting same as (a). (c) Relative change in CRISPR+ population frequency (final CRISPR+ frequency – initial frequency / initial frequency). Data is coloured by phage selection conditions with circles representing repeats (N=6) and black diamonds showing mean with interquartile error bars. In the non-phage treated conditions CRISPR+ population frequency there was variation from the zero baseline. In the</w:t>
      </w:r>
      <w:r w:rsidRPr="00C057B5">
        <w:rPr>
          <w:rFonts w:ascii="Book Antiqua" w:hAnsi="Book Antiqua"/>
          <w:sz w:val="22"/>
          <w:szCs w:val="22"/>
        </w:rPr>
        <w:t xml:space="preserve"> </w:t>
      </w:r>
      <m:oMath>
        <m:sSub>
          <m:sSubPr>
            <m:ctrlPr>
              <w:rPr>
                <w:rFonts w:ascii="Cambria Math" w:hAnsi="Cambria Math"/>
                <w:sz w:val="22"/>
                <w:szCs w:val="22"/>
                <w:lang w:val="fr-FR"/>
              </w:rPr>
            </m:ctrlPr>
          </m:sSubPr>
          <m:e>
            <m:r>
              <w:rPr>
                <w:rFonts w:ascii="Cambria Math" w:hAnsi="Cambria Math"/>
                <w:sz w:val="22"/>
                <w:szCs w:val="22"/>
                <w:lang w:val="fr-FR"/>
              </w:rPr>
              <m:t>f</m:t>
            </m:r>
          </m:e>
          <m:sub>
            <m:r>
              <w:rPr>
                <w:rFonts w:ascii="Cambria Math" w:hAnsi="Cambria Math"/>
                <w:sz w:val="22"/>
                <w:szCs w:val="22"/>
                <w:lang w:val="fr-FR"/>
              </w:rPr>
              <m:t>∆</m:t>
            </m:r>
          </m:sub>
        </m:sSub>
      </m:oMath>
      <w:r w:rsidR="00270B1B">
        <w:rPr>
          <w:rFonts w:ascii="Book Antiqua" w:hAnsi="Book Antiqua"/>
          <w:color w:val="000000"/>
          <w:kern w:val="0"/>
          <w:sz w:val="22"/>
          <w:szCs w:val="22"/>
        </w:rPr>
        <w:t xml:space="preserve"> </w:t>
      </w:r>
      <w:r w:rsidRPr="0003643E">
        <w:rPr>
          <w:rFonts w:ascii="Book Antiqua" w:hAnsi="Book Antiqua"/>
          <w:i w:val="0"/>
          <w:iCs w:val="0"/>
          <w:sz w:val="22"/>
          <w:szCs w:val="22"/>
        </w:rPr>
        <w:t xml:space="preserve"> positive</w:t>
      </w:r>
      <w:r w:rsidRPr="00C057B5">
        <w:rPr>
          <w:rFonts w:ascii="Book Antiqua" w:hAnsi="Book Antiqua"/>
          <w:sz w:val="22"/>
          <w:szCs w:val="22"/>
        </w:rPr>
        <w:t xml:space="preserve"> </w:t>
      </w:r>
      <w:r w:rsidRPr="00C057B5">
        <w:rPr>
          <w:rFonts w:ascii="Book Antiqua" w:eastAsia="Georgia" w:hAnsi="Book Antiqua" w:cs="Georgia"/>
          <w:sz w:val="22"/>
          <w:szCs w:val="22"/>
          <w:lang w:val="en-US" w:eastAsia="en-US"/>
        </w:rPr>
        <w:t>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lt;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w:t>
      </w:r>
      <w:r w:rsidRPr="0003643E">
        <w:rPr>
          <w:rFonts w:ascii="Book Antiqua" w:eastAsia="Georgia" w:hAnsi="Book Antiqua" w:cs="Georgia"/>
          <w:i w:val="0"/>
          <w:iCs w:val="0"/>
          <w:sz w:val="22"/>
          <w:szCs w:val="22"/>
          <w:lang w:val="en-US" w:eastAsia="en-US"/>
        </w:rPr>
        <w:t>experiments the mean was significantly different from the zero baseline (one-tailed t-test with FDR correction, p = 0.001, 0.003 respectively with the</w:t>
      </w:r>
      <w:r w:rsidRPr="00C057B5">
        <w:rPr>
          <w:rFonts w:ascii="Book Antiqua" w:eastAsia="Georgia" w:hAnsi="Book Antiqua" w:cs="Georgia"/>
          <w:sz w:val="22"/>
          <w:szCs w:val="22"/>
          <w:lang w:val="en-US" w:eastAsia="en-US"/>
        </w:rPr>
        <w:t xml:space="preserve"> </w:t>
      </w:r>
      <m:oMath>
        <m:sSub>
          <m:sSubPr>
            <m:ctrlPr>
              <w:rPr>
                <w:rFonts w:ascii="Cambria Math" w:hAnsi="Cambria Math"/>
                <w:sz w:val="22"/>
                <w:szCs w:val="22"/>
                <w:lang w:val="fr-FR"/>
              </w:rPr>
            </m:ctrlPr>
          </m:sSubPr>
          <m:e>
            <m:r>
              <w:rPr>
                <w:rFonts w:ascii="Cambria Math" w:hAnsi="Cambria Math"/>
                <w:sz w:val="22"/>
                <w:szCs w:val="22"/>
                <w:lang w:val="fr-FR"/>
              </w:rPr>
              <m:t>f</m:t>
            </m:r>
          </m:e>
          <m:sub>
            <m:r>
              <w:rPr>
                <w:rFonts w:ascii="Cambria Math" w:hAnsi="Cambria Math"/>
                <w:sz w:val="22"/>
                <w:szCs w:val="22"/>
                <w:lang w:val="fr-FR"/>
              </w:rPr>
              <m:t>∆</m:t>
            </m:r>
          </m:sub>
        </m:sSub>
      </m:oMath>
      <w:r w:rsidR="00270B1B">
        <w:rPr>
          <w:rFonts w:ascii="Book Antiqua" w:hAnsi="Book Antiqua"/>
          <w:color w:val="000000"/>
          <w:kern w:val="0"/>
          <w:sz w:val="22"/>
          <w:szCs w:val="22"/>
        </w:rPr>
        <w:t xml:space="preserve"> </w:t>
      </w:r>
      <w:r w:rsidRPr="00C057B5">
        <w:rPr>
          <w:rFonts w:ascii="Book Antiqua" w:hAnsi="Book Antiqua"/>
          <w:sz w:val="22"/>
          <w:szCs w:val="22"/>
        </w:rPr>
        <w:t xml:space="preserve"> </w:t>
      </w:r>
      <w:r w:rsidRPr="0003643E">
        <w:rPr>
          <w:rFonts w:ascii="Book Antiqua" w:hAnsi="Book Antiqua"/>
          <w:i w:val="0"/>
          <w:iCs w:val="0"/>
          <w:sz w:val="22"/>
          <w:szCs w:val="22"/>
        </w:rPr>
        <w:t>positive</w:t>
      </w:r>
      <w:r w:rsidRPr="00C057B5">
        <w:rPr>
          <w:rFonts w:ascii="Book Antiqua" w:hAnsi="Book Antiqua"/>
          <w:sz w:val="22"/>
          <w:szCs w:val="22"/>
        </w:rPr>
        <w:t xml:space="preserve"> </w:t>
      </w:r>
      <w:r w:rsidRPr="00C057B5">
        <w:rPr>
          <w:rFonts w:ascii="Book Antiqua" w:eastAsia="Georgia" w:hAnsi="Book Antiqua" w:cs="Georgia"/>
          <w:sz w:val="22"/>
          <w:szCs w:val="22"/>
          <w:lang w:val="en-US" w:eastAsia="en-US"/>
        </w:rPr>
        <w:t>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lt;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w:t>
      </w:r>
      <w:r w:rsidRPr="0003643E">
        <w:rPr>
          <w:rFonts w:ascii="Book Antiqua" w:eastAsia="Georgia" w:hAnsi="Book Antiqua" w:cs="Georgia"/>
          <w:i w:val="0"/>
          <w:iCs w:val="0"/>
          <w:sz w:val="22"/>
          <w:szCs w:val="22"/>
          <w:lang w:val="en-US" w:eastAsia="en-US"/>
        </w:rPr>
        <w:t>condition at p = 0.057). Similarly, in the</w:t>
      </w:r>
      <w:r w:rsidRPr="00C057B5">
        <w:rPr>
          <w:rFonts w:ascii="Book Antiqua" w:eastAsia="Georgia" w:hAnsi="Book Antiqua" w:cs="Georgia"/>
          <w:sz w:val="22"/>
          <w:szCs w:val="22"/>
          <w:lang w:val="en-US" w:eastAsia="en-US"/>
        </w:rPr>
        <w:t xml:space="preserve"> </w:t>
      </w:r>
      <m:oMath>
        <m:sSub>
          <m:sSubPr>
            <m:ctrlPr>
              <w:rPr>
                <w:rFonts w:ascii="Cambria Math" w:hAnsi="Cambria Math"/>
                <w:sz w:val="22"/>
                <w:szCs w:val="22"/>
                <w:lang w:val="fr-FR"/>
              </w:rPr>
            </m:ctrlPr>
          </m:sSubPr>
          <m:e>
            <m:r>
              <w:rPr>
                <w:rFonts w:ascii="Cambria Math" w:hAnsi="Cambria Math"/>
                <w:sz w:val="22"/>
                <w:szCs w:val="22"/>
                <w:lang w:val="fr-FR"/>
              </w:rPr>
              <m:t>f</m:t>
            </m:r>
          </m:e>
          <m:sub>
            <m:r>
              <w:rPr>
                <w:rFonts w:ascii="Cambria Math" w:hAnsi="Cambria Math"/>
                <w:sz w:val="22"/>
                <w:szCs w:val="22"/>
                <w:lang w:val="fr-FR"/>
              </w:rPr>
              <m:t>∆</m:t>
            </m:r>
          </m:sub>
        </m:sSub>
      </m:oMath>
      <w:r w:rsidR="00270B1B">
        <w:rPr>
          <w:rFonts w:ascii="Book Antiqua" w:hAnsi="Book Antiqua"/>
          <w:color w:val="000000"/>
          <w:kern w:val="0"/>
          <w:sz w:val="22"/>
          <w:szCs w:val="22"/>
        </w:rPr>
        <w:t xml:space="preserve"> </w:t>
      </w:r>
      <w:r w:rsidRPr="00C057B5">
        <w:rPr>
          <w:rFonts w:ascii="Book Antiqua" w:hAnsi="Book Antiqua"/>
          <w:sz w:val="22"/>
          <w:szCs w:val="22"/>
        </w:rPr>
        <w:t xml:space="preserve"> </w:t>
      </w:r>
      <w:r w:rsidRPr="0003643E">
        <w:rPr>
          <w:rFonts w:ascii="Book Antiqua" w:hAnsi="Book Antiqua"/>
          <w:i w:val="0"/>
          <w:iCs w:val="0"/>
          <w:sz w:val="22"/>
          <w:szCs w:val="22"/>
        </w:rPr>
        <w:t>negative</w:t>
      </w:r>
      <w:r w:rsidRPr="00C057B5">
        <w:rPr>
          <w:rFonts w:ascii="Book Antiqua" w:hAnsi="Book Antiqua"/>
          <w:sz w:val="22"/>
          <w:szCs w:val="22"/>
        </w:rPr>
        <w:t xml:space="preserve"> </w:t>
      </w:r>
      <w:r w:rsidRPr="00C057B5">
        <w:rPr>
          <w:rFonts w:ascii="Book Antiqua" w:eastAsia="Georgia" w:hAnsi="Book Antiqua" w:cs="Georgia"/>
          <w:sz w:val="22"/>
          <w:szCs w:val="22"/>
          <w:lang w:val="en-US" w:eastAsia="en-US"/>
        </w:rPr>
        <w:t>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gt;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w:t>
      </w:r>
      <w:r w:rsidRPr="0003643E">
        <w:rPr>
          <w:rFonts w:ascii="Book Antiqua" w:eastAsia="Georgia" w:hAnsi="Book Antiqua" w:cs="Georgia"/>
          <w:i w:val="0"/>
          <w:iCs w:val="0"/>
          <w:sz w:val="22"/>
          <w:szCs w:val="22"/>
          <w:lang w:val="en-US" w:eastAsia="en-US"/>
        </w:rPr>
        <w:t>experiments the mean was significantly different from the zero baseline (p = 0.001, 0.004 respectively with the</w:t>
      </w:r>
      <w:r w:rsidRPr="00C057B5">
        <w:rPr>
          <w:rFonts w:ascii="Book Antiqua" w:eastAsia="Georgia" w:hAnsi="Book Antiqua" w:cs="Georgia"/>
          <w:sz w:val="22"/>
          <w:szCs w:val="22"/>
          <w:lang w:val="en-US" w:eastAsia="en-US"/>
        </w:rPr>
        <w:t xml:space="preserve"> </w:t>
      </w:r>
      <m:oMath>
        <m:sSub>
          <m:sSubPr>
            <m:ctrlPr>
              <w:rPr>
                <w:rFonts w:ascii="Cambria Math" w:hAnsi="Cambria Math"/>
                <w:sz w:val="22"/>
                <w:szCs w:val="22"/>
                <w:lang w:val="fr-FR"/>
              </w:rPr>
            </m:ctrlPr>
          </m:sSubPr>
          <m:e>
            <m:r>
              <w:rPr>
                <w:rFonts w:ascii="Cambria Math" w:hAnsi="Cambria Math"/>
                <w:sz w:val="22"/>
                <w:szCs w:val="22"/>
                <w:lang w:val="fr-FR"/>
              </w:rPr>
              <m:t>f</m:t>
            </m:r>
          </m:e>
          <m:sub>
            <m:r>
              <w:rPr>
                <w:rFonts w:ascii="Cambria Math" w:hAnsi="Cambria Math"/>
                <w:sz w:val="22"/>
                <w:szCs w:val="22"/>
                <w:lang w:val="fr-FR"/>
              </w:rPr>
              <m:t>∆</m:t>
            </m:r>
          </m:sub>
        </m:sSub>
      </m:oMath>
      <w:r w:rsidR="00270B1B">
        <w:rPr>
          <w:rFonts w:ascii="Book Antiqua" w:hAnsi="Book Antiqua"/>
          <w:color w:val="000000"/>
          <w:kern w:val="0"/>
          <w:sz w:val="22"/>
          <w:szCs w:val="22"/>
        </w:rPr>
        <w:t xml:space="preserve"> </w:t>
      </w:r>
      <w:r w:rsidRPr="00C057B5">
        <w:rPr>
          <w:rFonts w:ascii="Book Antiqua" w:hAnsi="Book Antiqua"/>
          <w:sz w:val="22"/>
          <w:szCs w:val="22"/>
        </w:rPr>
        <w:t xml:space="preserve"> </w:t>
      </w:r>
      <w:r w:rsidRPr="0003643E">
        <w:rPr>
          <w:rFonts w:ascii="Book Antiqua" w:hAnsi="Book Antiqua"/>
          <w:i w:val="0"/>
          <w:iCs w:val="0"/>
          <w:sz w:val="22"/>
          <w:szCs w:val="22"/>
        </w:rPr>
        <w:t>negative</w:t>
      </w:r>
      <w:r w:rsidRPr="00C057B5">
        <w:rPr>
          <w:rFonts w:ascii="Book Antiqua" w:hAnsi="Book Antiqua"/>
          <w:sz w:val="22"/>
          <w:szCs w:val="22"/>
        </w:rPr>
        <w:t xml:space="preserve"> </w:t>
      </w:r>
      <w:r w:rsidRPr="00C057B5">
        <w:rPr>
          <w:rFonts w:ascii="Book Antiqua" w:eastAsia="Georgia" w:hAnsi="Book Antiqua" w:cs="Georgia"/>
          <w:sz w:val="22"/>
          <w:szCs w:val="22"/>
          <w:lang w:val="en-US" w:eastAsia="en-US"/>
        </w:rPr>
        <w:t>C</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gt; R</w:t>
      </w:r>
      <w:r w:rsidRPr="00C057B5">
        <w:rPr>
          <w:rFonts w:ascii="Book Antiqua" w:eastAsia="Georgia" w:hAnsi="Book Antiqua" w:cs="Georgia"/>
          <w:sz w:val="22"/>
          <w:szCs w:val="22"/>
          <w:vertAlign w:val="superscript"/>
          <w:lang w:val="en-US" w:eastAsia="en-US"/>
        </w:rPr>
        <w:t>+</w:t>
      </w:r>
      <w:r w:rsidRPr="00C057B5">
        <w:rPr>
          <w:rFonts w:ascii="Book Antiqua" w:eastAsia="Georgia" w:hAnsi="Book Antiqua" w:cs="Georgia"/>
          <w:sz w:val="22"/>
          <w:szCs w:val="22"/>
          <w:lang w:val="en-US" w:eastAsia="en-US"/>
        </w:rPr>
        <w:t xml:space="preserve"> </w:t>
      </w:r>
      <w:r w:rsidRPr="0003643E">
        <w:rPr>
          <w:rFonts w:ascii="Book Antiqua" w:eastAsia="Georgia" w:hAnsi="Book Antiqua" w:cs="Georgia"/>
          <w:i w:val="0"/>
          <w:iCs w:val="0"/>
          <w:sz w:val="22"/>
          <w:szCs w:val="22"/>
          <w:lang w:val="en-US" w:eastAsia="en-US"/>
        </w:rPr>
        <w:t>condition at p = 0.105)</w:t>
      </w:r>
      <w:r w:rsidRPr="0003643E">
        <w:rPr>
          <w:rFonts w:ascii="Book Antiqua" w:hAnsi="Book Antiqua"/>
          <w:i w:val="0"/>
          <w:iCs w:val="0"/>
          <w:sz w:val="22"/>
          <w:szCs w:val="22"/>
        </w:rPr>
        <w:t>. This informed the choice to adjust the change in CRISPR strains frequency to be normalised against the no phage conditions (Fig. 3).</w:t>
      </w:r>
      <w:bookmarkEnd w:id="0"/>
    </w:p>
    <w:p w14:paraId="59B270D2" w14:textId="77777777" w:rsidR="00686D18" w:rsidRDefault="00686D18" w:rsidP="00136276">
      <w:pPr>
        <w:pStyle w:val="Caption"/>
        <w:jc w:val="both"/>
        <w:rPr>
          <w:rFonts w:ascii="Book Antiqua" w:hAnsi="Book Antiqua"/>
          <w:i w:val="0"/>
          <w:iCs w:val="0"/>
          <w:sz w:val="22"/>
          <w:szCs w:val="22"/>
        </w:rPr>
      </w:pPr>
    </w:p>
    <w:p w14:paraId="3AD96514" w14:textId="77777777" w:rsidR="00686D18" w:rsidRDefault="00686D18" w:rsidP="00686D18">
      <w:pPr>
        <w:ind w:firstLine="0"/>
        <w:rPr>
          <w:b/>
          <w:bCs/>
        </w:rPr>
      </w:pPr>
      <w:r>
        <w:rPr>
          <w:b/>
          <w:bCs/>
        </w:rPr>
        <w:lastRenderedPageBreak/>
        <w:t xml:space="preserve">Supplementary Information:  Interactions between horizontal gene transfer and </w:t>
      </w:r>
      <m:oMath>
        <m:sSub>
          <m:sSubPr>
            <m:ctrlPr>
              <w:rPr>
                <w:rFonts w:ascii="Cambria Math" w:hAnsi="Cambria Math" w:cs="Calibri"/>
                <w:b/>
                <w:bCs/>
                <w:i/>
                <w:iCs/>
                <w:color w:val="000000" w:themeColor="text1"/>
                <w:sz w:val="22"/>
                <w:szCs w:val="22"/>
                <w:lang w:val="fr-FR"/>
              </w:rPr>
            </m:ctrlPr>
          </m:sSubPr>
          <m:e>
            <m:r>
              <m:rPr>
                <m:sty m:val="bi"/>
              </m:rPr>
              <w:rPr>
                <w:rFonts w:ascii="Cambria Math" w:hAnsi="Cambria Math" w:cs="Calibri"/>
                <w:color w:val="000000" w:themeColor="text1"/>
                <w:sz w:val="22"/>
                <w:szCs w:val="22"/>
                <w:lang w:val="fr-FR"/>
              </w:rPr>
              <m:t>f</m:t>
            </m:r>
          </m:e>
          <m:sub>
            <m:r>
              <m:rPr>
                <m:sty m:val="bi"/>
              </m:rPr>
              <w:rPr>
                <w:rFonts w:ascii="Cambria Math" w:hAnsi="Cambria Math" w:cs="Calibri"/>
                <w:color w:val="000000" w:themeColor="text1"/>
                <w:sz w:val="22"/>
                <w:szCs w:val="22"/>
                <w:lang w:val="fr-FR"/>
              </w:rPr>
              <m:t>∆</m:t>
            </m:r>
          </m:sub>
        </m:sSub>
      </m:oMath>
    </w:p>
    <w:p w14:paraId="41079292" w14:textId="77777777" w:rsidR="00686D18" w:rsidRPr="00452FEF" w:rsidRDefault="00686D18" w:rsidP="00686D18">
      <w:pPr>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Here we consider the effect of horizontal gene transfer (HGT) of CRISPR-Cas systems on the change i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xml:space="preserve">. We suppose that for each instance of HGT, a ‘donor’ cell that is CRISPR positive copies CRISPR and transfers the copy to a ‘recipient’ cell that is CRISPR negative. There are three possible types of HGT, which we detail below. For clarity we assume that each HGT “event” will reduce the population density of the recipient cell by a small amount </w:t>
      </w:r>
      <m:oMath>
        <m:r>
          <w:rPr>
            <w:rFonts w:ascii="Cambria Math" w:hAnsi="Cambria Math" w:cs="Calibri"/>
            <w:color w:val="000000" w:themeColor="text1"/>
            <w:sz w:val="22"/>
            <w:szCs w:val="22"/>
          </w:rPr>
          <m:t>δ</m:t>
        </m:r>
      </m:oMath>
      <w:r w:rsidRPr="00452FEF">
        <w:rPr>
          <w:rFonts w:ascii="Book Antiqua" w:hAnsi="Book Antiqua" w:cs="Calibri"/>
          <w:color w:val="000000" w:themeColor="text1"/>
          <w:sz w:val="22"/>
          <w:szCs w:val="22"/>
        </w:rPr>
        <w:t>, and cause a concomitant increase in population density of the relevant class of CRISPR positive cell.</w:t>
      </w:r>
    </w:p>
    <w:p w14:paraId="5A8ED0DE" w14:textId="77777777" w:rsidR="00686D18" w:rsidRPr="00452FEF" w:rsidRDefault="00686D18" w:rsidP="00686D18">
      <w:pPr>
        <w:pStyle w:val="ListParagraph"/>
        <w:numPr>
          <w:ilvl w:val="0"/>
          <w:numId w:val="18"/>
        </w:numPr>
        <w:spacing w:after="160" w:line="259" w:lineRule="auto"/>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A sensitive cell (i.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acquires CRISPR from a cell that does not carry the spacer encoding for resistance to the focal phage (i.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This will change the population densities such that:</w:t>
      </w:r>
    </w:p>
    <w:p w14:paraId="33EFA8B8" w14:textId="77777777" w:rsidR="00686D18" w:rsidRPr="00452FEF" w:rsidRDefault="00000000" w:rsidP="00686D18">
      <w:pPr>
        <w:pStyle w:val="NormalWeb"/>
        <w:jc w:val="both"/>
        <w:rPr>
          <w:rFonts w:ascii="Book Antiqua" w:hAnsi="Book Antiqua" w:cs="Calibri"/>
          <w:color w:val="000000" w:themeColor="text1"/>
          <w:sz w:val="22"/>
          <w:szCs w:val="22"/>
        </w:rPr>
      </w:pPr>
      <m:oMathPara>
        <m:oMath>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δ,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δ</m:t>
              </m:r>
            </m:e>
          </m:d>
          <m:r>
            <w:rPr>
              <w:rFonts w:ascii="Cambria Math" w:hAnsi="Cambria Math" w:cs="Calibri"/>
              <w:color w:val="000000" w:themeColor="text1"/>
              <w:sz w:val="22"/>
              <w:szCs w:val="22"/>
            </w:rPr>
            <m:t>.</m:t>
          </m:r>
        </m:oMath>
      </m:oMathPara>
    </w:p>
    <w:p w14:paraId="0C286D0B"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05EBFC71"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Consequently, the change i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xml:space="preserve"> due to HGT is:</w:t>
      </w:r>
    </w:p>
    <w:p w14:paraId="49402C6E"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3DF54656" w14:textId="761EF06F" w:rsidR="00686D18" w:rsidRPr="00452FEF" w:rsidRDefault="00686D18" w:rsidP="00686D18">
      <w:pPr>
        <w:pStyle w:val="NormalWeb"/>
        <w:ind w:firstLine="720"/>
        <w:jc w:val="both"/>
        <w:rPr>
          <w:rFonts w:ascii="Book Antiqua" w:hAnsi="Book Antiqua" w:cs="Calibri"/>
          <w:color w:val="000000" w:themeColor="text1"/>
          <w:sz w:val="22"/>
          <w:szCs w:val="22"/>
        </w:rPr>
      </w:pPr>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 -</m:t>
        </m:r>
        <m:f>
          <m:fPr>
            <m:ctrlPr>
              <w:rPr>
                <w:rFonts w:ascii="Cambria Math" w:hAnsi="Cambria Math" w:cs="Calibri"/>
                <w:i/>
                <w:color w:val="000000" w:themeColor="text1"/>
                <w:sz w:val="22"/>
                <w:szCs w:val="22"/>
              </w:rPr>
            </m:ctrlPr>
          </m:fPr>
          <m:num>
            <m:r>
              <w:rPr>
                <w:rFonts w:ascii="Cambria Math" w:hAnsi="Cambria Math" w:cs="Calibri"/>
                <w:color w:val="000000" w:themeColor="text1"/>
                <w:sz w:val="22"/>
                <w:szCs w:val="22"/>
              </w:rPr>
              <m:t>δ</m:t>
            </m:r>
          </m:num>
          <m:den>
            <m:r>
              <w:rPr>
                <w:rFonts w:ascii="Cambria Math" w:hAnsi="Cambria Math" w:cs="Calibri"/>
                <w:color w:val="000000" w:themeColor="text1"/>
                <w:sz w:val="22"/>
                <w:szCs w:val="22"/>
              </w:rPr>
              <m:t>N</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den>
        </m:f>
        <m:d>
          <m:dPr>
            <m:ctrlPr>
              <w:rPr>
                <w:rFonts w:ascii="Cambria Math" w:hAnsi="Cambria Math" w:cs="Calibri"/>
                <w:i/>
                <w:color w:val="000000" w:themeColor="text1"/>
                <w:sz w:val="22"/>
                <w:szCs w:val="22"/>
              </w:rPr>
            </m:ctrlPr>
          </m:dPr>
          <m:e>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m:rPr>
            <m:scr m:val="script"/>
          </m:rPr>
          <w:rPr>
            <w:rFonts w:ascii="Cambria Math" w:hAnsi="Cambria Math" w:cs="Calibri"/>
            <w:color w:val="000000" w:themeColor="text1"/>
            <w:sz w:val="22"/>
            <w:szCs w:val="22"/>
          </w:rPr>
          <m:t>+ O</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δ</m:t>
                </m:r>
              </m:e>
              <m:sup>
                <m:r>
                  <w:rPr>
                    <w:rFonts w:ascii="Cambria Math" w:hAnsi="Cambria Math" w:cs="Calibri"/>
                    <w:color w:val="000000" w:themeColor="text1"/>
                    <w:sz w:val="22"/>
                    <w:szCs w:val="22"/>
                  </w:rPr>
                  <m:t>2</m:t>
                </m:r>
              </m:sup>
            </m:sSup>
          </m:e>
        </m:d>
      </m:oMath>
      <w:r w:rsidRPr="00452FEF">
        <w:rPr>
          <w:rFonts w:ascii="Book Antiqua" w:hAnsi="Book Antiqua" w:cs="Calibri"/>
          <w:color w:val="000000" w:themeColor="text1"/>
          <w:sz w:val="22"/>
          <w:szCs w:val="22"/>
        </w:rPr>
        <w:t xml:space="preserve">, </w:t>
      </w:r>
    </w:p>
    <w:p w14:paraId="05982AEF"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39B3D68F" w14:textId="392E9839"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wher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frequency of CRISPR and </w:t>
      </w:r>
      <m:oMath>
        <m:r>
          <w:rPr>
            <w:rFonts w:ascii="Cambria Math" w:hAnsi="Cambria Math" w:cs="Calibri"/>
            <w:color w:val="000000" w:themeColor="text1"/>
            <w:sz w:val="22"/>
            <w:szCs w:val="22"/>
          </w:rPr>
          <m:t>N</m:t>
        </m:r>
      </m:oMath>
      <w:r w:rsidRPr="00452FEF">
        <w:rPr>
          <w:rFonts w:ascii="Book Antiqua" w:hAnsi="Book Antiqua" w:cs="Calibri"/>
          <w:color w:val="000000" w:themeColor="text1"/>
          <w:sz w:val="22"/>
          <w:szCs w:val="22"/>
        </w:rPr>
        <w:t xml:space="preserve"> is the total density of cells. Since </w:t>
      </w:r>
    </w:p>
    <w:p w14:paraId="433B0D95" w14:textId="77777777" w:rsidR="00686D18" w:rsidRPr="00452FEF" w:rsidRDefault="00686D18" w:rsidP="00686D18">
      <w:pPr>
        <w:pStyle w:val="NormalWeb"/>
        <w:ind w:firstLine="720"/>
        <w:jc w:val="both"/>
        <w:rPr>
          <w:rFonts w:ascii="Book Antiqua" w:hAnsi="Book Antiqua" w:cs="Calibri"/>
          <w:color w:val="000000" w:themeColor="text1"/>
          <w:sz w:val="22"/>
          <w:szCs w:val="22"/>
        </w:rPr>
      </w:pPr>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lt; 0</m:t>
        </m:r>
      </m:oMath>
      <w:r w:rsidRPr="00452FEF">
        <w:rPr>
          <w:rFonts w:ascii="Book Antiqua" w:hAnsi="Book Antiqua" w:cs="Calibri"/>
          <w:color w:val="000000" w:themeColor="text1"/>
          <w:sz w:val="22"/>
          <w:szCs w:val="22"/>
        </w:rPr>
        <w:t xml:space="preserve">, in this case HGT decreases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w:t>
      </w:r>
    </w:p>
    <w:p w14:paraId="4B84DA9B" w14:textId="77777777" w:rsidR="00686D18" w:rsidRPr="00452FEF" w:rsidRDefault="00686D18" w:rsidP="00686D18">
      <w:pPr>
        <w:pStyle w:val="NormalWeb"/>
        <w:numPr>
          <w:ilvl w:val="0"/>
          <w:numId w:val="18"/>
        </w:numPr>
        <w:spacing w:line="240" w:lineRule="auto"/>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A cell with genetic resistance acquires CRISPR, </w:t>
      </w:r>
    </w:p>
    <w:p w14:paraId="42C33F1B" w14:textId="77777777" w:rsidR="00686D18" w:rsidRPr="00452FEF" w:rsidRDefault="00686D18" w:rsidP="00686D18">
      <w:pPr>
        <w:pStyle w:val="NormalWeb"/>
        <w:jc w:val="both"/>
        <w:rPr>
          <w:rFonts w:ascii="Book Antiqua" w:hAnsi="Book Antiqua" w:cs="Calibri"/>
          <w:color w:val="000000" w:themeColor="text1"/>
          <w:sz w:val="22"/>
          <w:szCs w:val="22"/>
        </w:rPr>
      </w:pPr>
    </w:p>
    <w:p w14:paraId="5758BDA2" w14:textId="77777777" w:rsidR="00686D18" w:rsidRPr="00452FEF" w:rsidRDefault="00000000" w:rsidP="00686D18">
      <w:pPr>
        <w:pStyle w:val="NormalWeb"/>
        <w:jc w:val="both"/>
        <w:rPr>
          <w:rFonts w:ascii="Book Antiqua" w:hAnsi="Book Antiqua" w:cs="Calibri"/>
          <w:color w:val="000000" w:themeColor="text1"/>
          <w:sz w:val="22"/>
          <w:szCs w:val="22"/>
        </w:rPr>
      </w:pPr>
      <m:oMathPara>
        <m:oMath>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δ,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δ</m:t>
              </m:r>
            </m:e>
          </m:d>
          <m:r>
            <w:rPr>
              <w:rFonts w:ascii="Cambria Math" w:hAnsi="Cambria Math" w:cs="Calibri"/>
              <w:color w:val="000000" w:themeColor="text1"/>
              <w:sz w:val="22"/>
              <w:szCs w:val="22"/>
            </w:rPr>
            <m:t>.</m:t>
          </m:r>
        </m:oMath>
      </m:oMathPara>
    </w:p>
    <w:p w14:paraId="026FCCFE" w14:textId="77777777" w:rsidR="00686D18" w:rsidRPr="00452FEF" w:rsidRDefault="00686D18" w:rsidP="00686D18">
      <w:pPr>
        <w:pStyle w:val="NormalWeb"/>
        <w:jc w:val="both"/>
        <w:rPr>
          <w:rFonts w:ascii="Book Antiqua" w:hAnsi="Book Antiqua" w:cs="Calibri"/>
          <w:color w:val="000000" w:themeColor="text1"/>
          <w:sz w:val="22"/>
          <w:szCs w:val="22"/>
        </w:rPr>
      </w:pPr>
    </w:p>
    <w:p w14:paraId="1617D749"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In this case, the change i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lang w:val="fr-FR"/>
          </w:rPr>
          <m:t xml:space="preserve"> </m:t>
        </m:r>
      </m:oMath>
      <w:r w:rsidRPr="00452FEF">
        <w:rPr>
          <w:rFonts w:ascii="Book Antiqua" w:hAnsi="Book Antiqua" w:cs="Calibri"/>
          <w:color w:val="000000" w:themeColor="text1"/>
          <w:sz w:val="22"/>
          <w:szCs w:val="22"/>
        </w:rPr>
        <w:t>due to HGT is:</w:t>
      </w:r>
    </w:p>
    <w:p w14:paraId="2BAAC90A"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51EF53FB" w14:textId="344294C7" w:rsidR="00686D18" w:rsidRPr="00452FEF" w:rsidRDefault="00686D18" w:rsidP="00686D18">
      <w:pPr>
        <w:pStyle w:val="NormalWeb"/>
        <w:jc w:val="both"/>
        <w:rPr>
          <w:rFonts w:ascii="Book Antiqua" w:hAnsi="Book Antiqua" w:cs="Calibri"/>
          <w:color w:val="000000" w:themeColor="text1"/>
          <w:sz w:val="22"/>
          <w:szCs w:val="22"/>
        </w:rPr>
      </w:pPr>
      <m:oMathPara>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 xml:space="preserve">= </m:t>
          </m:r>
          <m:f>
            <m:fPr>
              <m:ctrlPr>
                <w:rPr>
                  <w:rFonts w:ascii="Cambria Math" w:hAnsi="Cambria Math" w:cs="Calibri"/>
                  <w:i/>
                  <w:color w:val="000000" w:themeColor="text1"/>
                  <w:sz w:val="22"/>
                  <w:szCs w:val="22"/>
                </w:rPr>
              </m:ctrlPr>
            </m:fPr>
            <m:num>
              <m:r>
                <w:rPr>
                  <w:rFonts w:ascii="Cambria Math" w:hAnsi="Cambria Math" w:cs="Calibri"/>
                  <w:color w:val="000000" w:themeColor="text1"/>
                  <w:sz w:val="22"/>
                  <w:szCs w:val="22"/>
                </w:rPr>
                <m:t>δ</m:t>
              </m:r>
            </m:num>
            <m:den>
              <m:r>
                <w:rPr>
                  <w:rFonts w:ascii="Cambria Math" w:hAnsi="Cambria Math" w:cs="Calibri"/>
                  <w:color w:val="000000" w:themeColor="text1"/>
                  <w:sz w:val="22"/>
                  <w:szCs w:val="22"/>
                </w:rPr>
                <m:t>N</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1-</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m:rPr>
              <m:scr m:val="script"/>
            </m:rPr>
            <w:rPr>
              <w:rFonts w:ascii="Cambria Math" w:hAnsi="Cambria Math" w:cs="Calibri"/>
              <w:color w:val="000000" w:themeColor="text1"/>
              <w:sz w:val="22"/>
              <w:szCs w:val="22"/>
            </w:rPr>
            <m:t>+ O</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δ</m:t>
                  </m:r>
                </m:e>
                <m:sup>
                  <m:r>
                    <w:rPr>
                      <w:rFonts w:ascii="Cambria Math" w:hAnsi="Cambria Math" w:cs="Calibri"/>
                      <w:color w:val="000000" w:themeColor="text1"/>
                      <w:sz w:val="22"/>
                      <w:szCs w:val="22"/>
                    </w:rPr>
                    <m:t>2</m:t>
                  </m:r>
                </m:sup>
              </m:sSup>
            </m:e>
          </m:d>
          <m:r>
            <w:rPr>
              <w:rFonts w:ascii="Cambria Math" w:hAnsi="Cambria Math" w:cs="Calibri"/>
              <w:color w:val="000000" w:themeColor="text1"/>
              <w:sz w:val="22"/>
              <w:szCs w:val="22"/>
            </w:rPr>
            <m:t>.</m:t>
          </m:r>
        </m:oMath>
      </m:oMathPara>
    </w:p>
    <w:p w14:paraId="6575ABBC" w14:textId="77777777" w:rsidR="00686D18" w:rsidRPr="00452FEF" w:rsidRDefault="00686D18" w:rsidP="00686D18">
      <w:pPr>
        <w:pStyle w:val="NormalWeb"/>
        <w:jc w:val="both"/>
        <w:rPr>
          <w:rFonts w:ascii="Book Antiqua" w:hAnsi="Book Antiqua" w:cs="Calibri"/>
          <w:color w:val="000000" w:themeColor="text1"/>
          <w:sz w:val="22"/>
          <w:szCs w:val="22"/>
        </w:rPr>
      </w:pPr>
    </w:p>
    <w:p w14:paraId="6E4A262F"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Since </w:t>
      </w:r>
    </w:p>
    <w:p w14:paraId="2DA7BF94" w14:textId="77777777" w:rsidR="00686D18" w:rsidRPr="00452FEF" w:rsidRDefault="00686D18" w:rsidP="00686D18">
      <w:pPr>
        <w:pStyle w:val="NormalWeb"/>
        <w:jc w:val="both"/>
        <w:rPr>
          <w:rFonts w:ascii="Book Antiqua" w:hAnsi="Book Antiqua" w:cs="Calibri"/>
          <w:color w:val="000000" w:themeColor="text1"/>
          <w:sz w:val="22"/>
          <w:szCs w:val="22"/>
        </w:rPr>
      </w:pPr>
    </w:p>
    <w:p w14:paraId="176D56D4" w14:textId="0F45964F" w:rsidR="00686D18" w:rsidRPr="00452FEF" w:rsidRDefault="00000000" w:rsidP="00686D18">
      <w:pPr>
        <w:pStyle w:val="NormalWeb"/>
        <w:jc w:val="both"/>
        <w:rPr>
          <w:rFonts w:ascii="Book Antiqua" w:hAnsi="Book Antiqua" w:cs="Calibri"/>
          <w:color w:val="000000" w:themeColor="text1"/>
          <w:sz w:val="22"/>
          <w:szCs w:val="22"/>
        </w:rPr>
      </w:pPr>
      <m:oMathPara>
        <m:oMath>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oMath>
      </m:oMathPara>
    </w:p>
    <w:p w14:paraId="58A8B01F" w14:textId="77777777" w:rsidR="00686D18" w:rsidRPr="00452FEF" w:rsidRDefault="00686D18" w:rsidP="00686D18">
      <w:pPr>
        <w:pStyle w:val="NormalWeb"/>
        <w:jc w:val="both"/>
        <w:rPr>
          <w:rFonts w:ascii="Book Antiqua" w:hAnsi="Book Antiqua" w:cs="Calibri"/>
          <w:color w:val="000000" w:themeColor="text1"/>
          <w:sz w:val="22"/>
          <w:szCs w:val="22"/>
        </w:rPr>
      </w:pPr>
    </w:p>
    <w:p w14:paraId="5A797C70" w14:textId="20B7342E" w:rsidR="00686D18" w:rsidRPr="00452FEF" w:rsidRDefault="00686D18" w:rsidP="00686D18">
      <w:pPr>
        <w:pStyle w:val="NormalWeb"/>
        <w:ind w:left="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it follows that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gt;0</m:t>
        </m:r>
      </m:oMath>
      <w:r w:rsidRPr="00452FEF">
        <w:rPr>
          <w:rFonts w:ascii="Book Antiqua" w:hAnsi="Book Antiqua" w:cs="Calibri"/>
          <w:color w:val="000000" w:themeColor="text1"/>
          <w:sz w:val="22"/>
          <w:szCs w:val="22"/>
        </w:rPr>
        <w:t xml:space="preserve">, and so in this case HGT increases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lang w:val="fr-FR"/>
          </w:rPr>
          <m:t xml:space="preserve">.  </m:t>
        </m:r>
      </m:oMath>
      <w:r w:rsidR="00A8398B" w:rsidRPr="00A8398B">
        <w:rPr>
          <w:rFonts w:ascii="Book Antiqua" w:hAnsi="Book Antiqua" w:cs="Calibri"/>
          <w:color w:val="000000" w:themeColor="text1"/>
          <w:sz w:val="22"/>
          <w:szCs w:val="22"/>
        </w:rPr>
        <w:t>Indeed, an identical transition happens if resistant cells without CRISP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00A8398B" w:rsidRPr="00A8398B">
        <w:rPr>
          <w:rFonts w:ascii="Book Antiqua" w:hAnsi="Book Antiqua" w:cs="Calibri"/>
          <w:color w:val="000000" w:themeColor="text1"/>
          <w:sz w:val="22"/>
          <w:szCs w:val="22"/>
        </w:rPr>
        <w:t xml:space="preserve">) acquire CRISPR with a spacer (and so carries both genetic resistance and immunity), as this will decrease the density of resistant cells that do not carry CRISPR by </w:t>
      </w:r>
      <m:oMath>
        <m:r>
          <w:rPr>
            <w:rFonts w:ascii="Cambria Math" w:hAnsi="Cambria Math" w:cs="Calibri"/>
            <w:color w:val="000000" w:themeColor="text1"/>
            <w:sz w:val="22"/>
            <w:szCs w:val="22"/>
          </w:rPr>
          <m:t>δ</m:t>
        </m:r>
      </m:oMath>
      <w:r w:rsidR="00A8398B" w:rsidRPr="00A8398B">
        <w:rPr>
          <w:rFonts w:ascii="Book Antiqua" w:hAnsi="Book Antiqua" w:cs="Calibri"/>
          <w:color w:val="000000" w:themeColor="text1"/>
          <w:sz w:val="22"/>
          <w:szCs w:val="22"/>
        </w:rPr>
        <w:t xml:space="preserve"> (i.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δ</m:t>
        </m:r>
      </m:oMath>
      <w:r w:rsidR="00A8398B" w:rsidRPr="00A8398B">
        <w:rPr>
          <w:rFonts w:ascii="Book Antiqua" w:hAnsi="Book Antiqua" w:cs="Calibri"/>
          <w:color w:val="000000" w:themeColor="text1"/>
          <w:sz w:val="22"/>
          <w:szCs w:val="22"/>
        </w:rPr>
        <w:t xml:space="preserve">) and increase the density of CRISPR positive cells with some form of resistance by an amount </w:t>
      </w:r>
      <m:oMath>
        <m:r>
          <w:rPr>
            <w:rFonts w:ascii="Cambria Math" w:hAnsi="Cambria Math" w:cs="Calibri"/>
            <w:color w:val="000000" w:themeColor="text1"/>
            <w:sz w:val="22"/>
            <w:szCs w:val="22"/>
          </w:rPr>
          <m:t>δ</m:t>
        </m:r>
      </m:oMath>
      <w:r w:rsidR="00A8398B" w:rsidRPr="00A8398B">
        <w:rPr>
          <w:rFonts w:ascii="Book Antiqua" w:hAnsi="Book Antiqua" w:cs="Calibri"/>
          <w:color w:val="000000" w:themeColor="text1"/>
          <w:sz w:val="22"/>
          <w:szCs w:val="22"/>
        </w:rPr>
        <w:t xml:space="preserve"> (i.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 δ </m:t>
        </m:r>
      </m:oMath>
      <w:r w:rsidR="00A8398B" w:rsidRPr="00A8398B">
        <w:rPr>
          <w:rFonts w:ascii="Book Antiqua" w:hAnsi="Book Antiqua" w:cs="Calibri"/>
          <w:color w:val="000000" w:themeColor="text1"/>
          <w:sz w:val="22"/>
          <w:szCs w:val="22"/>
        </w:rPr>
        <w:t>).</w:t>
      </w:r>
      <w:r w:rsidR="00A541E7">
        <w:rPr>
          <w:rFonts w:ascii="Book Antiqua" w:hAnsi="Book Antiqua" w:cs="Calibri"/>
          <w:color w:val="000000" w:themeColor="text1"/>
          <w:sz w:val="22"/>
          <w:szCs w:val="22"/>
        </w:rPr>
        <w:t xml:space="preserve"> </w:t>
      </w:r>
      <w:r w:rsidR="00A541E7" w:rsidRPr="00A541E7">
        <w:rPr>
          <w:rFonts w:ascii="Book Antiqua" w:hAnsi="Book Antiqua" w:cs="Calibri"/>
          <w:color w:val="000000" w:themeColor="text1"/>
          <w:sz w:val="22"/>
          <w:szCs w:val="22"/>
        </w:rPr>
        <w:t xml:space="preserve">Although we do not explicitly include an equation for cells that carry both genetic resistance and CRISPR immunity in the model of equations  (1), if resistance and immunity provide similar protection and are of negligible cost, the model of equations (1)  captures the dynamics of a model with an additional class of cells that carry both CRISPR immunity and resistance, as these cells will follow a similar dynamical equation to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00A541E7" w:rsidRPr="00A541E7">
        <w:rPr>
          <w:rFonts w:ascii="Book Antiqua" w:hAnsi="Book Antiqua" w:cs="Calibri"/>
          <w:color w:val="000000" w:themeColor="text1"/>
          <w:sz w:val="22"/>
          <w:szCs w:val="22"/>
        </w:rPr>
        <w:t>.</w:t>
      </w:r>
    </w:p>
    <w:p w14:paraId="198E9AD4"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0ED67B34" w14:textId="77777777" w:rsidR="00686D18" w:rsidRPr="00452FEF" w:rsidRDefault="00686D18" w:rsidP="00686D18">
      <w:pPr>
        <w:pStyle w:val="NormalWeb"/>
        <w:numPr>
          <w:ilvl w:val="0"/>
          <w:numId w:val="18"/>
        </w:numPr>
        <w:spacing w:line="240" w:lineRule="auto"/>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A sensitive cell acquires CRISPR with a spacer, </w:t>
      </w:r>
    </w:p>
    <w:p w14:paraId="5541441B" w14:textId="77777777" w:rsidR="00686D18" w:rsidRPr="00452FEF" w:rsidRDefault="00686D18" w:rsidP="00686D18">
      <w:pPr>
        <w:pStyle w:val="NormalWeb"/>
        <w:jc w:val="both"/>
        <w:rPr>
          <w:rFonts w:ascii="Book Antiqua" w:hAnsi="Book Antiqua" w:cs="Calibri"/>
          <w:color w:val="000000" w:themeColor="text1"/>
          <w:sz w:val="22"/>
          <w:szCs w:val="22"/>
        </w:rPr>
      </w:pPr>
    </w:p>
    <w:p w14:paraId="43DEA992" w14:textId="77777777" w:rsidR="00686D18" w:rsidRPr="00452FEF" w:rsidRDefault="00000000" w:rsidP="00686D18">
      <w:pPr>
        <w:pStyle w:val="NormalWeb"/>
        <w:jc w:val="both"/>
        <w:rPr>
          <w:rFonts w:ascii="Book Antiqua" w:hAnsi="Book Antiqua" w:cs="Calibri"/>
          <w:color w:val="000000" w:themeColor="text1"/>
          <w:sz w:val="22"/>
          <w:szCs w:val="22"/>
        </w:rPr>
      </w:pPr>
      <m:oMathPara>
        <m:oMath>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δ,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δ</m:t>
              </m:r>
            </m:e>
          </m:d>
          <m:r>
            <w:rPr>
              <w:rFonts w:ascii="Cambria Math" w:hAnsi="Cambria Math" w:cs="Calibri"/>
              <w:color w:val="000000" w:themeColor="text1"/>
              <w:sz w:val="22"/>
              <w:szCs w:val="22"/>
            </w:rPr>
            <m:t>.</m:t>
          </m:r>
        </m:oMath>
      </m:oMathPara>
    </w:p>
    <w:p w14:paraId="501C1B75" w14:textId="77777777" w:rsidR="00686D18" w:rsidRPr="00452FEF" w:rsidRDefault="00686D18" w:rsidP="00686D18">
      <w:pPr>
        <w:pStyle w:val="NormalWeb"/>
        <w:jc w:val="both"/>
        <w:rPr>
          <w:rFonts w:ascii="Book Antiqua" w:hAnsi="Book Antiqua" w:cs="Calibri"/>
          <w:color w:val="000000" w:themeColor="text1"/>
          <w:sz w:val="22"/>
          <w:szCs w:val="22"/>
        </w:rPr>
      </w:pPr>
    </w:p>
    <w:p w14:paraId="6156340A"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In this case, the change i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xml:space="preserve"> due to HGT is:</w:t>
      </w:r>
    </w:p>
    <w:p w14:paraId="431749FC" w14:textId="77777777" w:rsidR="00686D18" w:rsidRPr="00452FEF" w:rsidRDefault="00686D18" w:rsidP="00686D18">
      <w:pPr>
        <w:pStyle w:val="NormalWeb"/>
        <w:jc w:val="both"/>
        <w:rPr>
          <w:rFonts w:ascii="Book Antiqua" w:hAnsi="Book Antiqua" w:cs="Calibri"/>
          <w:color w:val="000000" w:themeColor="text1"/>
          <w:sz w:val="22"/>
          <w:szCs w:val="22"/>
        </w:rPr>
      </w:pPr>
    </w:p>
    <w:p w14:paraId="6F7E2707" w14:textId="3FDFEC4D" w:rsidR="00686D18" w:rsidRPr="00452FEF" w:rsidRDefault="00686D18" w:rsidP="00686D18">
      <w:pPr>
        <w:pStyle w:val="NormalWeb"/>
        <w:jc w:val="both"/>
        <w:rPr>
          <w:rFonts w:ascii="Book Antiqua" w:hAnsi="Book Antiqua" w:cs="Calibri"/>
          <w:color w:val="000000" w:themeColor="text1"/>
          <w:sz w:val="22"/>
          <w:szCs w:val="22"/>
        </w:rPr>
      </w:pPr>
      <m:oMathPara>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 xml:space="preserve">= </m:t>
          </m:r>
          <m:f>
            <m:fPr>
              <m:ctrlPr>
                <w:rPr>
                  <w:rFonts w:ascii="Cambria Math" w:hAnsi="Cambria Math" w:cs="Calibri"/>
                  <w:i/>
                  <w:color w:val="000000" w:themeColor="text1"/>
                  <w:sz w:val="22"/>
                  <w:szCs w:val="22"/>
                </w:rPr>
              </m:ctrlPr>
            </m:fPr>
            <m:num>
              <m:r>
                <w:rPr>
                  <w:rFonts w:ascii="Cambria Math" w:hAnsi="Cambria Math" w:cs="Calibri"/>
                  <w:color w:val="000000" w:themeColor="text1"/>
                  <w:sz w:val="22"/>
                  <w:szCs w:val="22"/>
                </w:rPr>
                <m:t>δ</m:t>
              </m:r>
            </m:num>
            <m:den>
              <m:r>
                <w:rPr>
                  <w:rFonts w:ascii="Cambria Math" w:hAnsi="Cambria Math" w:cs="Calibri"/>
                  <w:color w:val="000000" w:themeColor="text1"/>
                  <w:sz w:val="22"/>
                  <w:szCs w:val="22"/>
                </w:rPr>
                <m:t>N</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num>
                <m:den>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en>
              </m:f>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e>
          </m:d>
          <m:r>
            <m:rPr>
              <m:scr m:val="script"/>
            </m:rPr>
            <w:rPr>
              <w:rFonts w:ascii="Cambria Math" w:hAnsi="Cambria Math" w:cs="Calibri"/>
              <w:color w:val="000000" w:themeColor="text1"/>
              <w:sz w:val="22"/>
              <w:szCs w:val="22"/>
            </w:rPr>
            <m:t>+ O</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δ</m:t>
                  </m:r>
                </m:e>
                <m:sup>
                  <m:r>
                    <w:rPr>
                      <w:rFonts w:ascii="Cambria Math" w:hAnsi="Cambria Math" w:cs="Calibri"/>
                      <w:color w:val="000000" w:themeColor="text1"/>
                      <w:sz w:val="22"/>
                      <w:szCs w:val="22"/>
                    </w:rPr>
                    <m:t>2</m:t>
                  </m:r>
                </m:sup>
              </m:sSup>
            </m:e>
          </m:d>
          <m:r>
            <w:rPr>
              <w:rFonts w:ascii="Cambria Math" w:hAnsi="Cambria Math" w:cs="Calibri"/>
              <w:color w:val="000000" w:themeColor="text1"/>
              <w:sz w:val="22"/>
              <w:szCs w:val="22"/>
            </w:rPr>
            <m:t>.</m:t>
          </m:r>
        </m:oMath>
      </m:oMathPara>
    </w:p>
    <w:p w14:paraId="55AC399E" w14:textId="77777777" w:rsidR="00686D18" w:rsidRPr="00452FEF" w:rsidRDefault="00686D18" w:rsidP="00686D18">
      <w:pPr>
        <w:pStyle w:val="NormalWeb"/>
        <w:jc w:val="both"/>
        <w:rPr>
          <w:rFonts w:ascii="Book Antiqua" w:hAnsi="Book Antiqua" w:cs="Calibri"/>
          <w:color w:val="000000" w:themeColor="text1"/>
          <w:sz w:val="22"/>
          <w:szCs w:val="22"/>
        </w:rPr>
      </w:pPr>
    </w:p>
    <w:p w14:paraId="4B2B48D3"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This can be either positive or negative. Notice that we can write</w:t>
      </w:r>
    </w:p>
    <w:p w14:paraId="5695AC1B"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46F85F66" w14:textId="7F7FD64C"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 </w:t>
      </w:r>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r>
              <w:rPr>
                <w:rFonts w:ascii="Cambria Math" w:hAnsi="Cambria Math" w:cs="Calibri"/>
                <w:color w:val="000000" w:themeColor="text1"/>
                <w:sz w:val="22"/>
                <w:szCs w:val="22"/>
              </w:rPr>
              <m:t>δ</m:t>
            </m:r>
          </m:num>
          <m:den>
            <m:r>
              <w:rPr>
                <w:rFonts w:ascii="Cambria Math" w:hAnsi="Cambria Math" w:cs="Calibri"/>
                <w:color w:val="000000" w:themeColor="text1"/>
                <w:sz w:val="22"/>
                <w:szCs w:val="22"/>
              </w:rPr>
              <m:t xml:space="preserve">N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1-</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den>
        </m:f>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 xml:space="preserve">1 -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N</m:t>
                </m:r>
              </m:e>
              <m:sub>
                <m:r>
                  <w:rPr>
                    <w:rFonts w:ascii="Cambria Math" w:hAnsi="Cambria Math" w:cs="Calibri"/>
                    <w:color w:val="000000" w:themeColor="text1"/>
                    <w:sz w:val="22"/>
                    <w:szCs w:val="22"/>
                  </w:rPr>
                  <m:t>R</m:t>
                </m:r>
              </m:sub>
            </m:sSub>
            <m:r>
              <w:rPr>
                <w:rFonts w:ascii="Cambria Math" w:hAnsi="Cambria Math" w:cs="Calibri"/>
                <w:color w:val="000000" w:themeColor="text1"/>
                <w:sz w:val="22"/>
                <w:szCs w:val="22"/>
              </w:rPr>
              <m:t>-</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1-2</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e>
        </m:d>
      </m:oMath>
    </w:p>
    <w:p w14:paraId="4170B2DB" w14:textId="38077728" w:rsidR="00686D18" w:rsidRPr="00452FEF" w:rsidRDefault="00686D18" w:rsidP="00686D18">
      <w:pPr>
        <w:pStyle w:val="NormalWeb"/>
        <w:ind w:left="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where </w:t>
      </w:r>
      <m:oMath>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N</m:t>
            </m:r>
          </m:e>
          <m:sub>
            <m:r>
              <w:rPr>
                <w:rFonts w:ascii="Cambria Math" w:hAnsi="Cambria Math" w:cs="Calibri"/>
                <w:color w:val="000000" w:themeColor="text1"/>
                <w:sz w:val="22"/>
                <w:szCs w:val="22"/>
              </w:rPr>
              <m:t>R</m:t>
            </m:r>
          </m:sub>
        </m:sSub>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num>
          <m:den>
            <m:r>
              <w:rPr>
                <w:rFonts w:ascii="Cambria Math" w:hAnsi="Cambria Math" w:cs="Calibri"/>
                <w:color w:val="000000" w:themeColor="text1"/>
                <w:sz w:val="22"/>
                <w:szCs w:val="22"/>
              </w:rPr>
              <m:t>N</m:t>
            </m:r>
          </m:den>
        </m:f>
      </m:oMath>
      <w:r w:rsidRPr="00452FEF">
        <w:rPr>
          <w:rFonts w:ascii="Book Antiqua" w:hAnsi="Book Antiqua" w:cs="Calibri"/>
          <w:color w:val="000000" w:themeColor="text1"/>
          <w:sz w:val="22"/>
          <w:szCs w:val="22"/>
        </w:rPr>
        <w:t xml:space="preserve"> is the total frequency of resistance (genetic or CRISPR) in the population. Thus when </w:t>
      </w:r>
      <m:oMath>
        <m:r>
          <m:rPr>
            <m:sty m:val="p"/>
          </m:rPr>
          <w:rPr>
            <w:rFonts w:ascii="Cambria Math" w:hAnsi="Cambria Math" w:cs="Calibri"/>
            <w:color w:val="000000" w:themeColor="text1"/>
            <w:sz w:val="22"/>
            <w:szCs w:val="22"/>
          </w:rPr>
          <m:t>Δ</m:t>
        </m:r>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rPr>
          <m:t>≈0</m:t>
        </m:r>
      </m:oMath>
      <w:r w:rsidRPr="00452FEF">
        <w:rPr>
          <w:rFonts w:ascii="Book Antiqua" w:hAnsi="Book Antiqua" w:cs="Calibri"/>
          <w:color w:val="000000" w:themeColor="text1"/>
          <w:sz w:val="22"/>
          <w:szCs w:val="22"/>
        </w:rPr>
        <w:t xml:space="preserve">, there are two cases: </w:t>
      </w:r>
    </w:p>
    <w:p w14:paraId="1B8A5D7E" w14:textId="601D8CB5" w:rsidR="00686D18" w:rsidRPr="00452FEF" w:rsidRDefault="00686D18" w:rsidP="00686D18">
      <w:pPr>
        <w:pStyle w:val="NormalWeb"/>
        <w:numPr>
          <w:ilvl w:val="0"/>
          <w:numId w:val="19"/>
        </w:numPr>
        <w:spacing w:line="240" w:lineRule="auto"/>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If the frequency of resistance and CRISPR are high,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N</m:t>
            </m:r>
          </m:e>
          <m:sub>
            <m:r>
              <w:rPr>
                <w:rFonts w:ascii="Cambria Math" w:hAnsi="Cambria Math" w:cs="Calibri"/>
                <w:color w:val="000000" w:themeColor="text1"/>
                <w:sz w:val="22"/>
                <w:szCs w:val="22"/>
              </w:rPr>
              <m:t>R</m:t>
            </m:r>
          </m:sub>
        </m:sSub>
        <m:r>
          <w:rPr>
            <w:rFonts w:ascii="Cambria Math" w:hAnsi="Cambria Math" w:cs="Calibri"/>
            <w:color w:val="000000" w:themeColor="text1"/>
            <w:sz w:val="22"/>
            <w:szCs w:val="22"/>
          </w:rPr>
          <m:t>&gt; 1</m:t>
        </m:r>
      </m:oMath>
      <w:r w:rsidRPr="00452FEF">
        <w:rPr>
          <w:rFonts w:ascii="Book Antiqua" w:hAnsi="Book Antiqua" w:cs="Calibri"/>
          <w:color w:val="000000" w:themeColor="text1"/>
          <w:sz w:val="22"/>
          <w:szCs w:val="22"/>
        </w:rPr>
        <w:t xml:space="preserve">, HGT will produce negative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xml:space="preserve">, </w:t>
      </w:r>
    </w:p>
    <w:p w14:paraId="26316DC3" w14:textId="2C332959" w:rsidR="00686D18" w:rsidRPr="00452FEF" w:rsidRDefault="00686D18" w:rsidP="00686D18">
      <w:pPr>
        <w:pStyle w:val="NormalWeb"/>
        <w:numPr>
          <w:ilvl w:val="0"/>
          <w:numId w:val="19"/>
        </w:numPr>
        <w:spacing w:line="240" w:lineRule="auto"/>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if the frequency of resistance and CRISPR are low,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N</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N</m:t>
            </m:r>
          </m:e>
          <m:sub>
            <m:r>
              <w:rPr>
                <w:rFonts w:ascii="Cambria Math" w:hAnsi="Cambria Math" w:cs="Calibri"/>
                <w:color w:val="000000" w:themeColor="text1"/>
                <w:sz w:val="22"/>
                <w:szCs w:val="22"/>
              </w:rPr>
              <m:t>R</m:t>
            </m:r>
          </m:sub>
        </m:sSub>
        <m:r>
          <w:rPr>
            <w:rFonts w:ascii="Cambria Math" w:hAnsi="Cambria Math" w:cs="Calibri"/>
            <w:color w:val="000000" w:themeColor="text1"/>
            <w:sz w:val="22"/>
            <w:szCs w:val="22"/>
          </w:rPr>
          <m:t>&lt; 1</m:t>
        </m:r>
      </m:oMath>
      <w:r w:rsidRPr="00452FEF">
        <w:rPr>
          <w:rFonts w:ascii="Book Antiqua" w:hAnsi="Book Antiqua" w:cs="Calibri"/>
          <w:color w:val="000000" w:themeColor="text1"/>
          <w:sz w:val="22"/>
          <w:szCs w:val="22"/>
        </w:rPr>
        <w:t xml:space="preserve">, HGT will produce positive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lang w:val="fr-FR"/>
          </w:rPr>
          <m:t>.</m:t>
        </m:r>
      </m:oMath>
    </w:p>
    <w:p w14:paraId="514C9427" w14:textId="77777777" w:rsidR="00686D18" w:rsidRPr="00452FEF" w:rsidRDefault="00686D18" w:rsidP="00686D18">
      <w:pPr>
        <w:pStyle w:val="NormalWeb"/>
        <w:jc w:val="both"/>
        <w:rPr>
          <w:rFonts w:ascii="Book Antiqua" w:hAnsi="Book Antiqua" w:cs="Calibri"/>
          <w:color w:val="000000" w:themeColor="text1"/>
          <w:sz w:val="22"/>
          <w:szCs w:val="22"/>
        </w:rPr>
      </w:pPr>
    </w:p>
    <w:p w14:paraId="01DC6C7F" w14:textId="77777777" w:rsidR="00686D18" w:rsidRPr="00452FEF" w:rsidRDefault="00686D18" w:rsidP="00686D18">
      <w:pPr>
        <w:pStyle w:val="NormalWeb"/>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The three cases above examine the situation where </w:t>
      </w:r>
      <w:r w:rsidRPr="00452FEF">
        <w:rPr>
          <w:rFonts w:ascii="Book Antiqua" w:hAnsi="Book Antiqua" w:cs="Calibri"/>
          <w:i/>
          <w:iCs/>
          <w:color w:val="000000" w:themeColor="text1"/>
          <w:sz w:val="22"/>
          <w:szCs w:val="22"/>
        </w:rPr>
        <w:t>given</w:t>
      </w:r>
      <w:r w:rsidRPr="00452FEF">
        <w:rPr>
          <w:rFonts w:ascii="Book Antiqua" w:hAnsi="Book Antiqua" w:cs="Calibri"/>
          <w:color w:val="000000" w:themeColor="text1"/>
          <w:sz w:val="22"/>
          <w:szCs w:val="22"/>
        </w:rPr>
        <w:t xml:space="preserve"> HGT of the specified type occurs, what is the effect o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However, clearly the probability of which type of HGT occurs will depend upon the composition of the population, as generally we would expect the likelihood to be proportional to the population densities. In particular, the rate at which the different cases occur will be proportional to:</w:t>
      </w:r>
    </w:p>
    <w:p w14:paraId="003AECD4" w14:textId="77777777" w:rsidR="00686D18" w:rsidRPr="00452FEF" w:rsidRDefault="00686D18" w:rsidP="00686D18">
      <w:pPr>
        <w:pStyle w:val="NormalWeb"/>
        <w:jc w:val="both"/>
        <w:rPr>
          <w:rFonts w:ascii="Book Antiqua" w:hAnsi="Book Antiqua" w:cs="Calibri"/>
          <w:color w:val="000000" w:themeColor="text1"/>
          <w:sz w:val="22"/>
          <w:szCs w:val="22"/>
        </w:rPr>
      </w:pPr>
    </w:p>
    <w:p w14:paraId="6F9C2654" w14:textId="77777777" w:rsidR="00686D18" w:rsidRPr="00452FEF" w:rsidRDefault="00686D18" w:rsidP="00686D18">
      <w:pPr>
        <w:pStyle w:val="NormalWeb"/>
        <w:ind w:left="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Case 1: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e>
        </m:d>
      </m:oMath>
      <w:r w:rsidRPr="00452FEF">
        <w:rPr>
          <w:rFonts w:ascii="Book Antiqua" w:hAnsi="Book Antiqua" w:cs="Calibri"/>
          <w:color w:val="000000" w:themeColor="text1"/>
          <w:sz w:val="22"/>
          <w:szCs w:val="22"/>
        </w:rPr>
        <w:t xml:space="preserve">, sinc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recipient and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o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are the donors.</w:t>
      </w:r>
    </w:p>
    <w:p w14:paraId="547766E2" w14:textId="77777777" w:rsidR="00686D18" w:rsidRPr="00452FEF" w:rsidRDefault="00686D18" w:rsidP="00686D18">
      <w:pPr>
        <w:pStyle w:val="NormalWeb"/>
        <w:ind w:left="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Case 2: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e>
        </m:d>
      </m:oMath>
      <w:r w:rsidRPr="00452FEF">
        <w:rPr>
          <w:rFonts w:ascii="Book Antiqua" w:hAnsi="Book Antiqua" w:cs="Calibri"/>
          <w:color w:val="000000" w:themeColor="text1"/>
          <w:sz w:val="22"/>
          <w:szCs w:val="22"/>
        </w:rPr>
        <w:t xml:space="preserve">, sinc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recipient and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o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are the donors. O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if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recipient and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donor.</w:t>
      </w:r>
    </w:p>
    <w:p w14:paraId="03B2DE39" w14:textId="77777777" w:rsidR="00686D18" w:rsidRPr="00452FEF" w:rsidRDefault="00686D18" w:rsidP="00686D18">
      <w:pPr>
        <w:pStyle w:val="NormalWeb"/>
        <w:ind w:firstLine="720"/>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Case 3: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sinc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is the recipient and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is the donor (o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w:t>
      </w:r>
    </w:p>
    <w:p w14:paraId="0003D653" w14:textId="77777777" w:rsidR="00686D18" w:rsidRPr="00452FEF" w:rsidRDefault="00686D18" w:rsidP="00686D18">
      <w:pPr>
        <w:pStyle w:val="NormalWeb"/>
        <w:ind w:firstLine="720"/>
        <w:jc w:val="both"/>
        <w:rPr>
          <w:rFonts w:ascii="Book Antiqua" w:hAnsi="Book Antiqua" w:cs="Calibri"/>
          <w:color w:val="000000" w:themeColor="text1"/>
          <w:sz w:val="22"/>
          <w:szCs w:val="22"/>
        </w:rPr>
      </w:pPr>
    </w:p>
    <w:p w14:paraId="2E41E8AC" w14:textId="77777777" w:rsidR="00686D18" w:rsidRPr="00452FEF" w:rsidRDefault="00686D18" w:rsidP="00686D18">
      <w:pPr>
        <w:pStyle w:val="NormalWeb"/>
        <w:jc w:val="both"/>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Thus, for example, if resistance (either genetic or spacer) is rare, as might be expected in the early part of a phage epidemic, then HGT will be more likely to induce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transitions (case 1), and so HGT will have a net negative effect o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r>
          <w:rPr>
            <w:rFonts w:ascii="Cambria Math" w:hAnsi="Cambria Math" w:cs="Calibri"/>
            <w:color w:val="000000" w:themeColor="text1"/>
            <w:sz w:val="22"/>
            <w:szCs w:val="22"/>
            <w:lang w:val="fr-FR"/>
          </w:rPr>
          <m:t xml:space="preserve">.  </m:t>
        </m:r>
      </m:oMath>
      <w:r w:rsidRPr="00452FEF">
        <w:rPr>
          <w:rFonts w:ascii="Book Antiqua" w:hAnsi="Book Antiqua" w:cs="Calibri"/>
          <w:color w:val="000000" w:themeColor="text1"/>
          <w:sz w:val="22"/>
          <w:szCs w:val="22"/>
        </w:rPr>
        <w:t xml:space="preserve">If instead resistance (either genetic or spacer) is more abundant, then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or </w:t>
      </w:r>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oMath>
      <w:r w:rsidRPr="00452FEF">
        <w:rPr>
          <w:rFonts w:ascii="Book Antiqua" w:hAnsi="Book Antiqua" w:cs="Calibri"/>
          <w:color w:val="000000" w:themeColor="text1"/>
          <w:sz w:val="22"/>
          <w:szCs w:val="22"/>
        </w:rPr>
        <w:t xml:space="preserve"> transitions may also be common, </w:t>
      </w:r>
      <w:r w:rsidRPr="00452FEF">
        <w:rPr>
          <w:rFonts w:ascii="Book Antiqua" w:hAnsi="Book Antiqua" w:cs="Calibri"/>
          <w:color w:val="000000" w:themeColor="text1"/>
          <w:sz w:val="22"/>
          <w:szCs w:val="22"/>
        </w:rPr>
        <w:lastRenderedPageBreak/>
        <w:t xml:space="preserve">depending upon whether resistance is more commonly linked to CRISPR, or if it is genetic, and in this case, HGT can have a net positive or negative impact o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w:t>
      </w:r>
    </w:p>
    <w:p w14:paraId="3187E302" w14:textId="77777777" w:rsidR="00686D18" w:rsidRPr="00452FEF" w:rsidRDefault="00686D18" w:rsidP="00686D18">
      <w:pPr>
        <w:rPr>
          <w:rFonts w:ascii="Book Antiqua" w:hAnsi="Book Antiqua" w:cs="Calibri"/>
          <w:color w:val="000000" w:themeColor="text1"/>
          <w:sz w:val="22"/>
          <w:szCs w:val="22"/>
        </w:rPr>
      </w:pPr>
    </w:p>
    <w:p w14:paraId="451C80D5" w14:textId="77777777" w:rsidR="00686D18" w:rsidRPr="00452FEF" w:rsidRDefault="00686D18" w:rsidP="00686D18">
      <w:pPr>
        <w:rPr>
          <w:rFonts w:ascii="Book Antiqua" w:hAnsi="Book Antiqua" w:cs="Calibri"/>
          <w:color w:val="000000" w:themeColor="text1"/>
          <w:sz w:val="22"/>
          <w:szCs w:val="22"/>
        </w:rPr>
      </w:pPr>
      <w:r w:rsidRPr="00452FEF">
        <w:rPr>
          <w:rFonts w:ascii="Book Antiqua" w:hAnsi="Book Antiqua" w:cs="Calibri"/>
          <w:color w:val="000000" w:themeColor="text1"/>
          <w:sz w:val="22"/>
          <w:szCs w:val="22"/>
        </w:rPr>
        <w:t xml:space="preserve">To put this all together, assume the rate constants controlling HGT are independent of donor and recipient. Then the total change in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sz w:val="22"/>
          <w:szCs w:val="22"/>
        </w:rPr>
        <w:t xml:space="preserve"> due to HGT owing to each of these cases is proportional to  </w:t>
      </w:r>
    </w:p>
    <w:p w14:paraId="718736F1" w14:textId="173AFDCC" w:rsidR="00686D18" w:rsidRPr="00452FEF" w:rsidRDefault="00000000" w:rsidP="00686D18">
      <w:pPr>
        <w:rPr>
          <w:rFonts w:ascii="Book Antiqua" w:hAnsi="Book Antiqua" w:cs="Calibri"/>
          <w:color w:val="000000" w:themeColor="text1"/>
          <w:sz w:val="22"/>
          <w:szCs w:val="22"/>
        </w:rPr>
      </w:pPr>
      <m:oMathPara>
        <m:oMath>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r>
                <m:rPr>
                  <m:nor/>
                </m:rPr>
                <w:rPr>
                  <w:rFonts w:ascii="Book Antiqua" w:hAnsi="Book Antiqua" w:cs="Calibri"/>
                  <w:color w:val="000000" w:themeColor="text1"/>
                  <w:sz w:val="22"/>
                  <w:szCs w:val="22"/>
                </w:rPr>
                <m:t>Case 1</m:t>
              </m:r>
            </m:e>
          </m:d>
          <m:r>
            <w:rPr>
              <w:rFonts w:ascii="Cambria Math" w:hAnsi="Cambria Math" w:cs="Calibri"/>
              <w:color w:val="000000" w:themeColor="text1"/>
              <w:sz w:val="22"/>
              <w:szCs w:val="22"/>
            </w:rPr>
            <m:t xml:space="preserve">+ </m:t>
          </m:r>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d>
                <m:dPr>
                  <m:ctrlPr>
                    <w:rPr>
                      <w:rFonts w:ascii="Cambria Math" w:hAnsi="Cambria Math" w:cs="Calibri"/>
                      <w:i/>
                      <w:color w:val="000000" w:themeColor="text1"/>
                      <w:sz w:val="22"/>
                      <w:szCs w:val="22"/>
                    </w:rPr>
                  </m:ctrlPr>
                </m:dPr>
                <m:e>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e>
              </m:d>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r>
                <m:rPr>
                  <m:nor/>
                </m:rPr>
                <w:rPr>
                  <w:rFonts w:ascii="Book Antiqua" w:hAnsi="Book Antiqua" w:cs="Calibri"/>
                  <w:color w:val="000000" w:themeColor="text1"/>
                  <w:sz w:val="22"/>
                  <w:szCs w:val="22"/>
                </w:rPr>
                <m:t>Case 2</m:t>
              </m:r>
            </m:e>
          </m:d>
          <m:r>
            <w:rPr>
              <w:rFonts w:ascii="Cambria Math" w:hAnsi="Cambria Math" w:cs="Calibri"/>
              <w:color w:val="000000" w:themeColor="text1"/>
              <w:sz w:val="22"/>
              <w:szCs w:val="22"/>
            </w:rPr>
            <m:t>+</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C</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r>
                <m:rPr>
                  <m:nor/>
                </m:rPr>
                <w:rPr>
                  <w:rFonts w:ascii="Book Antiqua" w:hAnsi="Book Antiqua" w:cs="Calibri"/>
                  <w:color w:val="000000" w:themeColor="text1"/>
                  <w:sz w:val="22"/>
                  <w:szCs w:val="22"/>
                </w:rPr>
                <m:t>Case 3</m:t>
              </m:r>
            </m:e>
          </m:d>
          <m:r>
            <w:rPr>
              <w:rFonts w:ascii="Cambria Math" w:hAnsi="Cambria Math" w:cs="Calibri"/>
              <w:color w:val="000000" w:themeColor="text1"/>
              <w:sz w:val="22"/>
              <w:szCs w:val="22"/>
            </w:rPr>
            <m:t>=</m:t>
          </m:r>
          <m:f>
            <m:fPr>
              <m:ctrlPr>
                <w:rPr>
                  <w:rFonts w:ascii="Cambria Math" w:hAnsi="Cambria Math" w:cs="Calibri"/>
                  <w:i/>
                  <w:color w:val="000000" w:themeColor="text1"/>
                  <w:sz w:val="22"/>
                  <w:szCs w:val="22"/>
                </w:rPr>
              </m:ctrlPr>
            </m:fPr>
            <m:num>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r>
                <w:rPr>
                  <w:rFonts w:ascii="Cambria Math" w:hAnsi="Cambria Math" w:cs="Calibri"/>
                  <w:color w:val="000000" w:themeColor="text1"/>
                  <w:sz w:val="22"/>
                  <w:szCs w:val="22"/>
                </w:rPr>
                <m:t xml:space="preserve">- </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R</m:t>
                  </m:r>
                </m:e>
                <m:sup>
                  <m:r>
                    <w:rPr>
                      <w:rFonts w:ascii="Cambria Math" w:hAnsi="Cambria Math" w:cs="Calibri"/>
                      <w:color w:val="000000" w:themeColor="text1"/>
                      <w:sz w:val="22"/>
                      <w:szCs w:val="22"/>
                    </w:rPr>
                    <m:t>+</m:t>
                  </m:r>
                </m:sup>
              </m:sSup>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S</m:t>
                  </m:r>
                </m:e>
                <m:sup>
                  <m:r>
                    <w:rPr>
                      <w:rFonts w:ascii="Cambria Math" w:hAnsi="Cambria Math" w:cs="Calibri"/>
                      <w:color w:val="000000" w:themeColor="text1"/>
                      <w:sz w:val="22"/>
                      <w:szCs w:val="22"/>
                    </w:rPr>
                    <m:t>-</m:t>
                  </m:r>
                </m:sup>
              </m:sSup>
            </m:num>
            <m:den>
              <m:r>
                <w:rPr>
                  <w:rFonts w:ascii="Cambria Math" w:hAnsi="Cambria Math" w:cs="Calibri"/>
                  <w:color w:val="000000" w:themeColor="text1"/>
                  <w:sz w:val="22"/>
                  <w:szCs w:val="22"/>
                </w:rPr>
                <m:t>N</m:t>
              </m:r>
              <m:sSup>
                <m:sSupPr>
                  <m:ctrlPr>
                    <w:rPr>
                      <w:rFonts w:ascii="Cambria Math" w:hAnsi="Cambria Math" w:cs="Calibri"/>
                      <w:i/>
                      <w:color w:val="000000" w:themeColor="text1"/>
                      <w:sz w:val="22"/>
                      <w:szCs w:val="22"/>
                    </w:rPr>
                  </m:ctrlPr>
                </m:sSupPr>
                <m:e>
                  <m:r>
                    <w:rPr>
                      <w:rFonts w:ascii="Cambria Math" w:hAnsi="Cambria Math" w:cs="Calibri"/>
                      <w:color w:val="000000" w:themeColor="text1"/>
                      <w:sz w:val="22"/>
                      <w:szCs w:val="22"/>
                    </w:rPr>
                    <m:t xml:space="preserve"> N</m:t>
                  </m:r>
                </m:e>
                <m:sup>
                  <m:r>
                    <w:rPr>
                      <w:rFonts w:ascii="Cambria Math" w:hAnsi="Cambria Math" w:cs="Calibri"/>
                      <w:color w:val="000000" w:themeColor="text1"/>
                      <w:sz w:val="22"/>
                      <w:szCs w:val="22"/>
                    </w:rPr>
                    <m:t>+</m:t>
                  </m:r>
                </m:sup>
              </m:sSup>
            </m:den>
          </m:f>
          <m:r>
            <w:rPr>
              <w:rFonts w:ascii="Cambria Math" w:hAnsi="Cambria Math" w:cs="Calibri"/>
              <w:color w:val="000000" w:themeColor="text1"/>
              <w:sz w:val="22"/>
              <w:szCs w:val="22"/>
            </w:rPr>
            <m:t xml:space="preserve"> </m:t>
          </m:r>
        </m:oMath>
      </m:oMathPara>
    </w:p>
    <w:p w14:paraId="6B53AFB0" w14:textId="77777777" w:rsidR="00686D18" w:rsidRPr="00452FEF" w:rsidRDefault="00686D18" w:rsidP="00686D18">
      <w:pPr>
        <w:spacing w:after="240"/>
        <w:jc w:val="both"/>
        <w:rPr>
          <w:rFonts w:ascii="Book Antiqua" w:hAnsi="Book Antiqua" w:cs="Calibri"/>
          <w:color w:val="000000" w:themeColor="text1"/>
          <w:kern w:val="0"/>
          <w:sz w:val="22"/>
          <w:szCs w:val="22"/>
        </w:rPr>
      </w:pPr>
      <w:r w:rsidRPr="00452FEF">
        <w:rPr>
          <w:rFonts w:ascii="Book Antiqua" w:hAnsi="Book Antiqua" w:cs="Calibri"/>
          <w:color w:val="000000" w:themeColor="text1"/>
          <w:kern w:val="0"/>
          <w:sz w:val="22"/>
          <w:szCs w:val="22"/>
        </w:rPr>
        <w:t xml:space="preserve">And </w:t>
      </w:r>
      <w:proofErr w:type="gramStart"/>
      <w:r w:rsidRPr="00452FEF">
        <w:rPr>
          <w:rFonts w:ascii="Book Antiqua" w:hAnsi="Book Antiqua" w:cs="Calibri"/>
          <w:color w:val="000000" w:themeColor="text1"/>
          <w:kern w:val="0"/>
          <w:sz w:val="22"/>
          <w:szCs w:val="22"/>
        </w:rPr>
        <w:t>so</w:t>
      </w:r>
      <w:proofErr w:type="gramEnd"/>
      <w:r w:rsidRPr="00452FEF">
        <w:rPr>
          <w:rFonts w:ascii="Book Antiqua" w:hAnsi="Book Antiqua" w:cs="Calibri"/>
          <w:color w:val="000000" w:themeColor="text1"/>
          <w:kern w:val="0"/>
          <w:sz w:val="22"/>
          <w:szCs w:val="22"/>
        </w:rPr>
        <w:t xml:space="preserve"> if </w:t>
      </w:r>
    </w:p>
    <w:p w14:paraId="0487E1C3" w14:textId="77777777" w:rsidR="00686D18" w:rsidRPr="00452FEF" w:rsidRDefault="00000000" w:rsidP="00686D18">
      <w:pPr>
        <w:spacing w:after="240"/>
        <w:jc w:val="both"/>
        <w:rPr>
          <w:rFonts w:ascii="Book Antiqua" w:hAnsi="Book Antiqua" w:cs="Calibri"/>
          <w:color w:val="000000" w:themeColor="text1"/>
          <w:kern w:val="0"/>
          <w:sz w:val="22"/>
          <w:szCs w:val="22"/>
        </w:rPr>
      </w:pPr>
      <m:oMathPara>
        <m:oMath>
          <m:f>
            <m:fPr>
              <m:ctrlPr>
                <w:rPr>
                  <w:rFonts w:ascii="Cambria Math" w:hAnsi="Cambria Math" w:cs="Calibri"/>
                  <w:i/>
                  <w:color w:val="000000" w:themeColor="text1"/>
                  <w:kern w:val="0"/>
                  <w:sz w:val="22"/>
                  <w:szCs w:val="22"/>
                </w:rPr>
              </m:ctrlPr>
            </m:fPr>
            <m:num>
              <m:sSup>
                <m:sSupPr>
                  <m:ctrlPr>
                    <w:rPr>
                      <w:rFonts w:ascii="Cambria Math" w:hAnsi="Cambria Math" w:cs="Calibri"/>
                      <w:i/>
                      <w:color w:val="000000" w:themeColor="text1"/>
                      <w:kern w:val="0"/>
                      <w:sz w:val="22"/>
                      <w:szCs w:val="22"/>
                    </w:rPr>
                  </m:ctrlPr>
                </m:sSupPr>
                <m:e>
                  <m:r>
                    <w:rPr>
                      <w:rFonts w:ascii="Cambria Math" w:hAnsi="Cambria Math" w:cs="Calibri"/>
                      <w:color w:val="000000" w:themeColor="text1"/>
                      <w:kern w:val="0"/>
                      <w:sz w:val="22"/>
                      <w:szCs w:val="22"/>
                    </w:rPr>
                    <m:t>R</m:t>
                  </m:r>
                </m:e>
                <m:sup>
                  <m:r>
                    <w:rPr>
                      <w:rFonts w:ascii="Cambria Math" w:hAnsi="Cambria Math" w:cs="Calibri"/>
                      <w:color w:val="000000" w:themeColor="text1"/>
                      <w:kern w:val="0"/>
                      <w:sz w:val="22"/>
                      <w:szCs w:val="22"/>
                    </w:rPr>
                    <m:t>-</m:t>
                  </m:r>
                </m:sup>
              </m:sSup>
            </m:num>
            <m:den>
              <m:sSup>
                <m:sSupPr>
                  <m:ctrlPr>
                    <w:rPr>
                      <w:rFonts w:ascii="Cambria Math" w:hAnsi="Cambria Math" w:cs="Calibri"/>
                      <w:i/>
                      <w:color w:val="000000" w:themeColor="text1"/>
                      <w:kern w:val="0"/>
                      <w:sz w:val="22"/>
                      <w:szCs w:val="22"/>
                    </w:rPr>
                  </m:ctrlPr>
                </m:sSupPr>
                <m:e>
                  <m:r>
                    <w:rPr>
                      <w:rFonts w:ascii="Cambria Math" w:hAnsi="Cambria Math" w:cs="Calibri"/>
                      <w:color w:val="000000" w:themeColor="text1"/>
                      <w:kern w:val="0"/>
                      <w:sz w:val="22"/>
                      <w:szCs w:val="22"/>
                    </w:rPr>
                    <m:t>S</m:t>
                  </m:r>
                </m:e>
                <m:sup>
                  <m:r>
                    <w:rPr>
                      <w:rFonts w:ascii="Cambria Math" w:hAnsi="Cambria Math" w:cs="Calibri"/>
                      <w:color w:val="000000" w:themeColor="text1"/>
                      <w:kern w:val="0"/>
                      <w:sz w:val="22"/>
                      <w:szCs w:val="22"/>
                    </w:rPr>
                    <m:t>-</m:t>
                  </m:r>
                </m:sup>
              </m:sSup>
            </m:den>
          </m:f>
          <m:r>
            <w:rPr>
              <w:rFonts w:ascii="Cambria Math" w:hAnsi="Cambria Math" w:cs="Calibri"/>
              <w:color w:val="000000" w:themeColor="text1"/>
              <w:kern w:val="0"/>
              <w:sz w:val="22"/>
              <w:szCs w:val="22"/>
            </w:rPr>
            <m:t>&gt;</m:t>
          </m:r>
          <m:f>
            <m:fPr>
              <m:ctrlPr>
                <w:rPr>
                  <w:rFonts w:ascii="Cambria Math" w:hAnsi="Cambria Math" w:cs="Calibri"/>
                  <w:i/>
                  <w:color w:val="000000" w:themeColor="text1"/>
                  <w:kern w:val="0"/>
                  <w:sz w:val="22"/>
                  <w:szCs w:val="22"/>
                </w:rPr>
              </m:ctrlPr>
            </m:fPr>
            <m:num>
              <m:sSup>
                <m:sSupPr>
                  <m:ctrlPr>
                    <w:rPr>
                      <w:rFonts w:ascii="Cambria Math" w:hAnsi="Cambria Math" w:cs="Calibri"/>
                      <w:i/>
                      <w:color w:val="000000" w:themeColor="text1"/>
                      <w:kern w:val="0"/>
                      <w:sz w:val="22"/>
                      <w:szCs w:val="22"/>
                    </w:rPr>
                  </m:ctrlPr>
                </m:sSupPr>
                <m:e>
                  <m:r>
                    <w:rPr>
                      <w:rFonts w:ascii="Cambria Math" w:hAnsi="Cambria Math" w:cs="Calibri"/>
                      <w:color w:val="000000" w:themeColor="text1"/>
                      <w:kern w:val="0"/>
                      <w:sz w:val="22"/>
                      <w:szCs w:val="22"/>
                    </w:rPr>
                    <m:t>R</m:t>
                  </m:r>
                </m:e>
                <m:sup>
                  <m:r>
                    <w:rPr>
                      <w:rFonts w:ascii="Cambria Math" w:hAnsi="Cambria Math" w:cs="Calibri"/>
                      <w:color w:val="000000" w:themeColor="text1"/>
                      <w:kern w:val="0"/>
                      <w:sz w:val="22"/>
                      <w:szCs w:val="22"/>
                    </w:rPr>
                    <m:t>+</m:t>
                  </m:r>
                </m:sup>
              </m:sSup>
            </m:num>
            <m:den>
              <m:sSup>
                <m:sSupPr>
                  <m:ctrlPr>
                    <w:rPr>
                      <w:rFonts w:ascii="Cambria Math" w:hAnsi="Cambria Math" w:cs="Calibri"/>
                      <w:i/>
                      <w:color w:val="000000" w:themeColor="text1"/>
                      <w:kern w:val="0"/>
                      <w:sz w:val="22"/>
                      <w:szCs w:val="22"/>
                    </w:rPr>
                  </m:ctrlPr>
                </m:sSupPr>
                <m:e>
                  <m:r>
                    <w:rPr>
                      <w:rFonts w:ascii="Cambria Math" w:hAnsi="Cambria Math" w:cs="Calibri"/>
                      <w:color w:val="000000" w:themeColor="text1"/>
                      <w:kern w:val="0"/>
                      <w:sz w:val="22"/>
                      <w:szCs w:val="22"/>
                    </w:rPr>
                    <m:t>S</m:t>
                  </m:r>
                </m:e>
                <m:sup>
                  <m:r>
                    <w:rPr>
                      <w:rFonts w:ascii="Cambria Math" w:hAnsi="Cambria Math" w:cs="Calibri"/>
                      <w:color w:val="000000" w:themeColor="text1"/>
                      <w:kern w:val="0"/>
                      <w:sz w:val="22"/>
                      <w:szCs w:val="22"/>
                    </w:rPr>
                    <m:t>+</m:t>
                  </m:r>
                </m:sup>
              </m:sSup>
            </m:den>
          </m:f>
        </m:oMath>
      </m:oMathPara>
    </w:p>
    <w:p w14:paraId="6BEC9BD3" w14:textId="77777777" w:rsidR="00686D18" w:rsidRDefault="00686D18" w:rsidP="00686D18">
      <w:pPr>
        <w:spacing w:after="240"/>
        <w:jc w:val="both"/>
        <w:rPr>
          <w:rFonts w:ascii="Book Antiqua" w:hAnsi="Book Antiqua" w:cs="Calibri"/>
          <w:color w:val="000000" w:themeColor="text1"/>
          <w:kern w:val="0"/>
          <w:sz w:val="22"/>
          <w:szCs w:val="22"/>
        </w:rPr>
      </w:pPr>
      <w:r w:rsidRPr="00452FEF">
        <w:rPr>
          <w:rFonts w:ascii="Book Antiqua" w:hAnsi="Book Antiqua" w:cs="Calibri"/>
          <w:color w:val="000000" w:themeColor="text1"/>
          <w:kern w:val="0"/>
          <w:sz w:val="22"/>
          <w:szCs w:val="22"/>
        </w:rPr>
        <w:t xml:space="preserve">HGT increases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kern w:val="0"/>
          <w:sz w:val="22"/>
          <w:szCs w:val="22"/>
        </w:rPr>
        <w:t xml:space="preserve"> otherwise HGT decreases </w:t>
      </w:r>
      <m:oMath>
        <m:sSub>
          <m:sSubPr>
            <m:ctrlPr>
              <w:rPr>
                <w:rFonts w:ascii="Cambria Math" w:hAnsi="Cambria Math" w:cs="Calibri"/>
                <w:i/>
                <w:iCs/>
                <w:color w:val="000000" w:themeColor="text1"/>
                <w:sz w:val="22"/>
                <w:szCs w:val="22"/>
                <w:lang w:val="fr-FR"/>
              </w:rPr>
            </m:ctrlPr>
          </m:sSubPr>
          <m:e>
            <m:r>
              <w:rPr>
                <w:rFonts w:ascii="Cambria Math" w:hAnsi="Cambria Math" w:cs="Calibri"/>
                <w:color w:val="000000" w:themeColor="text1"/>
                <w:sz w:val="22"/>
                <w:szCs w:val="22"/>
                <w:lang w:val="fr-FR"/>
              </w:rPr>
              <m:t>f</m:t>
            </m:r>
          </m:e>
          <m:sub>
            <m:r>
              <w:rPr>
                <w:rFonts w:ascii="Cambria Math" w:hAnsi="Cambria Math" w:cs="Calibri"/>
                <w:color w:val="000000" w:themeColor="text1"/>
                <w:sz w:val="22"/>
                <w:szCs w:val="22"/>
                <w:lang w:val="fr-FR"/>
              </w:rPr>
              <m:t>∆</m:t>
            </m:r>
          </m:sub>
        </m:sSub>
      </m:oMath>
      <w:r w:rsidRPr="00452FEF">
        <w:rPr>
          <w:rFonts w:ascii="Book Antiqua" w:hAnsi="Book Antiqua" w:cs="Calibri"/>
          <w:color w:val="000000" w:themeColor="text1"/>
          <w:kern w:val="0"/>
          <w:sz w:val="22"/>
          <w:szCs w:val="22"/>
        </w:rPr>
        <w:t>.</w:t>
      </w:r>
    </w:p>
    <w:p w14:paraId="599E53CC" w14:textId="34FFF04C" w:rsidR="00A46E8E" w:rsidRPr="009C36DA" w:rsidRDefault="00F35A32" w:rsidP="00136276">
      <w:pPr>
        <w:pStyle w:val="Caption"/>
        <w:jc w:val="both"/>
        <w:rPr>
          <w:rFonts w:ascii="Book Antiqua" w:hAnsi="Book Antiqua"/>
          <w:sz w:val="22"/>
          <w:szCs w:val="22"/>
        </w:rPr>
      </w:pPr>
      <w:r w:rsidRPr="009C36DA">
        <w:rPr>
          <w:noProof/>
        </w:rPr>
        <w:fldChar w:fldCharType="begin"/>
      </w:r>
      <w:r w:rsidRPr="009C36DA">
        <w:instrText xml:space="preserve"> ADDIN EN.REFLIST </w:instrText>
      </w:r>
      <w:r w:rsidR="00000000">
        <w:rPr>
          <w:noProof/>
        </w:rPr>
        <w:fldChar w:fldCharType="separate"/>
      </w:r>
      <w:r w:rsidRPr="009C36DA">
        <w:rPr>
          <w:rFonts w:ascii="Book Antiqua" w:hAnsi="Book Antiqua"/>
          <w:sz w:val="22"/>
          <w:szCs w:val="22"/>
        </w:rPr>
        <w:fldChar w:fldCharType="end"/>
      </w:r>
    </w:p>
    <w:sectPr w:rsidR="00A46E8E" w:rsidRPr="009C36DA" w:rsidSect="00E87C87">
      <w:headerReference w:type="even" r:id="rId10"/>
      <w:headerReference w:type="default" r:id="rId11"/>
      <w:footerReference w:type="even" r:id="rId12"/>
      <w:footerReference w:type="default" r:id="rId13"/>
      <w:headerReference w:type="first" r:id="rId14"/>
      <w:footerReference w:type="first" r:id="rId15"/>
      <w:footnotePr>
        <w:pos w:val="beneathText"/>
      </w:footnotePr>
      <w:pgSz w:w="11906" w:h="16838" w:code="9"/>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E8670" w14:textId="77777777" w:rsidR="00D26091" w:rsidRDefault="00D26091">
      <w:pPr>
        <w:spacing w:line="240" w:lineRule="auto"/>
      </w:pPr>
      <w:r>
        <w:separator/>
      </w:r>
    </w:p>
    <w:p w14:paraId="4AE8401E" w14:textId="77777777" w:rsidR="00D26091" w:rsidRDefault="00D26091"/>
  </w:endnote>
  <w:endnote w:type="continuationSeparator" w:id="0">
    <w:p w14:paraId="0B2BDBD1" w14:textId="77777777" w:rsidR="00D26091" w:rsidRDefault="00D26091">
      <w:pPr>
        <w:spacing w:line="240" w:lineRule="auto"/>
      </w:pPr>
      <w:r>
        <w:continuationSeparator/>
      </w:r>
    </w:p>
    <w:p w14:paraId="2C9CA9D5" w14:textId="77777777" w:rsidR="00D26091" w:rsidRDefault="00D26091"/>
  </w:endnote>
  <w:endnote w:type="continuationNotice" w:id="1">
    <w:p w14:paraId="64D86979" w14:textId="77777777" w:rsidR="00D26091" w:rsidRDefault="00D26091">
      <w:pPr>
        <w:spacing w:line="240" w:lineRule="auto"/>
      </w:pPr>
    </w:p>
    <w:p w14:paraId="5D53339A" w14:textId="77777777" w:rsidR="00D26091" w:rsidRDefault="00D260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965F3" w14:textId="77777777" w:rsidR="00D47D40" w:rsidRDefault="00D47D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521D6" w14:textId="290D2802" w:rsidR="007E2872" w:rsidRDefault="007E2872">
    <w:pPr>
      <w:pStyle w:val="Footer"/>
      <w:jc w:val="right"/>
    </w:pPr>
  </w:p>
  <w:p w14:paraId="184E6776" w14:textId="77777777" w:rsidR="007E2872" w:rsidRDefault="007E28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FCACA" w14:textId="77777777" w:rsidR="00D47D40" w:rsidRDefault="00D47D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58026" w14:textId="77777777" w:rsidR="00D26091" w:rsidRDefault="00D26091">
      <w:pPr>
        <w:spacing w:line="240" w:lineRule="auto"/>
      </w:pPr>
      <w:r>
        <w:separator/>
      </w:r>
    </w:p>
    <w:p w14:paraId="1872298B" w14:textId="77777777" w:rsidR="00D26091" w:rsidRDefault="00D26091"/>
  </w:footnote>
  <w:footnote w:type="continuationSeparator" w:id="0">
    <w:p w14:paraId="02D84C8B" w14:textId="77777777" w:rsidR="00D26091" w:rsidRDefault="00D26091">
      <w:pPr>
        <w:spacing w:line="240" w:lineRule="auto"/>
      </w:pPr>
      <w:r>
        <w:continuationSeparator/>
      </w:r>
    </w:p>
    <w:p w14:paraId="3EFD32A8" w14:textId="77777777" w:rsidR="00D26091" w:rsidRDefault="00D26091"/>
  </w:footnote>
  <w:footnote w:type="continuationNotice" w:id="1">
    <w:p w14:paraId="4FD4C9F3" w14:textId="77777777" w:rsidR="00D26091" w:rsidRDefault="00D26091">
      <w:pPr>
        <w:spacing w:line="240" w:lineRule="auto"/>
      </w:pPr>
    </w:p>
    <w:p w14:paraId="31545781" w14:textId="77777777" w:rsidR="00D26091" w:rsidRDefault="00D2609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80381" w14:textId="77777777" w:rsidR="00D47D40" w:rsidRDefault="00D47D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324B2" w14:textId="77777777" w:rsidR="00136F89" w:rsidRDefault="00136F89" w:rsidP="008B1503">
    <w:pPr>
      <w:ind w:firstLine="0"/>
    </w:pPr>
  </w:p>
  <w:p w14:paraId="2F9427F6" w14:textId="77777777" w:rsidR="00136F89" w:rsidRDefault="00136F8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EB67D" w14:textId="0752D3AF" w:rsidR="00136F89" w:rsidRDefault="00136F89" w:rsidP="008B1503">
    <w:pPr>
      <w:pStyle w:val="Header"/>
    </w:pPr>
    <w:r>
      <w:rPr>
        <w:rStyle w:val="Strong"/>
        <w:lang w:bidi="en-GB"/>
      </w:rPr>
      <w:ptab w:relativeTo="margin" w:alignment="right" w:leader="none"/>
    </w:r>
  </w:p>
  <w:p w14:paraId="4F70C616" w14:textId="77777777" w:rsidR="00136F89" w:rsidRDefault="00136F8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5096B59"/>
    <w:multiLevelType w:val="hybridMultilevel"/>
    <w:tmpl w:val="633451E2"/>
    <w:lvl w:ilvl="0" w:tplc="7D48A7EE">
      <w:start w:val="1"/>
      <w:numFmt w:val="bullet"/>
      <w:lvlText w:val=""/>
      <w:lvlJc w:val="left"/>
      <w:pPr>
        <w:ind w:left="284" w:hanging="284"/>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F2B3B23"/>
    <w:multiLevelType w:val="hybridMultilevel"/>
    <w:tmpl w:val="24BCC006"/>
    <w:lvl w:ilvl="0" w:tplc="7D8CCD3C">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2" w15:restartNumberingAfterBreak="0">
    <w:nsid w:val="30C24123"/>
    <w:multiLevelType w:val="hybridMultilevel"/>
    <w:tmpl w:val="2C5C23E4"/>
    <w:lvl w:ilvl="0" w:tplc="CD6423B0">
      <w:start w:val="1"/>
      <w:numFmt w:val="bullet"/>
      <w:lvlText w:val=""/>
      <w:lvlJc w:val="left"/>
      <w:pPr>
        <w:ind w:left="1418" w:hanging="284"/>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CD7B29"/>
    <w:multiLevelType w:val="hybridMultilevel"/>
    <w:tmpl w:val="73CCC262"/>
    <w:lvl w:ilvl="0" w:tplc="8FB0D0EA">
      <w:numFmt w:val="bullet"/>
      <w:lvlText w:val="-"/>
      <w:lvlJc w:val="left"/>
      <w:pPr>
        <w:ind w:left="1440" w:hanging="360"/>
      </w:pPr>
      <w:rPr>
        <w:rFonts w:ascii="Book Antiqua" w:eastAsiaTheme="minorHAnsi" w:hAnsi="Book Antiqua"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8E016DB"/>
    <w:multiLevelType w:val="hybridMultilevel"/>
    <w:tmpl w:val="40D22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031598"/>
    <w:multiLevelType w:val="hybridMultilevel"/>
    <w:tmpl w:val="46106950"/>
    <w:lvl w:ilvl="0" w:tplc="8FB0D0EA">
      <w:numFmt w:val="bullet"/>
      <w:lvlText w:val="-"/>
      <w:lvlJc w:val="left"/>
      <w:pPr>
        <w:ind w:left="1440" w:hanging="360"/>
      </w:pPr>
      <w:rPr>
        <w:rFonts w:ascii="Book Antiqua" w:eastAsiaTheme="minorHAnsi" w:hAnsi="Book Antiqua"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A234C2A"/>
    <w:multiLevelType w:val="hybridMultilevel"/>
    <w:tmpl w:val="060E94CE"/>
    <w:lvl w:ilvl="0" w:tplc="955213E8">
      <w:start w:val="1"/>
      <w:numFmt w:val="bullet"/>
      <w:lvlText w:val=""/>
      <w:lvlJc w:val="left"/>
      <w:pPr>
        <w:ind w:left="1418" w:hanging="1418"/>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4E27651"/>
    <w:multiLevelType w:val="hybridMultilevel"/>
    <w:tmpl w:val="F2A68A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27037796">
    <w:abstractNumId w:val="9"/>
  </w:num>
  <w:num w:numId="2" w16cid:durableId="1896577619">
    <w:abstractNumId w:val="7"/>
  </w:num>
  <w:num w:numId="3" w16cid:durableId="1886409821">
    <w:abstractNumId w:val="6"/>
  </w:num>
  <w:num w:numId="4" w16cid:durableId="91438791">
    <w:abstractNumId w:val="5"/>
  </w:num>
  <w:num w:numId="5" w16cid:durableId="489256019">
    <w:abstractNumId w:val="4"/>
  </w:num>
  <w:num w:numId="6" w16cid:durableId="442110961">
    <w:abstractNumId w:val="8"/>
  </w:num>
  <w:num w:numId="7" w16cid:durableId="908467517">
    <w:abstractNumId w:val="3"/>
  </w:num>
  <w:num w:numId="8" w16cid:durableId="1428305422">
    <w:abstractNumId w:val="2"/>
  </w:num>
  <w:num w:numId="9" w16cid:durableId="359548361">
    <w:abstractNumId w:val="1"/>
  </w:num>
  <w:num w:numId="10" w16cid:durableId="1776636588">
    <w:abstractNumId w:val="0"/>
  </w:num>
  <w:num w:numId="11" w16cid:durableId="733091296">
    <w:abstractNumId w:val="9"/>
    <w:lvlOverride w:ilvl="0">
      <w:startOverride w:val="1"/>
    </w:lvlOverride>
  </w:num>
  <w:num w:numId="12" w16cid:durableId="754280490">
    <w:abstractNumId w:val="13"/>
  </w:num>
  <w:num w:numId="13" w16cid:durableId="1116757550">
    <w:abstractNumId w:val="15"/>
  </w:num>
  <w:num w:numId="14" w16cid:durableId="1520966977">
    <w:abstractNumId w:val="14"/>
  </w:num>
  <w:num w:numId="15" w16cid:durableId="1241796475">
    <w:abstractNumId w:val="12"/>
  </w:num>
  <w:num w:numId="16" w16cid:durableId="1339625113">
    <w:abstractNumId w:val="16"/>
  </w:num>
  <w:num w:numId="17" w16cid:durableId="559173712">
    <w:abstractNumId w:val="10"/>
  </w:num>
  <w:num w:numId="18" w16cid:durableId="1323511965">
    <w:abstractNumId w:val="17"/>
  </w:num>
  <w:num w:numId="19" w16cid:durableId="760328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rvzwpfa9ed2pezpzqvzrwkarzw5xtaxaft&quot;&gt;My EndNote Library-Saved-Converted-for-workpc05-02-23&lt;record-ids&gt;&lt;item&gt;6&lt;/item&gt;&lt;item&gt;150&lt;/item&gt;&lt;item&gt;169&lt;/item&gt;&lt;item&gt;233&lt;/item&gt;&lt;item&gt;257&lt;/item&gt;&lt;item&gt;262&lt;/item&gt;&lt;item&gt;307&lt;/item&gt;&lt;item&gt;365&lt;/item&gt;&lt;item&gt;399&lt;/item&gt;&lt;item&gt;433&lt;/item&gt;&lt;item&gt;456&lt;/item&gt;&lt;item&gt;462&lt;/item&gt;&lt;item&gt;507&lt;/item&gt;&lt;item&gt;529&lt;/item&gt;&lt;item&gt;616&lt;/item&gt;&lt;item&gt;678&lt;/item&gt;&lt;item&gt;751&lt;/item&gt;&lt;item&gt;801&lt;/item&gt;&lt;item&gt;913&lt;/item&gt;&lt;item&gt;1133&lt;/item&gt;&lt;item&gt;1139&lt;/item&gt;&lt;item&gt;1140&lt;/item&gt;&lt;item&gt;1176&lt;/item&gt;&lt;item&gt;2075&lt;/item&gt;&lt;item&gt;2204&lt;/item&gt;&lt;item&gt;2206&lt;/item&gt;&lt;item&gt;2211&lt;/item&gt;&lt;item&gt;2216&lt;/item&gt;&lt;item&gt;2220&lt;/item&gt;&lt;item&gt;2222&lt;/item&gt;&lt;item&gt;2223&lt;/item&gt;&lt;item&gt;2234&lt;/item&gt;&lt;item&gt;2235&lt;/item&gt;&lt;item&gt;2261&lt;/item&gt;&lt;item&gt;2262&lt;/item&gt;&lt;item&gt;2409&lt;/item&gt;&lt;item&gt;2457&lt;/item&gt;&lt;item&gt;2460&lt;/item&gt;&lt;item&gt;2496&lt;/item&gt;&lt;item&gt;2524&lt;/item&gt;&lt;item&gt;2529&lt;/item&gt;&lt;item&gt;2532&lt;/item&gt;&lt;item&gt;2533&lt;/item&gt;&lt;item&gt;2534&lt;/item&gt;&lt;item&gt;2535&lt;/item&gt;&lt;item&gt;2536&lt;/item&gt;&lt;/record-ids&gt;&lt;/item&gt;&lt;/Libraries&gt;"/>
  </w:docVars>
  <w:rsids>
    <w:rsidRoot w:val="00A46E8E"/>
    <w:rsid w:val="000019F2"/>
    <w:rsid w:val="0000310D"/>
    <w:rsid w:val="00003598"/>
    <w:rsid w:val="00003673"/>
    <w:rsid w:val="0000546C"/>
    <w:rsid w:val="00006502"/>
    <w:rsid w:val="0001036B"/>
    <w:rsid w:val="00012AC7"/>
    <w:rsid w:val="00013D6A"/>
    <w:rsid w:val="00016108"/>
    <w:rsid w:val="000207B2"/>
    <w:rsid w:val="0002288B"/>
    <w:rsid w:val="00022A6E"/>
    <w:rsid w:val="00024B1D"/>
    <w:rsid w:val="00024E62"/>
    <w:rsid w:val="000262A8"/>
    <w:rsid w:val="00026CF5"/>
    <w:rsid w:val="00027E71"/>
    <w:rsid w:val="000304D9"/>
    <w:rsid w:val="00030942"/>
    <w:rsid w:val="00034AB8"/>
    <w:rsid w:val="00034FE7"/>
    <w:rsid w:val="0003643E"/>
    <w:rsid w:val="000367CD"/>
    <w:rsid w:val="00042494"/>
    <w:rsid w:val="00042985"/>
    <w:rsid w:val="00042BB4"/>
    <w:rsid w:val="0004477D"/>
    <w:rsid w:val="0004490C"/>
    <w:rsid w:val="000457A1"/>
    <w:rsid w:val="00046696"/>
    <w:rsid w:val="00046F5D"/>
    <w:rsid w:val="000522D9"/>
    <w:rsid w:val="00052FA0"/>
    <w:rsid w:val="00053A83"/>
    <w:rsid w:val="00060DC7"/>
    <w:rsid w:val="0006111F"/>
    <w:rsid w:val="00062879"/>
    <w:rsid w:val="00065ED9"/>
    <w:rsid w:val="00067274"/>
    <w:rsid w:val="00067DE2"/>
    <w:rsid w:val="00071687"/>
    <w:rsid w:val="000756F5"/>
    <w:rsid w:val="00077296"/>
    <w:rsid w:val="00080AC4"/>
    <w:rsid w:val="00081D8C"/>
    <w:rsid w:val="00082106"/>
    <w:rsid w:val="0008381D"/>
    <w:rsid w:val="00083C9E"/>
    <w:rsid w:val="00085DBA"/>
    <w:rsid w:val="0008748F"/>
    <w:rsid w:val="00091576"/>
    <w:rsid w:val="00094482"/>
    <w:rsid w:val="00095B28"/>
    <w:rsid w:val="00095D78"/>
    <w:rsid w:val="0009616A"/>
    <w:rsid w:val="0009763E"/>
    <w:rsid w:val="000A30E4"/>
    <w:rsid w:val="000A314A"/>
    <w:rsid w:val="000A45E4"/>
    <w:rsid w:val="000A7B5B"/>
    <w:rsid w:val="000B05BE"/>
    <w:rsid w:val="000B0A38"/>
    <w:rsid w:val="000B0C08"/>
    <w:rsid w:val="000B3C28"/>
    <w:rsid w:val="000B485A"/>
    <w:rsid w:val="000B5DE3"/>
    <w:rsid w:val="000B62A7"/>
    <w:rsid w:val="000C050E"/>
    <w:rsid w:val="000C0D04"/>
    <w:rsid w:val="000C2A13"/>
    <w:rsid w:val="000C3F0A"/>
    <w:rsid w:val="000C5B8B"/>
    <w:rsid w:val="000C6033"/>
    <w:rsid w:val="000D0A95"/>
    <w:rsid w:val="000D12F5"/>
    <w:rsid w:val="000D1D43"/>
    <w:rsid w:val="000D2600"/>
    <w:rsid w:val="000D2B2E"/>
    <w:rsid w:val="000D356B"/>
    <w:rsid w:val="000D3BDA"/>
    <w:rsid w:val="000D41FB"/>
    <w:rsid w:val="000D493B"/>
    <w:rsid w:val="000D5A05"/>
    <w:rsid w:val="000D6338"/>
    <w:rsid w:val="000E1E8D"/>
    <w:rsid w:val="000E21AB"/>
    <w:rsid w:val="000E26DC"/>
    <w:rsid w:val="000E34F5"/>
    <w:rsid w:val="000E358C"/>
    <w:rsid w:val="000E39C8"/>
    <w:rsid w:val="000E39EB"/>
    <w:rsid w:val="000E49A7"/>
    <w:rsid w:val="000E60F4"/>
    <w:rsid w:val="000E7264"/>
    <w:rsid w:val="000F0B8A"/>
    <w:rsid w:val="000F0C02"/>
    <w:rsid w:val="000F1DDA"/>
    <w:rsid w:val="000F4E43"/>
    <w:rsid w:val="000F633B"/>
    <w:rsid w:val="00101A0D"/>
    <w:rsid w:val="00103035"/>
    <w:rsid w:val="0010625D"/>
    <w:rsid w:val="00106DF8"/>
    <w:rsid w:val="001109B1"/>
    <w:rsid w:val="00110C38"/>
    <w:rsid w:val="00110E1F"/>
    <w:rsid w:val="00111C66"/>
    <w:rsid w:val="00111F26"/>
    <w:rsid w:val="00114448"/>
    <w:rsid w:val="00115147"/>
    <w:rsid w:val="00116A29"/>
    <w:rsid w:val="00116EA5"/>
    <w:rsid w:val="00117425"/>
    <w:rsid w:val="00117AEC"/>
    <w:rsid w:val="00117EC5"/>
    <w:rsid w:val="00122AAA"/>
    <w:rsid w:val="00127F62"/>
    <w:rsid w:val="00131878"/>
    <w:rsid w:val="001328C7"/>
    <w:rsid w:val="00133F7D"/>
    <w:rsid w:val="00134060"/>
    <w:rsid w:val="00134C09"/>
    <w:rsid w:val="00136276"/>
    <w:rsid w:val="00136F89"/>
    <w:rsid w:val="0014224C"/>
    <w:rsid w:val="00142BF3"/>
    <w:rsid w:val="00142C16"/>
    <w:rsid w:val="0014312F"/>
    <w:rsid w:val="001471EF"/>
    <w:rsid w:val="00151810"/>
    <w:rsid w:val="0015183F"/>
    <w:rsid w:val="00151B56"/>
    <w:rsid w:val="00151E24"/>
    <w:rsid w:val="001612DF"/>
    <w:rsid w:val="001625B0"/>
    <w:rsid w:val="00162F1C"/>
    <w:rsid w:val="00165A63"/>
    <w:rsid w:val="00170BE7"/>
    <w:rsid w:val="00170D94"/>
    <w:rsid w:val="00173BE8"/>
    <w:rsid w:val="00174003"/>
    <w:rsid w:val="001747A3"/>
    <w:rsid w:val="00174EA8"/>
    <w:rsid w:val="00175D7A"/>
    <w:rsid w:val="00177715"/>
    <w:rsid w:val="00183C14"/>
    <w:rsid w:val="001858D8"/>
    <w:rsid w:val="00185F80"/>
    <w:rsid w:val="00186822"/>
    <w:rsid w:val="0019056C"/>
    <w:rsid w:val="001910F5"/>
    <w:rsid w:val="00192C27"/>
    <w:rsid w:val="0019360F"/>
    <w:rsid w:val="0019550E"/>
    <w:rsid w:val="001956A1"/>
    <w:rsid w:val="00195A86"/>
    <w:rsid w:val="0019798F"/>
    <w:rsid w:val="001A24E1"/>
    <w:rsid w:val="001A7558"/>
    <w:rsid w:val="001B4EEF"/>
    <w:rsid w:val="001C30DC"/>
    <w:rsid w:val="001C433E"/>
    <w:rsid w:val="001C48D2"/>
    <w:rsid w:val="001C74B4"/>
    <w:rsid w:val="001D03ED"/>
    <w:rsid w:val="001D2A21"/>
    <w:rsid w:val="001D376B"/>
    <w:rsid w:val="001E033A"/>
    <w:rsid w:val="001E0A9F"/>
    <w:rsid w:val="001E0D04"/>
    <w:rsid w:val="001E1015"/>
    <w:rsid w:val="001E186E"/>
    <w:rsid w:val="001E2D87"/>
    <w:rsid w:val="001E4BC8"/>
    <w:rsid w:val="001E61B7"/>
    <w:rsid w:val="001E746F"/>
    <w:rsid w:val="001F00D7"/>
    <w:rsid w:val="001F2466"/>
    <w:rsid w:val="001F3EF1"/>
    <w:rsid w:val="001F4332"/>
    <w:rsid w:val="001F6548"/>
    <w:rsid w:val="001F732D"/>
    <w:rsid w:val="0020100A"/>
    <w:rsid w:val="00203F21"/>
    <w:rsid w:val="00204AE2"/>
    <w:rsid w:val="00205A7A"/>
    <w:rsid w:val="00205B1C"/>
    <w:rsid w:val="0020753D"/>
    <w:rsid w:val="00210081"/>
    <w:rsid w:val="00211C9F"/>
    <w:rsid w:val="0021323D"/>
    <w:rsid w:val="00216F79"/>
    <w:rsid w:val="00220339"/>
    <w:rsid w:val="00224360"/>
    <w:rsid w:val="00224B79"/>
    <w:rsid w:val="0022712F"/>
    <w:rsid w:val="002316D9"/>
    <w:rsid w:val="002328AA"/>
    <w:rsid w:val="002332FA"/>
    <w:rsid w:val="00234510"/>
    <w:rsid w:val="00234641"/>
    <w:rsid w:val="002351FE"/>
    <w:rsid w:val="00236045"/>
    <w:rsid w:val="0023625E"/>
    <w:rsid w:val="002363C9"/>
    <w:rsid w:val="002427D4"/>
    <w:rsid w:val="00243E77"/>
    <w:rsid w:val="00244BE4"/>
    <w:rsid w:val="00245998"/>
    <w:rsid w:val="0024605A"/>
    <w:rsid w:val="00246B11"/>
    <w:rsid w:val="00247BE5"/>
    <w:rsid w:val="00251DBF"/>
    <w:rsid w:val="00251F85"/>
    <w:rsid w:val="002570DE"/>
    <w:rsid w:val="00260ADC"/>
    <w:rsid w:val="00264598"/>
    <w:rsid w:val="002659C3"/>
    <w:rsid w:val="00267468"/>
    <w:rsid w:val="00270099"/>
    <w:rsid w:val="00270B1B"/>
    <w:rsid w:val="00270C63"/>
    <w:rsid w:val="002719DD"/>
    <w:rsid w:val="002727ED"/>
    <w:rsid w:val="00277EA8"/>
    <w:rsid w:val="00281AF1"/>
    <w:rsid w:val="00282C71"/>
    <w:rsid w:val="00282CAC"/>
    <w:rsid w:val="00283A09"/>
    <w:rsid w:val="00283F01"/>
    <w:rsid w:val="002858EA"/>
    <w:rsid w:val="00290BF4"/>
    <w:rsid w:val="0029108A"/>
    <w:rsid w:val="00291249"/>
    <w:rsid w:val="00292BFE"/>
    <w:rsid w:val="00293346"/>
    <w:rsid w:val="00295614"/>
    <w:rsid w:val="0029633C"/>
    <w:rsid w:val="00296D0B"/>
    <w:rsid w:val="002A2130"/>
    <w:rsid w:val="002A7C99"/>
    <w:rsid w:val="002B16F6"/>
    <w:rsid w:val="002B265B"/>
    <w:rsid w:val="002B6767"/>
    <w:rsid w:val="002B72B7"/>
    <w:rsid w:val="002C196A"/>
    <w:rsid w:val="002C20B7"/>
    <w:rsid w:val="002C59EF"/>
    <w:rsid w:val="002D0D7A"/>
    <w:rsid w:val="002D4E79"/>
    <w:rsid w:val="002D5D37"/>
    <w:rsid w:val="002D7889"/>
    <w:rsid w:val="002D7F73"/>
    <w:rsid w:val="002E2634"/>
    <w:rsid w:val="002E45D1"/>
    <w:rsid w:val="002F0D1B"/>
    <w:rsid w:val="002F0D45"/>
    <w:rsid w:val="002F0E31"/>
    <w:rsid w:val="002F1EAE"/>
    <w:rsid w:val="002F4DD7"/>
    <w:rsid w:val="002F58E0"/>
    <w:rsid w:val="002F5F6A"/>
    <w:rsid w:val="002F74F9"/>
    <w:rsid w:val="00302319"/>
    <w:rsid w:val="00302706"/>
    <w:rsid w:val="00302B29"/>
    <w:rsid w:val="0030408D"/>
    <w:rsid w:val="00304523"/>
    <w:rsid w:val="00310B44"/>
    <w:rsid w:val="0031150D"/>
    <w:rsid w:val="003116F0"/>
    <w:rsid w:val="0031361E"/>
    <w:rsid w:val="00314289"/>
    <w:rsid w:val="00314A1C"/>
    <w:rsid w:val="003156AC"/>
    <w:rsid w:val="00317156"/>
    <w:rsid w:val="00323D77"/>
    <w:rsid w:val="00324517"/>
    <w:rsid w:val="0032686A"/>
    <w:rsid w:val="00332C2D"/>
    <w:rsid w:val="00332F54"/>
    <w:rsid w:val="003344E9"/>
    <w:rsid w:val="00334C3D"/>
    <w:rsid w:val="0033561E"/>
    <w:rsid w:val="003359E8"/>
    <w:rsid w:val="0033684A"/>
    <w:rsid w:val="00336880"/>
    <w:rsid w:val="0033713D"/>
    <w:rsid w:val="00337E22"/>
    <w:rsid w:val="00342684"/>
    <w:rsid w:val="00343A67"/>
    <w:rsid w:val="00343F3C"/>
    <w:rsid w:val="00344B11"/>
    <w:rsid w:val="00344E52"/>
    <w:rsid w:val="003457CC"/>
    <w:rsid w:val="003462ED"/>
    <w:rsid w:val="00347C27"/>
    <w:rsid w:val="00350A76"/>
    <w:rsid w:val="00351C8A"/>
    <w:rsid w:val="00352738"/>
    <w:rsid w:val="00353E7A"/>
    <w:rsid w:val="0035469E"/>
    <w:rsid w:val="00356997"/>
    <w:rsid w:val="00356D1F"/>
    <w:rsid w:val="00356FB5"/>
    <w:rsid w:val="003575CB"/>
    <w:rsid w:val="003602B7"/>
    <w:rsid w:val="00360C06"/>
    <w:rsid w:val="00361839"/>
    <w:rsid w:val="00362554"/>
    <w:rsid w:val="003647D2"/>
    <w:rsid w:val="003649E4"/>
    <w:rsid w:val="00366DD4"/>
    <w:rsid w:val="003675FB"/>
    <w:rsid w:val="003676CD"/>
    <w:rsid w:val="00371B19"/>
    <w:rsid w:val="00375355"/>
    <w:rsid w:val="00382130"/>
    <w:rsid w:val="0038239A"/>
    <w:rsid w:val="00383B79"/>
    <w:rsid w:val="00384D3B"/>
    <w:rsid w:val="00384E49"/>
    <w:rsid w:val="00386022"/>
    <w:rsid w:val="00390EA7"/>
    <w:rsid w:val="00397B1D"/>
    <w:rsid w:val="003A2244"/>
    <w:rsid w:val="003A5BAE"/>
    <w:rsid w:val="003A627E"/>
    <w:rsid w:val="003A6A0D"/>
    <w:rsid w:val="003A7A87"/>
    <w:rsid w:val="003B1304"/>
    <w:rsid w:val="003B17E9"/>
    <w:rsid w:val="003B2C72"/>
    <w:rsid w:val="003B30E5"/>
    <w:rsid w:val="003B3290"/>
    <w:rsid w:val="003B3A35"/>
    <w:rsid w:val="003B4E2B"/>
    <w:rsid w:val="003B5E95"/>
    <w:rsid w:val="003B65E4"/>
    <w:rsid w:val="003B6AAD"/>
    <w:rsid w:val="003B6F6F"/>
    <w:rsid w:val="003C18C3"/>
    <w:rsid w:val="003C2284"/>
    <w:rsid w:val="003C2CA8"/>
    <w:rsid w:val="003C3BE2"/>
    <w:rsid w:val="003C5683"/>
    <w:rsid w:val="003C5AF5"/>
    <w:rsid w:val="003C5C67"/>
    <w:rsid w:val="003C5CC0"/>
    <w:rsid w:val="003C69AC"/>
    <w:rsid w:val="003C75D3"/>
    <w:rsid w:val="003D1FFF"/>
    <w:rsid w:val="003D2137"/>
    <w:rsid w:val="003D2A8B"/>
    <w:rsid w:val="003D5D45"/>
    <w:rsid w:val="003E1F9F"/>
    <w:rsid w:val="003E3244"/>
    <w:rsid w:val="003E4C5F"/>
    <w:rsid w:val="003F10A3"/>
    <w:rsid w:val="003F5394"/>
    <w:rsid w:val="003F5B89"/>
    <w:rsid w:val="003F64D4"/>
    <w:rsid w:val="00400230"/>
    <w:rsid w:val="00401957"/>
    <w:rsid w:val="00401CC6"/>
    <w:rsid w:val="00401F14"/>
    <w:rsid w:val="0040229D"/>
    <w:rsid w:val="00402725"/>
    <w:rsid w:val="00402CCE"/>
    <w:rsid w:val="004037BC"/>
    <w:rsid w:val="00404F2D"/>
    <w:rsid w:val="004060FC"/>
    <w:rsid w:val="004104CF"/>
    <w:rsid w:val="0041088B"/>
    <w:rsid w:val="00410B72"/>
    <w:rsid w:val="00411B68"/>
    <w:rsid w:val="004128D1"/>
    <w:rsid w:val="00412DF4"/>
    <w:rsid w:val="00413B61"/>
    <w:rsid w:val="00415915"/>
    <w:rsid w:val="00420975"/>
    <w:rsid w:val="004226A8"/>
    <w:rsid w:val="00424F6B"/>
    <w:rsid w:val="0042529E"/>
    <w:rsid w:val="004254A9"/>
    <w:rsid w:val="00426E76"/>
    <w:rsid w:val="00427488"/>
    <w:rsid w:val="004309D9"/>
    <w:rsid w:val="00430A18"/>
    <w:rsid w:val="00432DCC"/>
    <w:rsid w:val="00433A28"/>
    <w:rsid w:val="00435473"/>
    <w:rsid w:val="00435DCD"/>
    <w:rsid w:val="004361A7"/>
    <w:rsid w:val="00440241"/>
    <w:rsid w:val="004419BC"/>
    <w:rsid w:val="0044419C"/>
    <w:rsid w:val="0044504C"/>
    <w:rsid w:val="00445369"/>
    <w:rsid w:val="00445646"/>
    <w:rsid w:val="00447377"/>
    <w:rsid w:val="00447604"/>
    <w:rsid w:val="0045057C"/>
    <w:rsid w:val="004506B6"/>
    <w:rsid w:val="00453C1A"/>
    <w:rsid w:val="004579CF"/>
    <w:rsid w:val="00460182"/>
    <w:rsid w:val="00461E88"/>
    <w:rsid w:val="004631C1"/>
    <w:rsid w:val="00463D7A"/>
    <w:rsid w:val="004640C4"/>
    <w:rsid w:val="004648AA"/>
    <w:rsid w:val="004651D9"/>
    <w:rsid w:val="00466D91"/>
    <w:rsid w:val="00466F1F"/>
    <w:rsid w:val="00470060"/>
    <w:rsid w:val="00470426"/>
    <w:rsid w:val="004711BE"/>
    <w:rsid w:val="00471588"/>
    <w:rsid w:val="0047195B"/>
    <w:rsid w:val="00475F6A"/>
    <w:rsid w:val="004765AF"/>
    <w:rsid w:val="00476E48"/>
    <w:rsid w:val="00480E54"/>
    <w:rsid w:val="00481B4A"/>
    <w:rsid w:val="00483BF9"/>
    <w:rsid w:val="00484D0C"/>
    <w:rsid w:val="00487443"/>
    <w:rsid w:val="004916C4"/>
    <w:rsid w:val="00492D63"/>
    <w:rsid w:val="00493246"/>
    <w:rsid w:val="0049419E"/>
    <w:rsid w:val="00497ED9"/>
    <w:rsid w:val="004A118A"/>
    <w:rsid w:val="004A1E18"/>
    <w:rsid w:val="004B07C6"/>
    <w:rsid w:val="004B2A59"/>
    <w:rsid w:val="004B2FAD"/>
    <w:rsid w:val="004B5F41"/>
    <w:rsid w:val="004B674B"/>
    <w:rsid w:val="004B6985"/>
    <w:rsid w:val="004B76D8"/>
    <w:rsid w:val="004C1DF2"/>
    <w:rsid w:val="004C5182"/>
    <w:rsid w:val="004C696B"/>
    <w:rsid w:val="004D1365"/>
    <w:rsid w:val="004D2416"/>
    <w:rsid w:val="004D2CEC"/>
    <w:rsid w:val="004D3799"/>
    <w:rsid w:val="004D3E27"/>
    <w:rsid w:val="004D6852"/>
    <w:rsid w:val="004E08AA"/>
    <w:rsid w:val="004E23F4"/>
    <w:rsid w:val="004E2C6C"/>
    <w:rsid w:val="004E3ADC"/>
    <w:rsid w:val="004E6EB8"/>
    <w:rsid w:val="004E7B6F"/>
    <w:rsid w:val="004F05C3"/>
    <w:rsid w:val="004F334B"/>
    <w:rsid w:val="004F52E1"/>
    <w:rsid w:val="004F5B42"/>
    <w:rsid w:val="004F6166"/>
    <w:rsid w:val="004F67DD"/>
    <w:rsid w:val="004F722F"/>
    <w:rsid w:val="00500B6C"/>
    <w:rsid w:val="005011A8"/>
    <w:rsid w:val="005011D8"/>
    <w:rsid w:val="00501F96"/>
    <w:rsid w:val="0050290C"/>
    <w:rsid w:val="00502B69"/>
    <w:rsid w:val="00503D40"/>
    <w:rsid w:val="00504551"/>
    <w:rsid w:val="005058D8"/>
    <w:rsid w:val="00506D2B"/>
    <w:rsid w:val="0050726D"/>
    <w:rsid w:val="005136AB"/>
    <w:rsid w:val="005157B1"/>
    <w:rsid w:val="005174D9"/>
    <w:rsid w:val="00517A03"/>
    <w:rsid w:val="00517A0F"/>
    <w:rsid w:val="00517CAD"/>
    <w:rsid w:val="00521E33"/>
    <w:rsid w:val="00522475"/>
    <w:rsid w:val="005230FA"/>
    <w:rsid w:val="0052325A"/>
    <w:rsid w:val="005232BB"/>
    <w:rsid w:val="00524DAA"/>
    <w:rsid w:val="00526432"/>
    <w:rsid w:val="0052666A"/>
    <w:rsid w:val="00530126"/>
    <w:rsid w:val="00531736"/>
    <w:rsid w:val="00532215"/>
    <w:rsid w:val="005332C3"/>
    <w:rsid w:val="00533AEB"/>
    <w:rsid w:val="005345C7"/>
    <w:rsid w:val="005354F2"/>
    <w:rsid w:val="0053576E"/>
    <w:rsid w:val="0053709E"/>
    <w:rsid w:val="00542C58"/>
    <w:rsid w:val="00542F4B"/>
    <w:rsid w:val="00544A69"/>
    <w:rsid w:val="00544ABD"/>
    <w:rsid w:val="00550DC2"/>
    <w:rsid w:val="00554114"/>
    <w:rsid w:val="00554F84"/>
    <w:rsid w:val="0055500F"/>
    <w:rsid w:val="00555057"/>
    <w:rsid w:val="00555BA0"/>
    <w:rsid w:val="00560029"/>
    <w:rsid w:val="00561A39"/>
    <w:rsid w:val="005622D5"/>
    <w:rsid w:val="00566930"/>
    <w:rsid w:val="005671EB"/>
    <w:rsid w:val="0056756A"/>
    <w:rsid w:val="00567C86"/>
    <w:rsid w:val="00567CCB"/>
    <w:rsid w:val="00570D39"/>
    <w:rsid w:val="00571051"/>
    <w:rsid w:val="005716A1"/>
    <w:rsid w:val="00572D74"/>
    <w:rsid w:val="00577D34"/>
    <w:rsid w:val="0058019A"/>
    <w:rsid w:val="00581438"/>
    <w:rsid w:val="005862B8"/>
    <w:rsid w:val="005862D7"/>
    <w:rsid w:val="005870F9"/>
    <w:rsid w:val="00590853"/>
    <w:rsid w:val="00592CA2"/>
    <w:rsid w:val="0059317F"/>
    <w:rsid w:val="0059772E"/>
    <w:rsid w:val="005A0DCF"/>
    <w:rsid w:val="005A23F5"/>
    <w:rsid w:val="005A43D3"/>
    <w:rsid w:val="005A5B06"/>
    <w:rsid w:val="005A5BC6"/>
    <w:rsid w:val="005A6098"/>
    <w:rsid w:val="005A666B"/>
    <w:rsid w:val="005A6997"/>
    <w:rsid w:val="005B1707"/>
    <w:rsid w:val="005B1D19"/>
    <w:rsid w:val="005B2C23"/>
    <w:rsid w:val="005B2E8A"/>
    <w:rsid w:val="005B40B1"/>
    <w:rsid w:val="005B40CF"/>
    <w:rsid w:val="005B79BA"/>
    <w:rsid w:val="005C11AF"/>
    <w:rsid w:val="005C45E9"/>
    <w:rsid w:val="005C7FC0"/>
    <w:rsid w:val="005D1095"/>
    <w:rsid w:val="005D1AB9"/>
    <w:rsid w:val="005D1B96"/>
    <w:rsid w:val="005D23E7"/>
    <w:rsid w:val="005D2E27"/>
    <w:rsid w:val="005D41D2"/>
    <w:rsid w:val="005E0A40"/>
    <w:rsid w:val="005E3CC3"/>
    <w:rsid w:val="005E4CDD"/>
    <w:rsid w:val="005E5AFC"/>
    <w:rsid w:val="005E5BA8"/>
    <w:rsid w:val="005E6825"/>
    <w:rsid w:val="005F218B"/>
    <w:rsid w:val="005F369E"/>
    <w:rsid w:val="005F45ED"/>
    <w:rsid w:val="005F5BA2"/>
    <w:rsid w:val="005F5D24"/>
    <w:rsid w:val="005F69B2"/>
    <w:rsid w:val="005F75B0"/>
    <w:rsid w:val="00601879"/>
    <w:rsid w:val="00601B59"/>
    <w:rsid w:val="00602C3B"/>
    <w:rsid w:val="0060314A"/>
    <w:rsid w:val="0060341A"/>
    <w:rsid w:val="00604410"/>
    <w:rsid w:val="006044D9"/>
    <w:rsid w:val="006075A4"/>
    <w:rsid w:val="00610BC0"/>
    <w:rsid w:val="00613C5A"/>
    <w:rsid w:val="00614AAC"/>
    <w:rsid w:val="006151E9"/>
    <w:rsid w:val="00615AB2"/>
    <w:rsid w:val="00620C46"/>
    <w:rsid w:val="0062359B"/>
    <w:rsid w:val="00623F41"/>
    <w:rsid w:val="006253F9"/>
    <w:rsid w:val="006255F9"/>
    <w:rsid w:val="0062582D"/>
    <w:rsid w:val="00626DF5"/>
    <w:rsid w:val="00626F39"/>
    <w:rsid w:val="0062785E"/>
    <w:rsid w:val="00630772"/>
    <w:rsid w:val="00634540"/>
    <w:rsid w:val="00634A91"/>
    <w:rsid w:val="0063727E"/>
    <w:rsid w:val="006379EB"/>
    <w:rsid w:val="0064144A"/>
    <w:rsid w:val="0064168D"/>
    <w:rsid w:val="00643CBA"/>
    <w:rsid w:val="00644998"/>
    <w:rsid w:val="00644D3D"/>
    <w:rsid w:val="0064536F"/>
    <w:rsid w:val="00646980"/>
    <w:rsid w:val="00647B0F"/>
    <w:rsid w:val="00647CDB"/>
    <w:rsid w:val="00651CB3"/>
    <w:rsid w:val="00652FC4"/>
    <w:rsid w:val="006530C3"/>
    <w:rsid w:val="00653A2A"/>
    <w:rsid w:val="00653FAF"/>
    <w:rsid w:val="006544E1"/>
    <w:rsid w:val="00655819"/>
    <w:rsid w:val="00657406"/>
    <w:rsid w:val="006605EC"/>
    <w:rsid w:val="00661AB5"/>
    <w:rsid w:val="00663C18"/>
    <w:rsid w:val="00663D43"/>
    <w:rsid w:val="0066489E"/>
    <w:rsid w:val="006650FF"/>
    <w:rsid w:val="00666B1E"/>
    <w:rsid w:val="00667D40"/>
    <w:rsid w:val="00670454"/>
    <w:rsid w:val="00671462"/>
    <w:rsid w:val="00671A18"/>
    <w:rsid w:val="00671C8F"/>
    <w:rsid w:val="00674C66"/>
    <w:rsid w:val="00675457"/>
    <w:rsid w:val="006760E5"/>
    <w:rsid w:val="00676800"/>
    <w:rsid w:val="006776A6"/>
    <w:rsid w:val="00677C7E"/>
    <w:rsid w:val="00680619"/>
    <w:rsid w:val="00680B8A"/>
    <w:rsid w:val="00681225"/>
    <w:rsid w:val="006826B4"/>
    <w:rsid w:val="00684E67"/>
    <w:rsid w:val="00684FFC"/>
    <w:rsid w:val="00686D18"/>
    <w:rsid w:val="00687E3E"/>
    <w:rsid w:val="00690995"/>
    <w:rsid w:val="00692271"/>
    <w:rsid w:val="00692E1C"/>
    <w:rsid w:val="0069354B"/>
    <w:rsid w:val="006939B3"/>
    <w:rsid w:val="00694E40"/>
    <w:rsid w:val="006951A7"/>
    <w:rsid w:val="006A0B82"/>
    <w:rsid w:val="006A1D78"/>
    <w:rsid w:val="006A4F1D"/>
    <w:rsid w:val="006B00DC"/>
    <w:rsid w:val="006B0C0A"/>
    <w:rsid w:val="006B27AD"/>
    <w:rsid w:val="006B2A21"/>
    <w:rsid w:val="006B368E"/>
    <w:rsid w:val="006B39CD"/>
    <w:rsid w:val="006C0C93"/>
    <w:rsid w:val="006C2923"/>
    <w:rsid w:val="006C3236"/>
    <w:rsid w:val="006C354E"/>
    <w:rsid w:val="006C7959"/>
    <w:rsid w:val="006D05D6"/>
    <w:rsid w:val="006D0832"/>
    <w:rsid w:val="006D7A9B"/>
    <w:rsid w:val="006D7C44"/>
    <w:rsid w:val="006E1306"/>
    <w:rsid w:val="006E2638"/>
    <w:rsid w:val="006E32E8"/>
    <w:rsid w:val="006E4169"/>
    <w:rsid w:val="006E4261"/>
    <w:rsid w:val="006E4A43"/>
    <w:rsid w:val="006E6DD3"/>
    <w:rsid w:val="007046D3"/>
    <w:rsid w:val="00704BC2"/>
    <w:rsid w:val="00705258"/>
    <w:rsid w:val="00705622"/>
    <w:rsid w:val="007133E8"/>
    <w:rsid w:val="00714EAF"/>
    <w:rsid w:val="00716264"/>
    <w:rsid w:val="00721FE0"/>
    <w:rsid w:val="00723708"/>
    <w:rsid w:val="00730B02"/>
    <w:rsid w:val="0073104E"/>
    <w:rsid w:val="0073178C"/>
    <w:rsid w:val="0073255B"/>
    <w:rsid w:val="007335F2"/>
    <w:rsid w:val="00734183"/>
    <w:rsid w:val="00736AA2"/>
    <w:rsid w:val="00737256"/>
    <w:rsid w:val="0073729D"/>
    <w:rsid w:val="00741AA7"/>
    <w:rsid w:val="0074273C"/>
    <w:rsid w:val="007429F7"/>
    <w:rsid w:val="0074404E"/>
    <w:rsid w:val="0074433B"/>
    <w:rsid w:val="007454B3"/>
    <w:rsid w:val="0074773C"/>
    <w:rsid w:val="00751B05"/>
    <w:rsid w:val="007529D4"/>
    <w:rsid w:val="00753F3F"/>
    <w:rsid w:val="0075401E"/>
    <w:rsid w:val="00754362"/>
    <w:rsid w:val="007554A9"/>
    <w:rsid w:val="007571D9"/>
    <w:rsid w:val="00757365"/>
    <w:rsid w:val="00764766"/>
    <w:rsid w:val="00767803"/>
    <w:rsid w:val="00771E11"/>
    <w:rsid w:val="007722F6"/>
    <w:rsid w:val="00772403"/>
    <w:rsid w:val="00772647"/>
    <w:rsid w:val="00773222"/>
    <w:rsid w:val="00775E35"/>
    <w:rsid w:val="0077685D"/>
    <w:rsid w:val="00777515"/>
    <w:rsid w:val="00777784"/>
    <w:rsid w:val="00780FA9"/>
    <w:rsid w:val="007829F6"/>
    <w:rsid w:val="00785898"/>
    <w:rsid w:val="007868C3"/>
    <w:rsid w:val="00786F30"/>
    <w:rsid w:val="00790CE9"/>
    <w:rsid w:val="007925CB"/>
    <w:rsid w:val="00792A4E"/>
    <w:rsid w:val="00793411"/>
    <w:rsid w:val="00793819"/>
    <w:rsid w:val="00795392"/>
    <w:rsid w:val="0079591A"/>
    <w:rsid w:val="00796141"/>
    <w:rsid w:val="007961B6"/>
    <w:rsid w:val="00796921"/>
    <w:rsid w:val="00797778"/>
    <w:rsid w:val="00797E8C"/>
    <w:rsid w:val="007A23EE"/>
    <w:rsid w:val="007A4349"/>
    <w:rsid w:val="007A5800"/>
    <w:rsid w:val="007B0A91"/>
    <w:rsid w:val="007B2C3B"/>
    <w:rsid w:val="007B5F7C"/>
    <w:rsid w:val="007B6ECD"/>
    <w:rsid w:val="007C10B8"/>
    <w:rsid w:val="007C1BC5"/>
    <w:rsid w:val="007C3534"/>
    <w:rsid w:val="007C3CFD"/>
    <w:rsid w:val="007C551C"/>
    <w:rsid w:val="007C56C4"/>
    <w:rsid w:val="007C589B"/>
    <w:rsid w:val="007C6F34"/>
    <w:rsid w:val="007C7AD0"/>
    <w:rsid w:val="007C7CD0"/>
    <w:rsid w:val="007D0BC7"/>
    <w:rsid w:val="007D20AA"/>
    <w:rsid w:val="007D325E"/>
    <w:rsid w:val="007D5FFE"/>
    <w:rsid w:val="007E00E4"/>
    <w:rsid w:val="007E043F"/>
    <w:rsid w:val="007E0671"/>
    <w:rsid w:val="007E2872"/>
    <w:rsid w:val="007E3729"/>
    <w:rsid w:val="007E42F3"/>
    <w:rsid w:val="007E7EA0"/>
    <w:rsid w:val="007F0EA4"/>
    <w:rsid w:val="007F0FA9"/>
    <w:rsid w:val="007F1F72"/>
    <w:rsid w:val="007F2173"/>
    <w:rsid w:val="007F36E7"/>
    <w:rsid w:val="007F5972"/>
    <w:rsid w:val="007F7C96"/>
    <w:rsid w:val="00800773"/>
    <w:rsid w:val="00800F7E"/>
    <w:rsid w:val="00801B2B"/>
    <w:rsid w:val="00802B98"/>
    <w:rsid w:val="0080331B"/>
    <w:rsid w:val="00803860"/>
    <w:rsid w:val="00804926"/>
    <w:rsid w:val="00810982"/>
    <w:rsid w:val="0081399F"/>
    <w:rsid w:val="00814084"/>
    <w:rsid w:val="00815182"/>
    <w:rsid w:val="00815729"/>
    <w:rsid w:val="0081631C"/>
    <w:rsid w:val="00821040"/>
    <w:rsid w:val="00821EE2"/>
    <w:rsid w:val="00827192"/>
    <w:rsid w:val="0082764C"/>
    <w:rsid w:val="00827E37"/>
    <w:rsid w:val="0083002E"/>
    <w:rsid w:val="008317DD"/>
    <w:rsid w:val="008327C7"/>
    <w:rsid w:val="00834AD4"/>
    <w:rsid w:val="008356F3"/>
    <w:rsid w:val="00835BB5"/>
    <w:rsid w:val="00836EE8"/>
    <w:rsid w:val="00837694"/>
    <w:rsid w:val="00840648"/>
    <w:rsid w:val="008425DF"/>
    <w:rsid w:val="00844A37"/>
    <w:rsid w:val="00845046"/>
    <w:rsid w:val="008457B9"/>
    <w:rsid w:val="00845D56"/>
    <w:rsid w:val="00847FBF"/>
    <w:rsid w:val="0085096D"/>
    <w:rsid w:val="00854E88"/>
    <w:rsid w:val="00854FC8"/>
    <w:rsid w:val="00854FD6"/>
    <w:rsid w:val="00855869"/>
    <w:rsid w:val="00855EC3"/>
    <w:rsid w:val="008569D2"/>
    <w:rsid w:val="00856F84"/>
    <w:rsid w:val="0085760D"/>
    <w:rsid w:val="0085789E"/>
    <w:rsid w:val="00857A93"/>
    <w:rsid w:val="00857B36"/>
    <w:rsid w:val="00860551"/>
    <w:rsid w:val="00862D4E"/>
    <w:rsid w:val="0086517F"/>
    <w:rsid w:val="00871645"/>
    <w:rsid w:val="00871859"/>
    <w:rsid w:val="00873E00"/>
    <w:rsid w:val="0087576A"/>
    <w:rsid w:val="00875BF3"/>
    <w:rsid w:val="00877A40"/>
    <w:rsid w:val="00880E8B"/>
    <w:rsid w:val="00881167"/>
    <w:rsid w:val="00882188"/>
    <w:rsid w:val="0088297A"/>
    <w:rsid w:val="00883C43"/>
    <w:rsid w:val="00883E5E"/>
    <w:rsid w:val="008857FC"/>
    <w:rsid w:val="00886093"/>
    <w:rsid w:val="008863AF"/>
    <w:rsid w:val="0089374D"/>
    <w:rsid w:val="00893EF4"/>
    <w:rsid w:val="00894325"/>
    <w:rsid w:val="008952AB"/>
    <w:rsid w:val="008A033C"/>
    <w:rsid w:val="008A03A0"/>
    <w:rsid w:val="008A0579"/>
    <w:rsid w:val="008A2912"/>
    <w:rsid w:val="008A4CB8"/>
    <w:rsid w:val="008A5407"/>
    <w:rsid w:val="008A61FA"/>
    <w:rsid w:val="008A6B7B"/>
    <w:rsid w:val="008A7C14"/>
    <w:rsid w:val="008B1503"/>
    <w:rsid w:val="008B1872"/>
    <w:rsid w:val="008B35CC"/>
    <w:rsid w:val="008B371D"/>
    <w:rsid w:val="008B3D65"/>
    <w:rsid w:val="008B6E8C"/>
    <w:rsid w:val="008C1C75"/>
    <w:rsid w:val="008C36CB"/>
    <w:rsid w:val="008C4784"/>
    <w:rsid w:val="008C6C27"/>
    <w:rsid w:val="008C71EC"/>
    <w:rsid w:val="008C75F5"/>
    <w:rsid w:val="008C7B57"/>
    <w:rsid w:val="008C7ED7"/>
    <w:rsid w:val="008D5C2D"/>
    <w:rsid w:val="008D744A"/>
    <w:rsid w:val="008D768A"/>
    <w:rsid w:val="008E1538"/>
    <w:rsid w:val="008E4A96"/>
    <w:rsid w:val="008E7004"/>
    <w:rsid w:val="008E725F"/>
    <w:rsid w:val="008F01D1"/>
    <w:rsid w:val="008F1BBA"/>
    <w:rsid w:val="008F4B5C"/>
    <w:rsid w:val="008F57CC"/>
    <w:rsid w:val="008F7F94"/>
    <w:rsid w:val="009018D2"/>
    <w:rsid w:val="00901E13"/>
    <w:rsid w:val="00902A3C"/>
    <w:rsid w:val="00902F01"/>
    <w:rsid w:val="00903D39"/>
    <w:rsid w:val="00905D68"/>
    <w:rsid w:val="00906955"/>
    <w:rsid w:val="009103D1"/>
    <w:rsid w:val="00911C15"/>
    <w:rsid w:val="009123B7"/>
    <w:rsid w:val="00912A16"/>
    <w:rsid w:val="00912D73"/>
    <w:rsid w:val="00913D06"/>
    <w:rsid w:val="00914C27"/>
    <w:rsid w:val="00914C3D"/>
    <w:rsid w:val="00914F54"/>
    <w:rsid w:val="0092012D"/>
    <w:rsid w:val="00922851"/>
    <w:rsid w:val="00923874"/>
    <w:rsid w:val="00925481"/>
    <w:rsid w:val="0092671E"/>
    <w:rsid w:val="00927C34"/>
    <w:rsid w:val="00930E30"/>
    <w:rsid w:val="00932CC8"/>
    <w:rsid w:val="00933DAC"/>
    <w:rsid w:val="009341AA"/>
    <w:rsid w:val="00935657"/>
    <w:rsid w:val="00936DA6"/>
    <w:rsid w:val="00940E58"/>
    <w:rsid w:val="0094109D"/>
    <w:rsid w:val="00941CB4"/>
    <w:rsid w:val="00941E90"/>
    <w:rsid w:val="0094245C"/>
    <w:rsid w:val="009438B9"/>
    <w:rsid w:val="009448AE"/>
    <w:rsid w:val="00944E14"/>
    <w:rsid w:val="00950E66"/>
    <w:rsid w:val="00950F34"/>
    <w:rsid w:val="0095259C"/>
    <w:rsid w:val="00952ADE"/>
    <w:rsid w:val="00955D5A"/>
    <w:rsid w:val="00955EB4"/>
    <w:rsid w:val="00956EF4"/>
    <w:rsid w:val="009626A1"/>
    <w:rsid w:val="0096371A"/>
    <w:rsid w:val="00963CB7"/>
    <w:rsid w:val="0096516D"/>
    <w:rsid w:val="00967245"/>
    <w:rsid w:val="00971879"/>
    <w:rsid w:val="00971DE2"/>
    <w:rsid w:val="00972C4A"/>
    <w:rsid w:val="0097558C"/>
    <w:rsid w:val="00975BAA"/>
    <w:rsid w:val="009767D2"/>
    <w:rsid w:val="009813DA"/>
    <w:rsid w:val="0098184A"/>
    <w:rsid w:val="0098271A"/>
    <w:rsid w:val="00986B37"/>
    <w:rsid w:val="00987DFB"/>
    <w:rsid w:val="00990460"/>
    <w:rsid w:val="00993AE5"/>
    <w:rsid w:val="009A0132"/>
    <w:rsid w:val="009A27F2"/>
    <w:rsid w:val="009A3F4A"/>
    <w:rsid w:val="009A517C"/>
    <w:rsid w:val="009A6088"/>
    <w:rsid w:val="009A6977"/>
    <w:rsid w:val="009A6FD3"/>
    <w:rsid w:val="009A78A0"/>
    <w:rsid w:val="009A7A22"/>
    <w:rsid w:val="009B1A24"/>
    <w:rsid w:val="009B23A9"/>
    <w:rsid w:val="009B3215"/>
    <w:rsid w:val="009B3E6E"/>
    <w:rsid w:val="009B53D0"/>
    <w:rsid w:val="009B6C76"/>
    <w:rsid w:val="009C219F"/>
    <w:rsid w:val="009C2BF9"/>
    <w:rsid w:val="009C36DA"/>
    <w:rsid w:val="009C4873"/>
    <w:rsid w:val="009C48C6"/>
    <w:rsid w:val="009C59C0"/>
    <w:rsid w:val="009C5DC6"/>
    <w:rsid w:val="009C620A"/>
    <w:rsid w:val="009C6251"/>
    <w:rsid w:val="009D02AC"/>
    <w:rsid w:val="009D2B76"/>
    <w:rsid w:val="009D3F8E"/>
    <w:rsid w:val="009D58E1"/>
    <w:rsid w:val="009E1224"/>
    <w:rsid w:val="009E18D9"/>
    <w:rsid w:val="009E2140"/>
    <w:rsid w:val="009E29C3"/>
    <w:rsid w:val="009E32EF"/>
    <w:rsid w:val="009E3572"/>
    <w:rsid w:val="009E3D90"/>
    <w:rsid w:val="009E549E"/>
    <w:rsid w:val="009E774F"/>
    <w:rsid w:val="009E7DF5"/>
    <w:rsid w:val="009F0C49"/>
    <w:rsid w:val="009F0F80"/>
    <w:rsid w:val="009F162D"/>
    <w:rsid w:val="009F198D"/>
    <w:rsid w:val="009F1A1B"/>
    <w:rsid w:val="009F37E2"/>
    <w:rsid w:val="009F3EED"/>
    <w:rsid w:val="009F4838"/>
    <w:rsid w:val="009F55BA"/>
    <w:rsid w:val="009F577B"/>
    <w:rsid w:val="009F5AE6"/>
    <w:rsid w:val="009F7D3C"/>
    <w:rsid w:val="009F7FE2"/>
    <w:rsid w:val="00A01608"/>
    <w:rsid w:val="00A01DDF"/>
    <w:rsid w:val="00A01DF9"/>
    <w:rsid w:val="00A06143"/>
    <w:rsid w:val="00A0669C"/>
    <w:rsid w:val="00A06E07"/>
    <w:rsid w:val="00A078FC"/>
    <w:rsid w:val="00A1028C"/>
    <w:rsid w:val="00A107A8"/>
    <w:rsid w:val="00A10A46"/>
    <w:rsid w:val="00A12C40"/>
    <w:rsid w:val="00A12F40"/>
    <w:rsid w:val="00A136EA"/>
    <w:rsid w:val="00A160AD"/>
    <w:rsid w:val="00A164B1"/>
    <w:rsid w:val="00A1666C"/>
    <w:rsid w:val="00A23C9C"/>
    <w:rsid w:val="00A23DC8"/>
    <w:rsid w:val="00A25B6B"/>
    <w:rsid w:val="00A25DBD"/>
    <w:rsid w:val="00A25EB4"/>
    <w:rsid w:val="00A307E4"/>
    <w:rsid w:val="00A34A10"/>
    <w:rsid w:val="00A34A27"/>
    <w:rsid w:val="00A34E88"/>
    <w:rsid w:val="00A34FAE"/>
    <w:rsid w:val="00A3543A"/>
    <w:rsid w:val="00A35D71"/>
    <w:rsid w:val="00A36598"/>
    <w:rsid w:val="00A4052D"/>
    <w:rsid w:val="00A40A93"/>
    <w:rsid w:val="00A428B8"/>
    <w:rsid w:val="00A4298A"/>
    <w:rsid w:val="00A42F0F"/>
    <w:rsid w:val="00A43409"/>
    <w:rsid w:val="00A44541"/>
    <w:rsid w:val="00A464FA"/>
    <w:rsid w:val="00A46E8E"/>
    <w:rsid w:val="00A4728E"/>
    <w:rsid w:val="00A5084C"/>
    <w:rsid w:val="00A51A18"/>
    <w:rsid w:val="00A51D55"/>
    <w:rsid w:val="00A525F7"/>
    <w:rsid w:val="00A538CE"/>
    <w:rsid w:val="00A541E7"/>
    <w:rsid w:val="00A5474C"/>
    <w:rsid w:val="00A54CED"/>
    <w:rsid w:val="00A557A3"/>
    <w:rsid w:val="00A55EA4"/>
    <w:rsid w:val="00A5727D"/>
    <w:rsid w:val="00A57EDF"/>
    <w:rsid w:val="00A61EE1"/>
    <w:rsid w:val="00A66C46"/>
    <w:rsid w:val="00A67C59"/>
    <w:rsid w:val="00A70007"/>
    <w:rsid w:val="00A711CE"/>
    <w:rsid w:val="00A71B51"/>
    <w:rsid w:val="00A71E9B"/>
    <w:rsid w:val="00A74117"/>
    <w:rsid w:val="00A75245"/>
    <w:rsid w:val="00A807C4"/>
    <w:rsid w:val="00A81577"/>
    <w:rsid w:val="00A8368C"/>
    <w:rsid w:val="00A8398B"/>
    <w:rsid w:val="00A83D51"/>
    <w:rsid w:val="00A83E39"/>
    <w:rsid w:val="00A87B4A"/>
    <w:rsid w:val="00A915E6"/>
    <w:rsid w:val="00A9207A"/>
    <w:rsid w:val="00A9313A"/>
    <w:rsid w:val="00A93711"/>
    <w:rsid w:val="00A947F9"/>
    <w:rsid w:val="00A953DD"/>
    <w:rsid w:val="00A973C5"/>
    <w:rsid w:val="00AA0404"/>
    <w:rsid w:val="00AA11F8"/>
    <w:rsid w:val="00AA4F50"/>
    <w:rsid w:val="00AA6D96"/>
    <w:rsid w:val="00AA6EEC"/>
    <w:rsid w:val="00AB1667"/>
    <w:rsid w:val="00AB1E93"/>
    <w:rsid w:val="00AB2E52"/>
    <w:rsid w:val="00AB2F62"/>
    <w:rsid w:val="00AB52EF"/>
    <w:rsid w:val="00AB533C"/>
    <w:rsid w:val="00AB74A0"/>
    <w:rsid w:val="00AC011A"/>
    <w:rsid w:val="00AC02C9"/>
    <w:rsid w:val="00AC14FE"/>
    <w:rsid w:val="00AC29E6"/>
    <w:rsid w:val="00AC2A80"/>
    <w:rsid w:val="00AC2C98"/>
    <w:rsid w:val="00AC2EA5"/>
    <w:rsid w:val="00AC3887"/>
    <w:rsid w:val="00AC3AB2"/>
    <w:rsid w:val="00AC54EF"/>
    <w:rsid w:val="00AC5935"/>
    <w:rsid w:val="00AC6136"/>
    <w:rsid w:val="00AC6EC2"/>
    <w:rsid w:val="00AC7428"/>
    <w:rsid w:val="00AD0825"/>
    <w:rsid w:val="00AD1BBA"/>
    <w:rsid w:val="00AD5A7B"/>
    <w:rsid w:val="00AD5E75"/>
    <w:rsid w:val="00AD5F8B"/>
    <w:rsid w:val="00AD6694"/>
    <w:rsid w:val="00AD6F82"/>
    <w:rsid w:val="00AD7889"/>
    <w:rsid w:val="00AE52ED"/>
    <w:rsid w:val="00AE76D2"/>
    <w:rsid w:val="00AE7DC0"/>
    <w:rsid w:val="00AF011D"/>
    <w:rsid w:val="00AF0F2F"/>
    <w:rsid w:val="00AF21E0"/>
    <w:rsid w:val="00AF2429"/>
    <w:rsid w:val="00AF29F1"/>
    <w:rsid w:val="00AF36D3"/>
    <w:rsid w:val="00AF3B19"/>
    <w:rsid w:val="00AF5C51"/>
    <w:rsid w:val="00AF6828"/>
    <w:rsid w:val="00B004D5"/>
    <w:rsid w:val="00B004F2"/>
    <w:rsid w:val="00B016B8"/>
    <w:rsid w:val="00B02533"/>
    <w:rsid w:val="00B0548F"/>
    <w:rsid w:val="00B05C59"/>
    <w:rsid w:val="00B05C9F"/>
    <w:rsid w:val="00B07BE2"/>
    <w:rsid w:val="00B10459"/>
    <w:rsid w:val="00B11AEA"/>
    <w:rsid w:val="00B12006"/>
    <w:rsid w:val="00B12373"/>
    <w:rsid w:val="00B12605"/>
    <w:rsid w:val="00B145B7"/>
    <w:rsid w:val="00B202A9"/>
    <w:rsid w:val="00B20B31"/>
    <w:rsid w:val="00B20D3B"/>
    <w:rsid w:val="00B21320"/>
    <w:rsid w:val="00B21406"/>
    <w:rsid w:val="00B2204F"/>
    <w:rsid w:val="00B23C78"/>
    <w:rsid w:val="00B23EF7"/>
    <w:rsid w:val="00B24197"/>
    <w:rsid w:val="00B24D70"/>
    <w:rsid w:val="00B25040"/>
    <w:rsid w:val="00B2794E"/>
    <w:rsid w:val="00B27AEA"/>
    <w:rsid w:val="00B27BDB"/>
    <w:rsid w:val="00B27F19"/>
    <w:rsid w:val="00B30F1B"/>
    <w:rsid w:val="00B310EF"/>
    <w:rsid w:val="00B3188F"/>
    <w:rsid w:val="00B36407"/>
    <w:rsid w:val="00B368C3"/>
    <w:rsid w:val="00B3696E"/>
    <w:rsid w:val="00B36AA4"/>
    <w:rsid w:val="00B4038E"/>
    <w:rsid w:val="00B40F64"/>
    <w:rsid w:val="00B42C26"/>
    <w:rsid w:val="00B436A5"/>
    <w:rsid w:val="00B45010"/>
    <w:rsid w:val="00B45376"/>
    <w:rsid w:val="00B46AA9"/>
    <w:rsid w:val="00B470DF"/>
    <w:rsid w:val="00B47874"/>
    <w:rsid w:val="00B53F9A"/>
    <w:rsid w:val="00B544EE"/>
    <w:rsid w:val="00B54F39"/>
    <w:rsid w:val="00B5614E"/>
    <w:rsid w:val="00B57709"/>
    <w:rsid w:val="00B609AE"/>
    <w:rsid w:val="00B63FB0"/>
    <w:rsid w:val="00B64E2A"/>
    <w:rsid w:val="00B65AE3"/>
    <w:rsid w:val="00B6771C"/>
    <w:rsid w:val="00B67A19"/>
    <w:rsid w:val="00B67C20"/>
    <w:rsid w:val="00B70DC2"/>
    <w:rsid w:val="00B73D29"/>
    <w:rsid w:val="00B73D6E"/>
    <w:rsid w:val="00B74144"/>
    <w:rsid w:val="00B74283"/>
    <w:rsid w:val="00B74662"/>
    <w:rsid w:val="00B758B2"/>
    <w:rsid w:val="00B76274"/>
    <w:rsid w:val="00B76919"/>
    <w:rsid w:val="00B77D4F"/>
    <w:rsid w:val="00B77D57"/>
    <w:rsid w:val="00B77F4D"/>
    <w:rsid w:val="00B80B66"/>
    <w:rsid w:val="00B813C0"/>
    <w:rsid w:val="00B821D8"/>
    <w:rsid w:val="00B84880"/>
    <w:rsid w:val="00B84D35"/>
    <w:rsid w:val="00B852DD"/>
    <w:rsid w:val="00B8675A"/>
    <w:rsid w:val="00B876A5"/>
    <w:rsid w:val="00B902B3"/>
    <w:rsid w:val="00B910B4"/>
    <w:rsid w:val="00B932DF"/>
    <w:rsid w:val="00B94BBB"/>
    <w:rsid w:val="00B96D9A"/>
    <w:rsid w:val="00B977E2"/>
    <w:rsid w:val="00BA08BF"/>
    <w:rsid w:val="00BA1AFE"/>
    <w:rsid w:val="00BA3613"/>
    <w:rsid w:val="00BA463C"/>
    <w:rsid w:val="00BB2099"/>
    <w:rsid w:val="00BB229A"/>
    <w:rsid w:val="00BB51C7"/>
    <w:rsid w:val="00BB6729"/>
    <w:rsid w:val="00BB6839"/>
    <w:rsid w:val="00BB68DB"/>
    <w:rsid w:val="00BC098B"/>
    <w:rsid w:val="00BC0D55"/>
    <w:rsid w:val="00BC1B56"/>
    <w:rsid w:val="00BC5246"/>
    <w:rsid w:val="00BD0E20"/>
    <w:rsid w:val="00BD2057"/>
    <w:rsid w:val="00BD48AD"/>
    <w:rsid w:val="00BD509E"/>
    <w:rsid w:val="00BD5B91"/>
    <w:rsid w:val="00BD5DEC"/>
    <w:rsid w:val="00BD60DB"/>
    <w:rsid w:val="00BD6D21"/>
    <w:rsid w:val="00BE0981"/>
    <w:rsid w:val="00BE1302"/>
    <w:rsid w:val="00BE19A7"/>
    <w:rsid w:val="00BE1F63"/>
    <w:rsid w:val="00BE2020"/>
    <w:rsid w:val="00BF06DB"/>
    <w:rsid w:val="00BF1A6D"/>
    <w:rsid w:val="00BF4DA3"/>
    <w:rsid w:val="00BF59BF"/>
    <w:rsid w:val="00BF726A"/>
    <w:rsid w:val="00BF7BA4"/>
    <w:rsid w:val="00C01D02"/>
    <w:rsid w:val="00C02290"/>
    <w:rsid w:val="00C022D1"/>
    <w:rsid w:val="00C04208"/>
    <w:rsid w:val="00C0536A"/>
    <w:rsid w:val="00C057B5"/>
    <w:rsid w:val="00C072DA"/>
    <w:rsid w:val="00C0739F"/>
    <w:rsid w:val="00C113E7"/>
    <w:rsid w:val="00C12040"/>
    <w:rsid w:val="00C13D40"/>
    <w:rsid w:val="00C142AA"/>
    <w:rsid w:val="00C14408"/>
    <w:rsid w:val="00C30B50"/>
    <w:rsid w:val="00C30E3B"/>
    <w:rsid w:val="00C3102E"/>
    <w:rsid w:val="00C34ADE"/>
    <w:rsid w:val="00C35D66"/>
    <w:rsid w:val="00C36C00"/>
    <w:rsid w:val="00C3739B"/>
    <w:rsid w:val="00C40775"/>
    <w:rsid w:val="00C40A6A"/>
    <w:rsid w:val="00C43BEC"/>
    <w:rsid w:val="00C46B5D"/>
    <w:rsid w:val="00C5139F"/>
    <w:rsid w:val="00C60A9A"/>
    <w:rsid w:val="00C62471"/>
    <w:rsid w:val="00C62AC5"/>
    <w:rsid w:val="00C636BD"/>
    <w:rsid w:val="00C64504"/>
    <w:rsid w:val="00C67E6F"/>
    <w:rsid w:val="00C702DC"/>
    <w:rsid w:val="00C710DE"/>
    <w:rsid w:val="00C722AD"/>
    <w:rsid w:val="00C7319E"/>
    <w:rsid w:val="00C75477"/>
    <w:rsid w:val="00C8084A"/>
    <w:rsid w:val="00C80D89"/>
    <w:rsid w:val="00C827E3"/>
    <w:rsid w:val="00C84033"/>
    <w:rsid w:val="00C84E3C"/>
    <w:rsid w:val="00C9083B"/>
    <w:rsid w:val="00C91A12"/>
    <w:rsid w:val="00C94A85"/>
    <w:rsid w:val="00C95F02"/>
    <w:rsid w:val="00C96DFC"/>
    <w:rsid w:val="00C96F05"/>
    <w:rsid w:val="00CA36BE"/>
    <w:rsid w:val="00CA5220"/>
    <w:rsid w:val="00CA5CAE"/>
    <w:rsid w:val="00CB1DCB"/>
    <w:rsid w:val="00CB41E5"/>
    <w:rsid w:val="00CB45C4"/>
    <w:rsid w:val="00CC175F"/>
    <w:rsid w:val="00CC18EF"/>
    <w:rsid w:val="00CC1F5B"/>
    <w:rsid w:val="00CC2301"/>
    <w:rsid w:val="00CC2E5C"/>
    <w:rsid w:val="00CC46F1"/>
    <w:rsid w:val="00CC499B"/>
    <w:rsid w:val="00CC5507"/>
    <w:rsid w:val="00CD2096"/>
    <w:rsid w:val="00CD33B0"/>
    <w:rsid w:val="00CD47EC"/>
    <w:rsid w:val="00CD48D9"/>
    <w:rsid w:val="00CD4A86"/>
    <w:rsid w:val="00CD7AE4"/>
    <w:rsid w:val="00CE0000"/>
    <w:rsid w:val="00CE390C"/>
    <w:rsid w:val="00CE52FE"/>
    <w:rsid w:val="00CE59D0"/>
    <w:rsid w:val="00CE73EA"/>
    <w:rsid w:val="00CF0245"/>
    <w:rsid w:val="00CF17E5"/>
    <w:rsid w:val="00CF2A99"/>
    <w:rsid w:val="00CF5177"/>
    <w:rsid w:val="00CF54AA"/>
    <w:rsid w:val="00CF659C"/>
    <w:rsid w:val="00CF6A68"/>
    <w:rsid w:val="00CF787D"/>
    <w:rsid w:val="00D00048"/>
    <w:rsid w:val="00D00DF4"/>
    <w:rsid w:val="00D011F4"/>
    <w:rsid w:val="00D02822"/>
    <w:rsid w:val="00D02B7B"/>
    <w:rsid w:val="00D03379"/>
    <w:rsid w:val="00D0626B"/>
    <w:rsid w:val="00D07979"/>
    <w:rsid w:val="00D10CFB"/>
    <w:rsid w:val="00D13CC2"/>
    <w:rsid w:val="00D201ED"/>
    <w:rsid w:val="00D20529"/>
    <w:rsid w:val="00D21994"/>
    <w:rsid w:val="00D21F61"/>
    <w:rsid w:val="00D22DA2"/>
    <w:rsid w:val="00D23FFC"/>
    <w:rsid w:val="00D26091"/>
    <w:rsid w:val="00D260AD"/>
    <w:rsid w:val="00D262DC"/>
    <w:rsid w:val="00D27555"/>
    <w:rsid w:val="00D3025C"/>
    <w:rsid w:val="00D307F8"/>
    <w:rsid w:val="00D3093A"/>
    <w:rsid w:val="00D3272A"/>
    <w:rsid w:val="00D3302F"/>
    <w:rsid w:val="00D3458D"/>
    <w:rsid w:val="00D36CDB"/>
    <w:rsid w:val="00D373E2"/>
    <w:rsid w:val="00D40E6F"/>
    <w:rsid w:val="00D4121B"/>
    <w:rsid w:val="00D433E0"/>
    <w:rsid w:val="00D44434"/>
    <w:rsid w:val="00D45F02"/>
    <w:rsid w:val="00D46836"/>
    <w:rsid w:val="00D4683E"/>
    <w:rsid w:val="00D46A4B"/>
    <w:rsid w:val="00D47455"/>
    <w:rsid w:val="00D47D40"/>
    <w:rsid w:val="00D50381"/>
    <w:rsid w:val="00D50956"/>
    <w:rsid w:val="00D520F5"/>
    <w:rsid w:val="00D54923"/>
    <w:rsid w:val="00D55E07"/>
    <w:rsid w:val="00D55F10"/>
    <w:rsid w:val="00D563AB"/>
    <w:rsid w:val="00D6251D"/>
    <w:rsid w:val="00D6298C"/>
    <w:rsid w:val="00D6414C"/>
    <w:rsid w:val="00D655F5"/>
    <w:rsid w:val="00D65EC6"/>
    <w:rsid w:val="00D6651A"/>
    <w:rsid w:val="00D66A4A"/>
    <w:rsid w:val="00D66E38"/>
    <w:rsid w:val="00D7099D"/>
    <w:rsid w:val="00D72A7B"/>
    <w:rsid w:val="00D73111"/>
    <w:rsid w:val="00D74606"/>
    <w:rsid w:val="00D75913"/>
    <w:rsid w:val="00D76A51"/>
    <w:rsid w:val="00D77A9D"/>
    <w:rsid w:val="00D8077E"/>
    <w:rsid w:val="00D80C60"/>
    <w:rsid w:val="00D80F6E"/>
    <w:rsid w:val="00D83E48"/>
    <w:rsid w:val="00D850A6"/>
    <w:rsid w:val="00D879F1"/>
    <w:rsid w:val="00D902AF"/>
    <w:rsid w:val="00D90AD6"/>
    <w:rsid w:val="00D91669"/>
    <w:rsid w:val="00D91A23"/>
    <w:rsid w:val="00D91EBD"/>
    <w:rsid w:val="00D93989"/>
    <w:rsid w:val="00D95DD4"/>
    <w:rsid w:val="00D96445"/>
    <w:rsid w:val="00D97906"/>
    <w:rsid w:val="00DA2A07"/>
    <w:rsid w:val="00DA3557"/>
    <w:rsid w:val="00DA4422"/>
    <w:rsid w:val="00DA4CB2"/>
    <w:rsid w:val="00DA4DC3"/>
    <w:rsid w:val="00DA68CA"/>
    <w:rsid w:val="00DA799D"/>
    <w:rsid w:val="00DB04EC"/>
    <w:rsid w:val="00DB1E80"/>
    <w:rsid w:val="00DB2324"/>
    <w:rsid w:val="00DB3A57"/>
    <w:rsid w:val="00DB412B"/>
    <w:rsid w:val="00DB4377"/>
    <w:rsid w:val="00DB55F3"/>
    <w:rsid w:val="00DB5E9D"/>
    <w:rsid w:val="00DC153D"/>
    <w:rsid w:val="00DC1680"/>
    <w:rsid w:val="00DC228B"/>
    <w:rsid w:val="00DC2F9F"/>
    <w:rsid w:val="00DC5002"/>
    <w:rsid w:val="00DC5571"/>
    <w:rsid w:val="00DC5CE3"/>
    <w:rsid w:val="00DC68DF"/>
    <w:rsid w:val="00DC6E06"/>
    <w:rsid w:val="00DD021F"/>
    <w:rsid w:val="00DD0286"/>
    <w:rsid w:val="00DD3586"/>
    <w:rsid w:val="00DD6340"/>
    <w:rsid w:val="00DD6883"/>
    <w:rsid w:val="00DD6BE2"/>
    <w:rsid w:val="00DD6E0A"/>
    <w:rsid w:val="00DE0477"/>
    <w:rsid w:val="00DE05A2"/>
    <w:rsid w:val="00DE1862"/>
    <w:rsid w:val="00DE20BF"/>
    <w:rsid w:val="00DE2154"/>
    <w:rsid w:val="00DE2262"/>
    <w:rsid w:val="00DE22A7"/>
    <w:rsid w:val="00DE42D2"/>
    <w:rsid w:val="00DE466A"/>
    <w:rsid w:val="00DE5B7F"/>
    <w:rsid w:val="00DE5BB8"/>
    <w:rsid w:val="00DE672A"/>
    <w:rsid w:val="00DE6DE4"/>
    <w:rsid w:val="00DF0D4C"/>
    <w:rsid w:val="00DF2EDF"/>
    <w:rsid w:val="00DF4DF0"/>
    <w:rsid w:val="00DF5369"/>
    <w:rsid w:val="00DF64FD"/>
    <w:rsid w:val="00E00C16"/>
    <w:rsid w:val="00E04133"/>
    <w:rsid w:val="00E04697"/>
    <w:rsid w:val="00E055E6"/>
    <w:rsid w:val="00E05C77"/>
    <w:rsid w:val="00E11BBB"/>
    <w:rsid w:val="00E11BE1"/>
    <w:rsid w:val="00E12417"/>
    <w:rsid w:val="00E13F02"/>
    <w:rsid w:val="00E1501D"/>
    <w:rsid w:val="00E15F36"/>
    <w:rsid w:val="00E200B3"/>
    <w:rsid w:val="00E23CDB"/>
    <w:rsid w:val="00E26EC9"/>
    <w:rsid w:val="00E27DD0"/>
    <w:rsid w:val="00E27F43"/>
    <w:rsid w:val="00E3072A"/>
    <w:rsid w:val="00E3180A"/>
    <w:rsid w:val="00E32640"/>
    <w:rsid w:val="00E337CE"/>
    <w:rsid w:val="00E34833"/>
    <w:rsid w:val="00E34B8D"/>
    <w:rsid w:val="00E34E35"/>
    <w:rsid w:val="00E378A6"/>
    <w:rsid w:val="00E4131D"/>
    <w:rsid w:val="00E41A66"/>
    <w:rsid w:val="00E43634"/>
    <w:rsid w:val="00E43C07"/>
    <w:rsid w:val="00E4464F"/>
    <w:rsid w:val="00E46BA3"/>
    <w:rsid w:val="00E479B3"/>
    <w:rsid w:val="00E51914"/>
    <w:rsid w:val="00E52508"/>
    <w:rsid w:val="00E53635"/>
    <w:rsid w:val="00E53920"/>
    <w:rsid w:val="00E53E28"/>
    <w:rsid w:val="00E544E1"/>
    <w:rsid w:val="00E54EB2"/>
    <w:rsid w:val="00E5623D"/>
    <w:rsid w:val="00E57126"/>
    <w:rsid w:val="00E5754A"/>
    <w:rsid w:val="00E60272"/>
    <w:rsid w:val="00E625A5"/>
    <w:rsid w:val="00E626EB"/>
    <w:rsid w:val="00E62E10"/>
    <w:rsid w:val="00E647D5"/>
    <w:rsid w:val="00E64A1F"/>
    <w:rsid w:val="00E65376"/>
    <w:rsid w:val="00E66887"/>
    <w:rsid w:val="00E671A9"/>
    <w:rsid w:val="00E67E27"/>
    <w:rsid w:val="00E70E80"/>
    <w:rsid w:val="00E7143B"/>
    <w:rsid w:val="00E74CA4"/>
    <w:rsid w:val="00E770C2"/>
    <w:rsid w:val="00E842FE"/>
    <w:rsid w:val="00E84505"/>
    <w:rsid w:val="00E87ABC"/>
    <w:rsid w:val="00E87C87"/>
    <w:rsid w:val="00E93532"/>
    <w:rsid w:val="00E937AF"/>
    <w:rsid w:val="00E95455"/>
    <w:rsid w:val="00E97618"/>
    <w:rsid w:val="00EA0A0D"/>
    <w:rsid w:val="00EA23EE"/>
    <w:rsid w:val="00EA32C8"/>
    <w:rsid w:val="00EA3F42"/>
    <w:rsid w:val="00EA4AE9"/>
    <w:rsid w:val="00EA647A"/>
    <w:rsid w:val="00EA7633"/>
    <w:rsid w:val="00EB104F"/>
    <w:rsid w:val="00EB1253"/>
    <w:rsid w:val="00EB2855"/>
    <w:rsid w:val="00EB39D4"/>
    <w:rsid w:val="00EB5D5F"/>
    <w:rsid w:val="00EB603B"/>
    <w:rsid w:val="00EB6441"/>
    <w:rsid w:val="00EC2A69"/>
    <w:rsid w:val="00EC3872"/>
    <w:rsid w:val="00EC43E2"/>
    <w:rsid w:val="00EC468C"/>
    <w:rsid w:val="00EC4BF4"/>
    <w:rsid w:val="00EC5E10"/>
    <w:rsid w:val="00EC6101"/>
    <w:rsid w:val="00EC69EB"/>
    <w:rsid w:val="00EC77C2"/>
    <w:rsid w:val="00EC795A"/>
    <w:rsid w:val="00ED0660"/>
    <w:rsid w:val="00ED277F"/>
    <w:rsid w:val="00ED48B0"/>
    <w:rsid w:val="00ED5902"/>
    <w:rsid w:val="00ED5C1F"/>
    <w:rsid w:val="00ED63D9"/>
    <w:rsid w:val="00ED6752"/>
    <w:rsid w:val="00ED6777"/>
    <w:rsid w:val="00ED6792"/>
    <w:rsid w:val="00ED6DD7"/>
    <w:rsid w:val="00ED71FE"/>
    <w:rsid w:val="00EE329D"/>
    <w:rsid w:val="00EE3741"/>
    <w:rsid w:val="00EE6668"/>
    <w:rsid w:val="00EE6C3B"/>
    <w:rsid w:val="00EF08BC"/>
    <w:rsid w:val="00EF1A80"/>
    <w:rsid w:val="00EF1EC2"/>
    <w:rsid w:val="00EF2448"/>
    <w:rsid w:val="00EF2548"/>
    <w:rsid w:val="00F00D89"/>
    <w:rsid w:val="00F013D0"/>
    <w:rsid w:val="00F023A3"/>
    <w:rsid w:val="00F0244E"/>
    <w:rsid w:val="00F0284E"/>
    <w:rsid w:val="00F02BB6"/>
    <w:rsid w:val="00F0399A"/>
    <w:rsid w:val="00F03A2C"/>
    <w:rsid w:val="00F05C89"/>
    <w:rsid w:val="00F06E8D"/>
    <w:rsid w:val="00F07247"/>
    <w:rsid w:val="00F10B8A"/>
    <w:rsid w:val="00F11004"/>
    <w:rsid w:val="00F12C7D"/>
    <w:rsid w:val="00F137E2"/>
    <w:rsid w:val="00F1402B"/>
    <w:rsid w:val="00F149CF"/>
    <w:rsid w:val="00F1789F"/>
    <w:rsid w:val="00F236A8"/>
    <w:rsid w:val="00F2518B"/>
    <w:rsid w:val="00F264F5"/>
    <w:rsid w:val="00F3010A"/>
    <w:rsid w:val="00F30526"/>
    <w:rsid w:val="00F34403"/>
    <w:rsid w:val="00F35539"/>
    <w:rsid w:val="00F35A0C"/>
    <w:rsid w:val="00F35A32"/>
    <w:rsid w:val="00F37BE9"/>
    <w:rsid w:val="00F40B82"/>
    <w:rsid w:val="00F41152"/>
    <w:rsid w:val="00F42183"/>
    <w:rsid w:val="00F42C7D"/>
    <w:rsid w:val="00F449DF"/>
    <w:rsid w:val="00F46531"/>
    <w:rsid w:val="00F50FB3"/>
    <w:rsid w:val="00F5278D"/>
    <w:rsid w:val="00F529C7"/>
    <w:rsid w:val="00F52C67"/>
    <w:rsid w:val="00F54D5A"/>
    <w:rsid w:val="00F564EC"/>
    <w:rsid w:val="00F63689"/>
    <w:rsid w:val="00F63D31"/>
    <w:rsid w:val="00F65AF4"/>
    <w:rsid w:val="00F739CD"/>
    <w:rsid w:val="00F74575"/>
    <w:rsid w:val="00F75358"/>
    <w:rsid w:val="00F7754E"/>
    <w:rsid w:val="00F80848"/>
    <w:rsid w:val="00F80F5D"/>
    <w:rsid w:val="00F81852"/>
    <w:rsid w:val="00F847D4"/>
    <w:rsid w:val="00F85A59"/>
    <w:rsid w:val="00F85D3B"/>
    <w:rsid w:val="00F90EA9"/>
    <w:rsid w:val="00F910E3"/>
    <w:rsid w:val="00F910FD"/>
    <w:rsid w:val="00F94902"/>
    <w:rsid w:val="00F96F82"/>
    <w:rsid w:val="00F97236"/>
    <w:rsid w:val="00F97DCA"/>
    <w:rsid w:val="00FA020B"/>
    <w:rsid w:val="00FA22AD"/>
    <w:rsid w:val="00FA32FD"/>
    <w:rsid w:val="00FA34C0"/>
    <w:rsid w:val="00FA3519"/>
    <w:rsid w:val="00FA4B4B"/>
    <w:rsid w:val="00FA62C3"/>
    <w:rsid w:val="00FA6D6D"/>
    <w:rsid w:val="00FA7762"/>
    <w:rsid w:val="00FA7B81"/>
    <w:rsid w:val="00FB372E"/>
    <w:rsid w:val="00FB414B"/>
    <w:rsid w:val="00FB4B13"/>
    <w:rsid w:val="00FB5544"/>
    <w:rsid w:val="00FB5AB2"/>
    <w:rsid w:val="00FB5F31"/>
    <w:rsid w:val="00FB796F"/>
    <w:rsid w:val="00FC1804"/>
    <w:rsid w:val="00FC1969"/>
    <w:rsid w:val="00FC24D3"/>
    <w:rsid w:val="00FC425D"/>
    <w:rsid w:val="00FC7B9F"/>
    <w:rsid w:val="00FD2EF8"/>
    <w:rsid w:val="00FD3C70"/>
    <w:rsid w:val="00FD7BFF"/>
    <w:rsid w:val="00FE1263"/>
    <w:rsid w:val="00FE1B0B"/>
    <w:rsid w:val="00FE1FF6"/>
    <w:rsid w:val="00FE2495"/>
    <w:rsid w:val="00FE340A"/>
    <w:rsid w:val="00FE3BE8"/>
    <w:rsid w:val="00FE48FD"/>
    <w:rsid w:val="00FE6339"/>
    <w:rsid w:val="00FE6BFA"/>
    <w:rsid w:val="00FE7CBE"/>
    <w:rsid w:val="00FF00C2"/>
    <w:rsid w:val="00FF0DE8"/>
    <w:rsid w:val="00FF171A"/>
    <w:rsid w:val="00FF18B9"/>
    <w:rsid w:val="00FF1963"/>
    <w:rsid w:val="00FF4740"/>
    <w:rsid w:val="00FF5E72"/>
    <w:rsid w:val="00FF5F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A583C9C"/>
  <w15:docId w15:val="{67409799-47F5-5043-9FA0-688C5404A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lang w:val="en-GB"/>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tabs>
        <w:tab w:val="left" w:pos="380"/>
      </w:tabs>
      <w:spacing w:after="240" w:line="240" w:lineRule="auto"/>
      <w:ind w:left="384" w:hanging="384"/>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paragraph" w:styleId="TOC3">
    <w:name w:val="toc 3"/>
    <w:basedOn w:val="Normal"/>
    <w:next w:val="Normal"/>
    <w:autoRedefine/>
    <w:uiPriority w:val="39"/>
    <w:unhideWhenUsed/>
    <w:pPr>
      <w:spacing w:after="100"/>
      <w:ind w:left="480"/>
    </w:pPr>
  </w:style>
  <w:style w:type="character" w:styleId="Hyperlink">
    <w:name w:val="Hyperlink"/>
    <w:basedOn w:val="DefaultParagraphFont"/>
    <w:uiPriority w:val="99"/>
    <w:unhideWhenUsed/>
    <w:rPr>
      <w:color w:val="5F5F5F" w:themeColor="hyperlink"/>
      <w:u w:val="single"/>
    </w:rPr>
  </w:style>
  <w:style w:type="character" w:styleId="CommentReference">
    <w:name w:val="annotation reference"/>
    <w:basedOn w:val="DefaultParagraphFont"/>
    <w:uiPriority w:val="99"/>
    <w:semiHidden/>
    <w:unhideWhenUsed/>
    <w:rsid w:val="006D0832"/>
    <w:rPr>
      <w:sz w:val="16"/>
      <w:szCs w:val="16"/>
    </w:rPr>
  </w:style>
  <w:style w:type="paragraph" w:styleId="Revision">
    <w:name w:val="Revision"/>
    <w:hidden/>
    <w:uiPriority w:val="99"/>
    <w:semiHidden/>
    <w:rsid w:val="004037BC"/>
    <w:pPr>
      <w:spacing w:line="240" w:lineRule="auto"/>
      <w:ind w:firstLine="0"/>
    </w:pPr>
    <w:rPr>
      <w:kern w:val="24"/>
      <w:lang w:val="en-GB"/>
    </w:rPr>
  </w:style>
  <w:style w:type="character" w:customStyle="1" w:styleId="UnresolvedMention1">
    <w:name w:val="Unresolved Mention1"/>
    <w:basedOn w:val="DefaultParagraphFont"/>
    <w:uiPriority w:val="99"/>
    <w:semiHidden/>
    <w:unhideWhenUsed/>
    <w:rsid w:val="00310B44"/>
    <w:rPr>
      <w:color w:val="605E5C"/>
      <w:shd w:val="clear" w:color="auto" w:fill="E1DFDD"/>
    </w:rPr>
  </w:style>
  <w:style w:type="character" w:styleId="LineNumber">
    <w:name w:val="line number"/>
    <w:basedOn w:val="DefaultParagraphFont"/>
    <w:uiPriority w:val="99"/>
    <w:semiHidden/>
    <w:unhideWhenUsed/>
    <w:rsid w:val="00BC098B"/>
  </w:style>
  <w:style w:type="character" w:styleId="UnresolvedMention">
    <w:name w:val="Unresolved Mention"/>
    <w:basedOn w:val="DefaultParagraphFont"/>
    <w:uiPriority w:val="99"/>
    <w:semiHidden/>
    <w:unhideWhenUsed/>
    <w:rsid w:val="007A4349"/>
    <w:rPr>
      <w:color w:val="605E5C"/>
      <w:shd w:val="clear" w:color="auto" w:fill="E1DFDD"/>
    </w:rPr>
  </w:style>
  <w:style w:type="paragraph" w:customStyle="1" w:styleId="EndNoteBibliographyTitle">
    <w:name w:val="EndNote Bibliography Title"/>
    <w:basedOn w:val="Normal"/>
    <w:link w:val="EndNoteBibliographyTitleChar"/>
    <w:rsid w:val="00F35A3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F35A32"/>
    <w:rPr>
      <w:rFonts w:ascii="Times New Roman" w:hAnsi="Times New Roman" w:cs="Times New Roman"/>
      <w:noProof/>
      <w:kern w:val="24"/>
      <w:lang w:val="en-GB"/>
    </w:rPr>
  </w:style>
  <w:style w:type="paragraph" w:customStyle="1" w:styleId="EndNoteBibliography">
    <w:name w:val="EndNote Bibliography"/>
    <w:basedOn w:val="Normal"/>
    <w:link w:val="EndNoteBibliographyChar"/>
    <w:rsid w:val="00F35A32"/>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F35A32"/>
    <w:rPr>
      <w:rFonts w:ascii="Times New Roman" w:hAnsi="Times New Roman" w:cs="Times New Roman"/>
      <w:noProof/>
      <w:kern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7894936">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312205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B34E8ED-D052-4D5F-9884-7640A19C4681}">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1</TotalTime>
  <Pages>7</Pages>
  <Words>1286</Words>
  <Characters>7331</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Conditions for the spread of CRISPR-Cas immune systems into bacterial populations.</vt:lpstr>
      <vt:lpstr>Conditions for the spread of CRISPR-Cas immune systems into bacterial populations.</vt:lpstr>
    </vt:vector>
  </TitlesOfParts>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ditions for the spread of CRISPR-Cas immune systems into bacterial populations.</dc:title>
  <dc:subject/>
  <dc:creator>Josie Elliott</dc:creator>
  <cp:keywords/>
  <dc:description/>
  <cp:lastModifiedBy>Watson, Bridget</cp:lastModifiedBy>
  <cp:revision>12</cp:revision>
  <cp:lastPrinted>2024-06-05T20:24:00Z</cp:lastPrinted>
  <dcterms:created xsi:type="dcterms:W3CDTF">2024-06-02T11:24:00Z</dcterms:created>
  <dcterms:modified xsi:type="dcterms:W3CDTF">2024-06-13T20:29: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y fmtid="{D5CDD505-2E9C-101B-9397-08002B2CF9AE}" pid="3" name="ZOTERO_PREF_1">
    <vt:lpwstr>&lt;data data-version="3" zotero-version="6.0.27"&gt;&lt;session id="IjltOK1k"/&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 name="dontAskDelayCitationUpdates" value="true"/&gt;&lt;/prefs&gt;&lt;/data&gt;</vt:lpwstr>
  </property>
</Properties>
</file>